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D919A" w14:textId="51C3F098" w:rsidR="00372A48" w:rsidRDefault="00372A48" w:rsidP="002F71E6">
      <w:pPr>
        <w:rPr>
          <w:b/>
          <w:bCs/>
        </w:rPr>
      </w:pPr>
      <w:r w:rsidRPr="00372A48">
        <w:rPr>
          <w:b/>
          <w:bCs/>
        </w:rPr>
        <w:t>D</w:t>
      </w:r>
      <w:r w:rsidR="00F25B02" w:rsidRPr="00F25B02">
        <w:rPr>
          <w:b/>
          <w:bCs/>
        </w:rPr>
        <w:t>evelopment of a Machine Learning Model to Estimate Biotic Ligand Model-based Predicted No‐effect Concentrations for Copper in Freshwater</w:t>
      </w:r>
    </w:p>
    <w:p w14:paraId="29FAE2B0" w14:textId="77777777" w:rsidR="00372A48" w:rsidRDefault="00372A48" w:rsidP="002F71E6">
      <w:pPr>
        <w:rPr>
          <w:b/>
          <w:bCs/>
        </w:rPr>
      </w:pPr>
    </w:p>
    <w:p w14:paraId="462DC597" w14:textId="4A57EBB9" w:rsidR="007F32F8" w:rsidRPr="00F44819" w:rsidRDefault="007F32F8" w:rsidP="002F71E6">
      <w:pPr>
        <w:rPr>
          <w:b/>
          <w:bCs/>
        </w:rPr>
      </w:pPr>
      <w:r w:rsidRPr="00F44819">
        <w:rPr>
          <w:b/>
          <w:bCs/>
        </w:rPr>
        <w:t>Supplementary material</w:t>
      </w:r>
    </w:p>
    <w:p w14:paraId="3823AFD7" w14:textId="77777777" w:rsidR="00B75C92" w:rsidRDefault="00B75C92" w:rsidP="00B75C92">
      <w:pPr>
        <w:spacing w:before="100" w:beforeAutospacing="1" w:after="100" w:afterAutospacing="1" w:line="240" w:lineRule="auto"/>
        <w:rPr>
          <w:szCs w:val="24"/>
        </w:rPr>
      </w:pPr>
      <w:bookmarkStart w:id="0" w:name="sec2"/>
      <w:bookmarkStart w:id="1" w:name="sec2.5"/>
      <w:bookmarkStart w:id="2" w:name="sec2.6"/>
      <w:bookmarkStart w:id="3" w:name="sec3"/>
      <w:bookmarkStart w:id="4" w:name="sec3.1"/>
      <w:bookmarkStart w:id="5" w:name="fig2"/>
      <w:bookmarkStart w:id="6" w:name="2"/>
      <w:bookmarkStart w:id="7" w:name="3"/>
      <w:bookmarkStart w:id="8" w:name="fig4"/>
      <w:bookmarkStart w:id="9" w:name="6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4C1DAC10" w14:textId="77777777" w:rsidR="00B75C92" w:rsidRDefault="00B75C92" w:rsidP="00B75C92">
      <w:pPr>
        <w:spacing w:before="100" w:beforeAutospacing="1" w:after="100" w:afterAutospacing="1" w:line="24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3291047F" wp14:editId="00664798">
            <wp:extent cx="5191125" cy="3393333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925" cy="3397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5EBD4D" w14:textId="7759A6A7" w:rsidR="00B75C92" w:rsidRDefault="000079CD" w:rsidP="00B75C92">
      <w:pPr>
        <w:spacing w:before="100" w:beforeAutospacing="1" w:after="100" w:afterAutospacing="1" w:line="240" w:lineRule="auto"/>
        <w:rPr>
          <w:szCs w:val="24"/>
        </w:rPr>
      </w:pPr>
      <w:r>
        <w:rPr>
          <w:rFonts w:eastAsiaTheme="minorEastAsia"/>
          <w:b/>
          <w:color w:val="000000"/>
          <w:szCs w:val="24"/>
          <w:lang w:eastAsia="ko-KR"/>
        </w:rPr>
        <w:t>S</w:t>
      </w:r>
      <w:r w:rsidR="00E04837">
        <w:rPr>
          <w:rFonts w:eastAsiaTheme="minorEastAsia"/>
          <w:b/>
          <w:color w:val="000000"/>
          <w:szCs w:val="24"/>
          <w:lang w:eastAsia="ko-KR"/>
        </w:rPr>
        <w:t>4</w:t>
      </w:r>
      <w:r>
        <w:rPr>
          <w:rFonts w:eastAsiaTheme="minorEastAsia"/>
          <w:b/>
          <w:color w:val="000000"/>
          <w:szCs w:val="24"/>
          <w:lang w:eastAsia="ko-KR"/>
        </w:rPr>
        <w:t xml:space="preserve"> </w:t>
      </w:r>
      <w:r w:rsidRPr="0071696C">
        <w:rPr>
          <w:rFonts w:eastAsiaTheme="minorEastAsia" w:hint="eastAsia"/>
          <w:b/>
          <w:color w:val="000000"/>
          <w:szCs w:val="24"/>
          <w:lang w:eastAsia="ko-KR"/>
        </w:rPr>
        <w:t>F</w:t>
      </w:r>
      <w:r w:rsidRPr="0071696C">
        <w:rPr>
          <w:rFonts w:eastAsiaTheme="minorEastAsia"/>
          <w:b/>
          <w:color w:val="000000"/>
          <w:szCs w:val="24"/>
          <w:lang w:eastAsia="ko-KR"/>
        </w:rPr>
        <w:t>ig</w:t>
      </w:r>
      <w:r w:rsidR="00B75C92" w:rsidRPr="0071696C">
        <w:rPr>
          <w:rFonts w:eastAsiaTheme="minorEastAsia"/>
          <w:b/>
          <w:color w:val="000000"/>
          <w:szCs w:val="24"/>
          <w:lang w:eastAsia="ko-KR"/>
        </w:rPr>
        <w:t>.</w:t>
      </w:r>
      <w:r w:rsidR="00B75C92" w:rsidRPr="0071696C">
        <w:rPr>
          <w:rFonts w:eastAsiaTheme="minorEastAsia"/>
          <w:bCs/>
          <w:color w:val="000000"/>
          <w:szCs w:val="24"/>
          <w:lang w:eastAsia="ko-KR"/>
        </w:rPr>
        <w:t xml:space="preserve"> </w:t>
      </w:r>
      <w:r w:rsidR="00B75C92" w:rsidRPr="006E7AD8">
        <w:rPr>
          <w:rFonts w:eastAsiaTheme="minorEastAsia"/>
          <w:bCs/>
          <w:color w:val="000000"/>
          <w:szCs w:val="24"/>
          <w:lang w:eastAsia="ko-KR"/>
        </w:rPr>
        <w:t>Comparison of the measured electrical conductivity in the monitoring datasets (</w:t>
      </w:r>
      <w:r w:rsidR="00B75C92" w:rsidRPr="006E7AD8">
        <w:rPr>
          <w:rFonts w:eastAsiaTheme="minorEastAsia"/>
          <w:bCs/>
          <w:i/>
          <w:iCs/>
          <w:color w:val="000000"/>
          <w:szCs w:val="24"/>
          <w:lang w:eastAsia="ko-KR"/>
        </w:rPr>
        <w:t>n</w:t>
      </w:r>
      <w:r w:rsidR="00B75C92" w:rsidRPr="006E7AD8">
        <w:rPr>
          <w:rFonts w:eastAsiaTheme="minorEastAsia"/>
          <w:bCs/>
          <w:color w:val="000000"/>
          <w:szCs w:val="24"/>
          <w:lang w:eastAsia="ko-KR"/>
        </w:rPr>
        <w:t xml:space="preserve"> = 5,682) from Korea, the United States, and Sweden with the electrical conductivity predicted by multiple linear regression. </w:t>
      </w:r>
      <w:r w:rsidR="00B75C92" w:rsidRPr="006E7AD8">
        <w:rPr>
          <w:rFonts w:eastAsia="Times New Roman"/>
          <w:color w:val="000000"/>
          <w:szCs w:val="24"/>
        </w:rPr>
        <w:t xml:space="preserve">Adj. </w:t>
      </w:r>
      <w:r w:rsidR="00B75C92" w:rsidRPr="006E7AD8">
        <w:rPr>
          <w:rFonts w:eastAsia="Times New Roman"/>
          <w:i/>
          <w:iCs/>
          <w:color w:val="000000"/>
          <w:szCs w:val="24"/>
        </w:rPr>
        <w:t>r</w:t>
      </w:r>
      <w:r w:rsidR="00B75C92" w:rsidRPr="006E7AD8">
        <w:rPr>
          <w:rFonts w:eastAsia="Times New Roman"/>
          <w:i/>
          <w:iCs/>
          <w:color w:val="000000"/>
          <w:szCs w:val="24"/>
          <w:vertAlign w:val="superscript"/>
        </w:rPr>
        <w:t xml:space="preserve">2 </w:t>
      </w:r>
      <w:r w:rsidR="00B75C92" w:rsidRPr="006E7AD8">
        <w:rPr>
          <w:rFonts w:eastAsia="Times New Roman"/>
          <w:color w:val="000000"/>
          <w:szCs w:val="24"/>
        </w:rPr>
        <w:t xml:space="preserve">= </w:t>
      </w:r>
      <w:r w:rsidR="00B75C92" w:rsidRPr="006E7AD8">
        <w:rPr>
          <w:szCs w:val="24"/>
        </w:rPr>
        <w:t xml:space="preserve">adjusted </w:t>
      </w:r>
      <w:r w:rsidR="00B75C92" w:rsidRPr="006E7AD8">
        <w:rPr>
          <w:i/>
          <w:iCs/>
          <w:szCs w:val="24"/>
        </w:rPr>
        <w:t>r</w:t>
      </w:r>
      <w:r w:rsidR="00B75C92" w:rsidRPr="006E7AD8">
        <w:rPr>
          <w:i/>
          <w:iCs/>
          <w:szCs w:val="24"/>
          <w:vertAlign w:val="superscript"/>
        </w:rPr>
        <w:t>2</w:t>
      </w:r>
      <w:r w:rsidR="00B75C92" w:rsidRPr="006E7AD8">
        <w:rPr>
          <w:szCs w:val="24"/>
        </w:rPr>
        <w:t xml:space="preserve"> value</w:t>
      </w:r>
    </w:p>
    <w:p w14:paraId="222F0335" w14:textId="156356C8" w:rsidR="00F25B02" w:rsidRDefault="00F25B02" w:rsidP="00F25B02">
      <w:pPr>
        <w:rPr>
          <w:szCs w:val="24"/>
        </w:rPr>
      </w:pPr>
    </w:p>
    <w:p w14:paraId="4109CAF9" w14:textId="13E0CE3E" w:rsidR="00F25B02" w:rsidRDefault="00F25B02" w:rsidP="00F25B02">
      <w:pPr>
        <w:rPr>
          <w:szCs w:val="24"/>
        </w:rPr>
      </w:pPr>
    </w:p>
    <w:sectPr w:rsidR="00F25B02" w:rsidSect="009C1731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63C4E" w14:textId="77777777" w:rsidR="008A7A6D" w:rsidRDefault="008A7A6D" w:rsidP="009C1731">
      <w:pPr>
        <w:spacing w:after="0" w:line="240" w:lineRule="auto"/>
      </w:pPr>
      <w:r>
        <w:separator/>
      </w:r>
    </w:p>
  </w:endnote>
  <w:endnote w:type="continuationSeparator" w:id="0">
    <w:p w14:paraId="16E74043" w14:textId="77777777" w:rsidR="008A7A6D" w:rsidRDefault="008A7A6D" w:rsidP="009C1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1CBE9" w14:textId="77777777" w:rsidR="001B5013" w:rsidRDefault="001B5013">
    <w:pPr>
      <w:pStyle w:val="a9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fldChar w:fldCharType="end"/>
    </w:r>
  </w:p>
  <w:p w14:paraId="448850D5" w14:textId="77777777" w:rsidR="001B5013" w:rsidRDefault="001B501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C6083" w14:textId="77777777" w:rsidR="008A7A6D" w:rsidRDefault="008A7A6D" w:rsidP="009C1731">
      <w:pPr>
        <w:spacing w:after="0" w:line="240" w:lineRule="auto"/>
      </w:pPr>
      <w:r>
        <w:separator/>
      </w:r>
    </w:p>
  </w:footnote>
  <w:footnote w:type="continuationSeparator" w:id="0">
    <w:p w14:paraId="0CF5248B" w14:textId="77777777" w:rsidR="008A7A6D" w:rsidRDefault="008A7A6D" w:rsidP="009C1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00047"/>
    <w:multiLevelType w:val="hybridMultilevel"/>
    <w:tmpl w:val="3F7828F4"/>
    <w:lvl w:ilvl="0" w:tplc="FD1E03B2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43"/>
    <w:rsid w:val="00000A37"/>
    <w:rsid w:val="00000CA7"/>
    <w:rsid w:val="00001765"/>
    <w:rsid w:val="00002671"/>
    <w:rsid w:val="00002B11"/>
    <w:rsid w:val="00002D37"/>
    <w:rsid w:val="00003693"/>
    <w:rsid w:val="00004274"/>
    <w:rsid w:val="00004AFA"/>
    <w:rsid w:val="00006CB2"/>
    <w:rsid w:val="00007337"/>
    <w:rsid w:val="00007977"/>
    <w:rsid w:val="000079CD"/>
    <w:rsid w:val="0001072E"/>
    <w:rsid w:val="0001078A"/>
    <w:rsid w:val="000109C8"/>
    <w:rsid w:val="00011A1C"/>
    <w:rsid w:val="00011A98"/>
    <w:rsid w:val="0001243B"/>
    <w:rsid w:val="000127EC"/>
    <w:rsid w:val="00012CAA"/>
    <w:rsid w:val="000139E0"/>
    <w:rsid w:val="00013A48"/>
    <w:rsid w:val="00014036"/>
    <w:rsid w:val="0001408F"/>
    <w:rsid w:val="000141D0"/>
    <w:rsid w:val="00014862"/>
    <w:rsid w:val="000148C4"/>
    <w:rsid w:val="00014C63"/>
    <w:rsid w:val="0001506A"/>
    <w:rsid w:val="00015120"/>
    <w:rsid w:val="00015188"/>
    <w:rsid w:val="000153A8"/>
    <w:rsid w:val="00015630"/>
    <w:rsid w:val="00015825"/>
    <w:rsid w:val="00016938"/>
    <w:rsid w:val="000172DB"/>
    <w:rsid w:val="000175F9"/>
    <w:rsid w:val="00017A0A"/>
    <w:rsid w:val="00017D79"/>
    <w:rsid w:val="00020287"/>
    <w:rsid w:val="00020791"/>
    <w:rsid w:val="0002090E"/>
    <w:rsid w:val="000214A4"/>
    <w:rsid w:val="000214E7"/>
    <w:rsid w:val="00021548"/>
    <w:rsid w:val="000231F6"/>
    <w:rsid w:val="000234FE"/>
    <w:rsid w:val="00023780"/>
    <w:rsid w:val="00023FC9"/>
    <w:rsid w:val="000252D1"/>
    <w:rsid w:val="0002544D"/>
    <w:rsid w:val="0002567C"/>
    <w:rsid w:val="00026378"/>
    <w:rsid w:val="00026771"/>
    <w:rsid w:val="00026DA6"/>
    <w:rsid w:val="00027212"/>
    <w:rsid w:val="00027391"/>
    <w:rsid w:val="00027908"/>
    <w:rsid w:val="000279F7"/>
    <w:rsid w:val="00027A6A"/>
    <w:rsid w:val="00027C22"/>
    <w:rsid w:val="00027C39"/>
    <w:rsid w:val="00027D17"/>
    <w:rsid w:val="000302E1"/>
    <w:rsid w:val="000308A0"/>
    <w:rsid w:val="000309A6"/>
    <w:rsid w:val="00030CC3"/>
    <w:rsid w:val="00030D2D"/>
    <w:rsid w:val="000313BF"/>
    <w:rsid w:val="0003157B"/>
    <w:rsid w:val="0003182E"/>
    <w:rsid w:val="00031BD7"/>
    <w:rsid w:val="00032304"/>
    <w:rsid w:val="00033231"/>
    <w:rsid w:val="00033366"/>
    <w:rsid w:val="000333FD"/>
    <w:rsid w:val="00033487"/>
    <w:rsid w:val="0003382E"/>
    <w:rsid w:val="00033A1A"/>
    <w:rsid w:val="00034040"/>
    <w:rsid w:val="000341EB"/>
    <w:rsid w:val="00035662"/>
    <w:rsid w:val="00035808"/>
    <w:rsid w:val="000359A5"/>
    <w:rsid w:val="00035E2D"/>
    <w:rsid w:val="00036087"/>
    <w:rsid w:val="0003651B"/>
    <w:rsid w:val="000368B9"/>
    <w:rsid w:val="00036AF5"/>
    <w:rsid w:val="000374D4"/>
    <w:rsid w:val="00037559"/>
    <w:rsid w:val="00037DB1"/>
    <w:rsid w:val="0004039A"/>
    <w:rsid w:val="000404A3"/>
    <w:rsid w:val="00040E62"/>
    <w:rsid w:val="000415EB"/>
    <w:rsid w:val="00041C8E"/>
    <w:rsid w:val="00042F17"/>
    <w:rsid w:val="00042F28"/>
    <w:rsid w:val="00043772"/>
    <w:rsid w:val="00043A73"/>
    <w:rsid w:val="00043F61"/>
    <w:rsid w:val="0004690E"/>
    <w:rsid w:val="00046FC7"/>
    <w:rsid w:val="00047840"/>
    <w:rsid w:val="000478AA"/>
    <w:rsid w:val="00047B15"/>
    <w:rsid w:val="00050233"/>
    <w:rsid w:val="00050D38"/>
    <w:rsid w:val="00050D98"/>
    <w:rsid w:val="0005125A"/>
    <w:rsid w:val="00051A6F"/>
    <w:rsid w:val="00051E44"/>
    <w:rsid w:val="000523C9"/>
    <w:rsid w:val="000524A0"/>
    <w:rsid w:val="000531B0"/>
    <w:rsid w:val="000537A1"/>
    <w:rsid w:val="0005492F"/>
    <w:rsid w:val="00054A70"/>
    <w:rsid w:val="000556BA"/>
    <w:rsid w:val="00055C5A"/>
    <w:rsid w:val="00055CEB"/>
    <w:rsid w:val="0005604D"/>
    <w:rsid w:val="00056521"/>
    <w:rsid w:val="0005655A"/>
    <w:rsid w:val="000565C1"/>
    <w:rsid w:val="000569C7"/>
    <w:rsid w:val="00056ADC"/>
    <w:rsid w:val="00057141"/>
    <w:rsid w:val="0005733E"/>
    <w:rsid w:val="000573BB"/>
    <w:rsid w:val="00060101"/>
    <w:rsid w:val="000604FD"/>
    <w:rsid w:val="00060975"/>
    <w:rsid w:val="00060FA7"/>
    <w:rsid w:val="00061123"/>
    <w:rsid w:val="0006173B"/>
    <w:rsid w:val="000617AE"/>
    <w:rsid w:val="00061951"/>
    <w:rsid w:val="0006298A"/>
    <w:rsid w:val="00062D25"/>
    <w:rsid w:val="000631D6"/>
    <w:rsid w:val="000638AA"/>
    <w:rsid w:val="000639A9"/>
    <w:rsid w:val="000646DA"/>
    <w:rsid w:val="00064A2D"/>
    <w:rsid w:val="00064BA1"/>
    <w:rsid w:val="00064E05"/>
    <w:rsid w:val="000653A5"/>
    <w:rsid w:val="000653C1"/>
    <w:rsid w:val="000655D8"/>
    <w:rsid w:val="00065685"/>
    <w:rsid w:val="000656D9"/>
    <w:rsid w:val="00065B31"/>
    <w:rsid w:val="00065DAB"/>
    <w:rsid w:val="00065F1D"/>
    <w:rsid w:val="00066EC7"/>
    <w:rsid w:val="00066EF8"/>
    <w:rsid w:val="0006718C"/>
    <w:rsid w:val="0006728F"/>
    <w:rsid w:val="000700AF"/>
    <w:rsid w:val="00070A48"/>
    <w:rsid w:val="0007167A"/>
    <w:rsid w:val="00071A59"/>
    <w:rsid w:val="00071C54"/>
    <w:rsid w:val="000724AF"/>
    <w:rsid w:val="000726FC"/>
    <w:rsid w:val="00072A8C"/>
    <w:rsid w:val="00072DA3"/>
    <w:rsid w:val="00073173"/>
    <w:rsid w:val="0007358A"/>
    <w:rsid w:val="00073B5A"/>
    <w:rsid w:val="00073DBA"/>
    <w:rsid w:val="00073F2E"/>
    <w:rsid w:val="000740A6"/>
    <w:rsid w:val="00074643"/>
    <w:rsid w:val="00074910"/>
    <w:rsid w:val="000753BE"/>
    <w:rsid w:val="000754B1"/>
    <w:rsid w:val="00075DD0"/>
    <w:rsid w:val="00075E63"/>
    <w:rsid w:val="0007690A"/>
    <w:rsid w:val="00076DAB"/>
    <w:rsid w:val="00077348"/>
    <w:rsid w:val="0007766E"/>
    <w:rsid w:val="000776B4"/>
    <w:rsid w:val="000777C8"/>
    <w:rsid w:val="000778F8"/>
    <w:rsid w:val="00080F0E"/>
    <w:rsid w:val="00080FE7"/>
    <w:rsid w:val="0008155B"/>
    <w:rsid w:val="000816CE"/>
    <w:rsid w:val="00081E0C"/>
    <w:rsid w:val="00082CD3"/>
    <w:rsid w:val="00082D0E"/>
    <w:rsid w:val="00082E63"/>
    <w:rsid w:val="00083205"/>
    <w:rsid w:val="00084E90"/>
    <w:rsid w:val="000851E2"/>
    <w:rsid w:val="000852AC"/>
    <w:rsid w:val="00086A42"/>
    <w:rsid w:val="00087D6D"/>
    <w:rsid w:val="0009108E"/>
    <w:rsid w:val="0009284D"/>
    <w:rsid w:val="000928C3"/>
    <w:rsid w:val="00093697"/>
    <w:rsid w:val="0009391A"/>
    <w:rsid w:val="00093A94"/>
    <w:rsid w:val="000940B9"/>
    <w:rsid w:val="000943AA"/>
    <w:rsid w:val="00094F68"/>
    <w:rsid w:val="00095B15"/>
    <w:rsid w:val="00095C51"/>
    <w:rsid w:val="00096476"/>
    <w:rsid w:val="00096603"/>
    <w:rsid w:val="00096953"/>
    <w:rsid w:val="00096986"/>
    <w:rsid w:val="00096F73"/>
    <w:rsid w:val="000971E8"/>
    <w:rsid w:val="00097B48"/>
    <w:rsid w:val="00097DC8"/>
    <w:rsid w:val="000A167E"/>
    <w:rsid w:val="000A1D56"/>
    <w:rsid w:val="000A1F2C"/>
    <w:rsid w:val="000A2767"/>
    <w:rsid w:val="000A29E4"/>
    <w:rsid w:val="000A29EC"/>
    <w:rsid w:val="000A2A82"/>
    <w:rsid w:val="000A3530"/>
    <w:rsid w:val="000A37BE"/>
    <w:rsid w:val="000A3D81"/>
    <w:rsid w:val="000A442F"/>
    <w:rsid w:val="000A6D7F"/>
    <w:rsid w:val="000A6FED"/>
    <w:rsid w:val="000A7802"/>
    <w:rsid w:val="000B13E2"/>
    <w:rsid w:val="000B1454"/>
    <w:rsid w:val="000B1C7A"/>
    <w:rsid w:val="000B1ED0"/>
    <w:rsid w:val="000B1FB6"/>
    <w:rsid w:val="000B3452"/>
    <w:rsid w:val="000B34F8"/>
    <w:rsid w:val="000B38F9"/>
    <w:rsid w:val="000B3B5E"/>
    <w:rsid w:val="000B4041"/>
    <w:rsid w:val="000B4C1D"/>
    <w:rsid w:val="000B4CB1"/>
    <w:rsid w:val="000B4EC5"/>
    <w:rsid w:val="000B5996"/>
    <w:rsid w:val="000B5BBB"/>
    <w:rsid w:val="000B5D54"/>
    <w:rsid w:val="000B5E27"/>
    <w:rsid w:val="000C00FF"/>
    <w:rsid w:val="000C0146"/>
    <w:rsid w:val="000C0417"/>
    <w:rsid w:val="000C06AD"/>
    <w:rsid w:val="000C06B0"/>
    <w:rsid w:val="000C3023"/>
    <w:rsid w:val="000C30A6"/>
    <w:rsid w:val="000C3160"/>
    <w:rsid w:val="000C31C8"/>
    <w:rsid w:val="000C3468"/>
    <w:rsid w:val="000C4064"/>
    <w:rsid w:val="000C4294"/>
    <w:rsid w:val="000C4302"/>
    <w:rsid w:val="000C4773"/>
    <w:rsid w:val="000C4811"/>
    <w:rsid w:val="000C4CA4"/>
    <w:rsid w:val="000C6265"/>
    <w:rsid w:val="000C6611"/>
    <w:rsid w:val="000C69D4"/>
    <w:rsid w:val="000C6FF9"/>
    <w:rsid w:val="000C7126"/>
    <w:rsid w:val="000C72B0"/>
    <w:rsid w:val="000C7720"/>
    <w:rsid w:val="000C778C"/>
    <w:rsid w:val="000C794D"/>
    <w:rsid w:val="000C7D59"/>
    <w:rsid w:val="000D04AC"/>
    <w:rsid w:val="000D0735"/>
    <w:rsid w:val="000D1229"/>
    <w:rsid w:val="000D18A5"/>
    <w:rsid w:val="000D1CB7"/>
    <w:rsid w:val="000D22A0"/>
    <w:rsid w:val="000D2A0F"/>
    <w:rsid w:val="000D399B"/>
    <w:rsid w:val="000D3AE3"/>
    <w:rsid w:val="000D4CA6"/>
    <w:rsid w:val="000D5145"/>
    <w:rsid w:val="000D5196"/>
    <w:rsid w:val="000D52C6"/>
    <w:rsid w:val="000D5573"/>
    <w:rsid w:val="000D56E0"/>
    <w:rsid w:val="000D5769"/>
    <w:rsid w:val="000D5849"/>
    <w:rsid w:val="000D5B02"/>
    <w:rsid w:val="000D6047"/>
    <w:rsid w:val="000D7232"/>
    <w:rsid w:val="000D74EA"/>
    <w:rsid w:val="000D7641"/>
    <w:rsid w:val="000D7CFE"/>
    <w:rsid w:val="000D7E20"/>
    <w:rsid w:val="000E070E"/>
    <w:rsid w:val="000E0AAD"/>
    <w:rsid w:val="000E0B51"/>
    <w:rsid w:val="000E1204"/>
    <w:rsid w:val="000E25BA"/>
    <w:rsid w:val="000E287F"/>
    <w:rsid w:val="000E45F4"/>
    <w:rsid w:val="000E4941"/>
    <w:rsid w:val="000E4A32"/>
    <w:rsid w:val="000E4C60"/>
    <w:rsid w:val="000E533C"/>
    <w:rsid w:val="000E55BD"/>
    <w:rsid w:val="000E58BA"/>
    <w:rsid w:val="000E598F"/>
    <w:rsid w:val="000E5D84"/>
    <w:rsid w:val="000E5DD3"/>
    <w:rsid w:val="000E5E13"/>
    <w:rsid w:val="000E6589"/>
    <w:rsid w:val="000E65C8"/>
    <w:rsid w:val="000E67E9"/>
    <w:rsid w:val="000E6CBE"/>
    <w:rsid w:val="000E706A"/>
    <w:rsid w:val="000F0013"/>
    <w:rsid w:val="000F0179"/>
    <w:rsid w:val="000F0960"/>
    <w:rsid w:val="000F1475"/>
    <w:rsid w:val="000F16F7"/>
    <w:rsid w:val="000F1D0C"/>
    <w:rsid w:val="000F204D"/>
    <w:rsid w:val="000F20B3"/>
    <w:rsid w:val="000F32D2"/>
    <w:rsid w:val="000F3679"/>
    <w:rsid w:val="000F400E"/>
    <w:rsid w:val="000F4F56"/>
    <w:rsid w:val="000F5AD2"/>
    <w:rsid w:val="000F5FA7"/>
    <w:rsid w:val="000F5FE3"/>
    <w:rsid w:val="0010012D"/>
    <w:rsid w:val="00100BCB"/>
    <w:rsid w:val="0010109E"/>
    <w:rsid w:val="00101286"/>
    <w:rsid w:val="0010191B"/>
    <w:rsid w:val="00102383"/>
    <w:rsid w:val="001023EB"/>
    <w:rsid w:val="001024C5"/>
    <w:rsid w:val="00102AC6"/>
    <w:rsid w:val="00103005"/>
    <w:rsid w:val="00103345"/>
    <w:rsid w:val="00103C22"/>
    <w:rsid w:val="00103D17"/>
    <w:rsid w:val="00103E09"/>
    <w:rsid w:val="001041CE"/>
    <w:rsid w:val="00104369"/>
    <w:rsid w:val="0010485A"/>
    <w:rsid w:val="0010534B"/>
    <w:rsid w:val="0010572D"/>
    <w:rsid w:val="0010576B"/>
    <w:rsid w:val="00105805"/>
    <w:rsid w:val="00105BA7"/>
    <w:rsid w:val="00105BB5"/>
    <w:rsid w:val="0010650B"/>
    <w:rsid w:val="0010666F"/>
    <w:rsid w:val="00106F9B"/>
    <w:rsid w:val="0010741C"/>
    <w:rsid w:val="00107423"/>
    <w:rsid w:val="00107798"/>
    <w:rsid w:val="00107DA1"/>
    <w:rsid w:val="00111379"/>
    <w:rsid w:val="00111C2E"/>
    <w:rsid w:val="001129B0"/>
    <w:rsid w:val="001133D6"/>
    <w:rsid w:val="001143AB"/>
    <w:rsid w:val="00114B67"/>
    <w:rsid w:val="00114C5B"/>
    <w:rsid w:val="001153BC"/>
    <w:rsid w:val="001154D6"/>
    <w:rsid w:val="00115562"/>
    <w:rsid w:val="00115588"/>
    <w:rsid w:val="0011565B"/>
    <w:rsid w:val="00115DB2"/>
    <w:rsid w:val="00115FEC"/>
    <w:rsid w:val="00116537"/>
    <w:rsid w:val="001173C1"/>
    <w:rsid w:val="001209B0"/>
    <w:rsid w:val="00120F75"/>
    <w:rsid w:val="00121A23"/>
    <w:rsid w:val="00121AA7"/>
    <w:rsid w:val="00121BFE"/>
    <w:rsid w:val="00121C3E"/>
    <w:rsid w:val="00121FAE"/>
    <w:rsid w:val="0012225F"/>
    <w:rsid w:val="00122369"/>
    <w:rsid w:val="00122517"/>
    <w:rsid w:val="00122A68"/>
    <w:rsid w:val="00122C29"/>
    <w:rsid w:val="0012343A"/>
    <w:rsid w:val="00123B97"/>
    <w:rsid w:val="00123D35"/>
    <w:rsid w:val="00123DB6"/>
    <w:rsid w:val="001243EF"/>
    <w:rsid w:val="00124825"/>
    <w:rsid w:val="00124D78"/>
    <w:rsid w:val="00125FEE"/>
    <w:rsid w:val="001261B1"/>
    <w:rsid w:val="001264DB"/>
    <w:rsid w:val="001265C1"/>
    <w:rsid w:val="0013031F"/>
    <w:rsid w:val="00130A38"/>
    <w:rsid w:val="00130BEA"/>
    <w:rsid w:val="00130CF7"/>
    <w:rsid w:val="001310ED"/>
    <w:rsid w:val="00131810"/>
    <w:rsid w:val="0013399E"/>
    <w:rsid w:val="00133F3A"/>
    <w:rsid w:val="001340D8"/>
    <w:rsid w:val="00134833"/>
    <w:rsid w:val="00134ECC"/>
    <w:rsid w:val="00135F9A"/>
    <w:rsid w:val="0013719F"/>
    <w:rsid w:val="00137809"/>
    <w:rsid w:val="001405C1"/>
    <w:rsid w:val="00140A59"/>
    <w:rsid w:val="00141099"/>
    <w:rsid w:val="001411F9"/>
    <w:rsid w:val="0014130F"/>
    <w:rsid w:val="00141C1D"/>
    <w:rsid w:val="00141ECC"/>
    <w:rsid w:val="00141FC9"/>
    <w:rsid w:val="00142C4E"/>
    <w:rsid w:val="001440AB"/>
    <w:rsid w:val="00144202"/>
    <w:rsid w:val="001455D4"/>
    <w:rsid w:val="00145B74"/>
    <w:rsid w:val="00145DC8"/>
    <w:rsid w:val="00146316"/>
    <w:rsid w:val="001472A6"/>
    <w:rsid w:val="00147AE0"/>
    <w:rsid w:val="0015009B"/>
    <w:rsid w:val="00150983"/>
    <w:rsid w:val="001509F2"/>
    <w:rsid w:val="00150B51"/>
    <w:rsid w:val="0015152D"/>
    <w:rsid w:val="00152034"/>
    <w:rsid w:val="00152758"/>
    <w:rsid w:val="0015396F"/>
    <w:rsid w:val="00153F32"/>
    <w:rsid w:val="00154212"/>
    <w:rsid w:val="00154336"/>
    <w:rsid w:val="001543D1"/>
    <w:rsid w:val="00154E50"/>
    <w:rsid w:val="00155154"/>
    <w:rsid w:val="001553F4"/>
    <w:rsid w:val="00156B39"/>
    <w:rsid w:val="00156C0D"/>
    <w:rsid w:val="00157EE1"/>
    <w:rsid w:val="001603B8"/>
    <w:rsid w:val="0016091E"/>
    <w:rsid w:val="00160936"/>
    <w:rsid w:val="00161B7F"/>
    <w:rsid w:val="00161BC9"/>
    <w:rsid w:val="001624BF"/>
    <w:rsid w:val="00162A5C"/>
    <w:rsid w:val="00162E30"/>
    <w:rsid w:val="00162EA0"/>
    <w:rsid w:val="001630C1"/>
    <w:rsid w:val="001630D6"/>
    <w:rsid w:val="00163F50"/>
    <w:rsid w:val="001640CA"/>
    <w:rsid w:val="001642E5"/>
    <w:rsid w:val="0016441D"/>
    <w:rsid w:val="001645B3"/>
    <w:rsid w:val="0016468B"/>
    <w:rsid w:val="0016499C"/>
    <w:rsid w:val="00164BC6"/>
    <w:rsid w:val="00165C88"/>
    <w:rsid w:val="00166219"/>
    <w:rsid w:val="00166349"/>
    <w:rsid w:val="00166B3F"/>
    <w:rsid w:val="00166B4C"/>
    <w:rsid w:val="00166CF5"/>
    <w:rsid w:val="00167359"/>
    <w:rsid w:val="00167580"/>
    <w:rsid w:val="001677FC"/>
    <w:rsid w:val="00167D1A"/>
    <w:rsid w:val="00167E1F"/>
    <w:rsid w:val="001707A7"/>
    <w:rsid w:val="0017231A"/>
    <w:rsid w:val="00172AB1"/>
    <w:rsid w:val="00172FCE"/>
    <w:rsid w:val="001735E1"/>
    <w:rsid w:val="001745F9"/>
    <w:rsid w:val="00174A7E"/>
    <w:rsid w:val="0017523F"/>
    <w:rsid w:val="001752A3"/>
    <w:rsid w:val="001764DE"/>
    <w:rsid w:val="001767DD"/>
    <w:rsid w:val="00176A2E"/>
    <w:rsid w:val="00176BEB"/>
    <w:rsid w:val="00176FD7"/>
    <w:rsid w:val="0017728B"/>
    <w:rsid w:val="0017759E"/>
    <w:rsid w:val="0017765C"/>
    <w:rsid w:val="001805A2"/>
    <w:rsid w:val="001807B8"/>
    <w:rsid w:val="001807DF"/>
    <w:rsid w:val="00180DF8"/>
    <w:rsid w:val="001813AD"/>
    <w:rsid w:val="001826A3"/>
    <w:rsid w:val="0018285E"/>
    <w:rsid w:val="00182CF0"/>
    <w:rsid w:val="00182EF2"/>
    <w:rsid w:val="00183773"/>
    <w:rsid w:val="00183F5F"/>
    <w:rsid w:val="0018429D"/>
    <w:rsid w:val="0018497D"/>
    <w:rsid w:val="00184F75"/>
    <w:rsid w:val="001852AD"/>
    <w:rsid w:val="001854DC"/>
    <w:rsid w:val="001858CB"/>
    <w:rsid w:val="00185A34"/>
    <w:rsid w:val="001878CF"/>
    <w:rsid w:val="001905A6"/>
    <w:rsid w:val="001909B1"/>
    <w:rsid w:val="001912F7"/>
    <w:rsid w:val="00191760"/>
    <w:rsid w:val="00191798"/>
    <w:rsid w:val="0019291D"/>
    <w:rsid w:val="0019368A"/>
    <w:rsid w:val="00193EDF"/>
    <w:rsid w:val="0019443E"/>
    <w:rsid w:val="00194A7B"/>
    <w:rsid w:val="00194C4C"/>
    <w:rsid w:val="001951DC"/>
    <w:rsid w:val="0019529A"/>
    <w:rsid w:val="00195CEA"/>
    <w:rsid w:val="001961B7"/>
    <w:rsid w:val="00196B01"/>
    <w:rsid w:val="00196B69"/>
    <w:rsid w:val="00197300"/>
    <w:rsid w:val="00197EB9"/>
    <w:rsid w:val="001A0B4D"/>
    <w:rsid w:val="001A0CE6"/>
    <w:rsid w:val="001A0F0A"/>
    <w:rsid w:val="001A1788"/>
    <w:rsid w:val="001A1B10"/>
    <w:rsid w:val="001A1B50"/>
    <w:rsid w:val="001A1C02"/>
    <w:rsid w:val="001A1D16"/>
    <w:rsid w:val="001A1E8E"/>
    <w:rsid w:val="001A241C"/>
    <w:rsid w:val="001A2DC0"/>
    <w:rsid w:val="001A2E8C"/>
    <w:rsid w:val="001A306B"/>
    <w:rsid w:val="001A3584"/>
    <w:rsid w:val="001A3B53"/>
    <w:rsid w:val="001A3B69"/>
    <w:rsid w:val="001A500D"/>
    <w:rsid w:val="001A57B6"/>
    <w:rsid w:val="001A5C79"/>
    <w:rsid w:val="001A5DF2"/>
    <w:rsid w:val="001A6464"/>
    <w:rsid w:val="001A693B"/>
    <w:rsid w:val="001A7A21"/>
    <w:rsid w:val="001A7E41"/>
    <w:rsid w:val="001B02B6"/>
    <w:rsid w:val="001B091F"/>
    <w:rsid w:val="001B0D30"/>
    <w:rsid w:val="001B1229"/>
    <w:rsid w:val="001B14A9"/>
    <w:rsid w:val="001B1673"/>
    <w:rsid w:val="001B1F50"/>
    <w:rsid w:val="001B26B0"/>
    <w:rsid w:val="001B278C"/>
    <w:rsid w:val="001B2945"/>
    <w:rsid w:val="001B2A78"/>
    <w:rsid w:val="001B34C7"/>
    <w:rsid w:val="001B3AD8"/>
    <w:rsid w:val="001B3B13"/>
    <w:rsid w:val="001B3BCE"/>
    <w:rsid w:val="001B44E8"/>
    <w:rsid w:val="001B5013"/>
    <w:rsid w:val="001B6C1F"/>
    <w:rsid w:val="001B7BDD"/>
    <w:rsid w:val="001B7EA9"/>
    <w:rsid w:val="001C0386"/>
    <w:rsid w:val="001C1B83"/>
    <w:rsid w:val="001C26B4"/>
    <w:rsid w:val="001C2DF1"/>
    <w:rsid w:val="001C32AE"/>
    <w:rsid w:val="001C3790"/>
    <w:rsid w:val="001C3C1C"/>
    <w:rsid w:val="001C4015"/>
    <w:rsid w:val="001C4340"/>
    <w:rsid w:val="001C4B93"/>
    <w:rsid w:val="001C5197"/>
    <w:rsid w:val="001C5AA0"/>
    <w:rsid w:val="001C606E"/>
    <w:rsid w:val="001C60A8"/>
    <w:rsid w:val="001C60C0"/>
    <w:rsid w:val="001C6E05"/>
    <w:rsid w:val="001C72A9"/>
    <w:rsid w:val="001C7D00"/>
    <w:rsid w:val="001D0278"/>
    <w:rsid w:val="001D0D4B"/>
    <w:rsid w:val="001D1098"/>
    <w:rsid w:val="001D10DF"/>
    <w:rsid w:val="001D16F2"/>
    <w:rsid w:val="001D1CD7"/>
    <w:rsid w:val="001D2618"/>
    <w:rsid w:val="001D3477"/>
    <w:rsid w:val="001D3A0A"/>
    <w:rsid w:val="001D3FD1"/>
    <w:rsid w:val="001D4309"/>
    <w:rsid w:val="001D48C6"/>
    <w:rsid w:val="001D4D73"/>
    <w:rsid w:val="001D5F2D"/>
    <w:rsid w:val="001D626D"/>
    <w:rsid w:val="001D645B"/>
    <w:rsid w:val="001D6496"/>
    <w:rsid w:val="001D72A1"/>
    <w:rsid w:val="001D7390"/>
    <w:rsid w:val="001D76A4"/>
    <w:rsid w:val="001D7959"/>
    <w:rsid w:val="001D7A3A"/>
    <w:rsid w:val="001E02E0"/>
    <w:rsid w:val="001E0759"/>
    <w:rsid w:val="001E09E1"/>
    <w:rsid w:val="001E0F3F"/>
    <w:rsid w:val="001E1077"/>
    <w:rsid w:val="001E1786"/>
    <w:rsid w:val="001E1849"/>
    <w:rsid w:val="001E1A25"/>
    <w:rsid w:val="001E1B35"/>
    <w:rsid w:val="001E25BA"/>
    <w:rsid w:val="001E34E4"/>
    <w:rsid w:val="001E40A5"/>
    <w:rsid w:val="001E4D13"/>
    <w:rsid w:val="001E4D27"/>
    <w:rsid w:val="001E523F"/>
    <w:rsid w:val="001E5356"/>
    <w:rsid w:val="001E61BE"/>
    <w:rsid w:val="001E63DD"/>
    <w:rsid w:val="001E675C"/>
    <w:rsid w:val="001E7384"/>
    <w:rsid w:val="001F0035"/>
    <w:rsid w:val="001F010C"/>
    <w:rsid w:val="001F0309"/>
    <w:rsid w:val="001F04B5"/>
    <w:rsid w:val="001F09A0"/>
    <w:rsid w:val="001F0D02"/>
    <w:rsid w:val="001F1BAF"/>
    <w:rsid w:val="001F23F8"/>
    <w:rsid w:val="001F2615"/>
    <w:rsid w:val="001F2DB2"/>
    <w:rsid w:val="001F33B3"/>
    <w:rsid w:val="001F35D0"/>
    <w:rsid w:val="001F3AC6"/>
    <w:rsid w:val="001F4167"/>
    <w:rsid w:val="001F4D1D"/>
    <w:rsid w:val="001F4EBC"/>
    <w:rsid w:val="001F5411"/>
    <w:rsid w:val="001F5699"/>
    <w:rsid w:val="001F5C4B"/>
    <w:rsid w:val="001F5D38"/>
    <w:rsid w:val="001F5E9E"/>
    <w:rsid w:val="001F643A"/>
    <w:rsid w:val="001F7134"/>
    <w:rsid w:val="001F72E9"/>
    <w:rsid w:val="001F73C9"/>
    <w:rsid w:val="001F7D93"/>
    <w:rsid w:val="00200740"/>
    <w:rsid w:val="00200C2A"/>
    <w:rsid w:val="00200E6A"/>
    <w:rsid w:val="0020106C"/>
    <w:rsid w:val="002010C3"/>
    <w:rsid w:val="00201140"/>
    <w:rsid w:val="0020171F"/>
    <w:rsid w:val="00202224"/>
    <w:rsid w:val="00202662"/>
    <w:rsid w:val="00203636"/>
    <w:rsid w:val="0020380E"/>
    <w:rsid w:val="00203BF5"/>
    <w:rsid w:val="00203C6D"/>
    <w:rsid w:val="00204914"/>
    <w:rsid w:val="00204A74"/>
    <w:rsid w:val="00204C2F"/>
    <w:rsid w:val="00205858"/>
    <w:rsid w:val="00206368"/>
    <w:rsid w:val="00206B4B"/>
    <w:rsid w:val="00206D07"/>
    <w:rsid w:val="002071E0"/>
    <w:rsid w:val="00207342"/>
    <w:rsid w:val="002077D8"/>
    <w:rsid w:val="00207A57"/>
    <w:rsid w:val="00210189"/>
    <w:rsid w:val="00210279"/>
    <w:rsid w:val="00211212"/>
    <w:rsid w:val="0021145E"/>
    <w:rsid w:val="00211702"/>
    <w:rsid w:val="0021188F"/>
    <w:rsid w:val="00211F89"/>
    <w:rsid w:val="002121D2"/>
    <w:rsid w:val="00213944"/>
    <w:rsid w:val="00213994"/>
    <w:rsid w:val="00213D0E"/>
    <w:rsid w:val="00213D8F"/>
    <w:rsid w:val="002141BA"/>
    <w:rsid w:val="00214397"/>
    <w:rsid w:val="0021548F"/>
    <w:rsid w:val="00215888"/>
    <w:rsid w:val="0021622C"/>
    <w:rsid w:val="002166BE"/>
    <w:rsid w:val="00217036"/>
    <w:rsid w:val="002171F7"/>
    <w:rsid w:val="002204BD"/>
    <w:rsid w:val="00220610"/>
    <w:rsid w:val="00220AAA"/>
    <w:rsid w:val="0022191C"/>
    <w:rsid w:val="00222244"/>
    <w:rsid w:val="00222B42"/>
    <w:rsid w:val="00222CED"/>
    <w:rsid w:val="00223220"/>
    <w:rsid w:val="002232B7"/>
    <w:rsid w:val="00223459"/>
    <w:rsid w:val="002239C0"/>
    <w:rsid w:val="00224115"/>
    <w:rsid w:val="00224BF5"/>
    <w:rsid w:val="00224EA9"/>
    <w:rsid w:val="002257ED"/>
    <w:rsid w:val="00225FF1"/>
    <w:rsid w:val="0022632D"/>
    <w:rsid w:val="0022732B"/>
    <w:rsid w:val="00227EE8"/>
    <w:rsid w:val="00227F12"/>
    <w:rsid w:val="0023022B"/>
    <w:rsid w:val="002308BA"/>
    <w:rsid w:val="00232B74"/>
    <w:rsid w:val="00232B79"/>
    <w:rsid w:val="00232B9A"/>
    <w:rsid w:val="00232BC0"/>
    <w:rsid w:val="00232C76"/>
    <w:rsid w:val="00233443"/>
    <w:rsid w:val="0023371E"/>
    <w:rsid w:val="00234133"/>
    <w:rsid w:val="002343A5"/>
    <w:rsid w:val="00234709"/>
    <w:rsid w:val="00235116"/>
    <w:rsid w:val="00235A4D"/>
    <w:rsid w:val="00235B5F"/>
    <w:rsid w:val="00235DF6"/>
    <w:rsid w:val="00237568"/>
    <w:rsid w:val="002378E9"/>
    <w:rsid w:val="0024000B"/>
    <w:rsid w:val="002416CF"/>
    <w:rsid w:val="00241885"/>
    <w:rsid w:val="002419B9"/>
    <w:rsid w:val="002428EA"/>
    <w:rsid w:val="00242953"/>
    <w:rsid w:val="00242BFF"/>
    <w:rsid w:val="00242ED4"/>
    <w:rsid w:val="00243286"/>
    <w:rsid w:val="0024350E"/>
    <w:rsid w:val="00244644"/>
    <w:rsid w:val="00244845"/>
    <w:rsid w:val="0024498C"/>
    <w:rsid w:val="00244EB7"/>
    <w:rsid w:val="002453DE"/>
    <w:rsid w:val="002455B7"/>
    <w:rsid w:val="00245965"/>
    <w:rsid w:val="00245CA6"/>
    <w:rsid w:val="002460E3"/>
    <w:rsid w:val="002460F8"/>
    <w:rsid w:val="00246119"/>
    <w:rsid w:val="00246302"/>
    <w:rsid w:val="00246562"/>
    <w:rsid w:val="002468EA"/>
    <w:rsid w:val="00246B43"/>
    <w:rsid w:val="00246B49"/>
    <w:rsid w:val="00247429"/>
    <w:rsid w:val="00247625"/>
    <w:rsid w:val="00250826"/>
    <w:rsid w:val="002516A0"/>
    <w:rsid w:val="00251B18"/>
    <w:rsid w:val="00252787"/>
    <w:rsid w:val="002531E7"/>
    <w:rsid w:val="00253753"/>
    <w:rsid w:val="00253B65"/>
    <w:rsid w:val="00254A3D"/>
    <w:rsid w:val="00254F23"/>
    <w:rsid w:val="0025513A"/>
    <w:rsid w:val="00255547"/>
    <w:rsid w:val="002562E7"/>
    <w:rsid w:val="00256417"/>
    <w:rsid w:val="00256CD7"/>
    <w:rsid w:val="00257191"/>
    <w:rsid w:val="002573D2"/>
    <w:rsid w:val="0025750B"/>
    <w:rsid w:val="002575A9"/>
    <w:rsid w:val="0025776C"/>
    <w:rsid w:val="00257837"/>
    <w:rsid w:val="00257937"/>
    <w:rsid w:val="00257C83"/>
    <w:rsid w:val="00260837"/>
    <w:rsid w:val="00260BDD"/>
    <w:rsid w:val="002610BB"/>
    <w:rsid w:val="00261120"/>
    <w:rsid w:val="00262733"/>
    <w:rsid w:val="00262DC8"/>
    <w:rsid w:val="0026369C"/>
    <w:rsid w:val="00263B75"/>
    <w:rsid w:val="002640C3"/>
    <w:rsid w:val="00264195"/>
    <w:rsid w:val="00264219"/>
    <w:rsid w:val="002653D9"/>
    <w:rsid w:val="00265618"/>
    <w:rsid w:val="00265739"/>
    <w:rsid w:val="00265984"/>
    <w:rsid w:val="00265BC2"/>
    <w:rsid w:val="00266586"/>
    <w:rsid w:val="00266E81"/>
    <w:rsid w:val="0026757E"/>
    <w:rsid w:val="00267F27"/>
    <w:rsid w:val="002709E6"/>
    <w:rsid w:val="00271548"/>
    <w:rsid w:val="00272AFE"/>
    <w:rsid w:val="00272BA2"/>
    <w:rsid w:val="00273040"/>
    <w:rsid w:val="002730E0"/>
    <w:rsid w:val="00273335"/>
    <w:rsid w:val="0027345D"/>
    <w:rsid w:val="00273BE8"/>
    <w:rsid w:val="00273F86"/>
    <w:rsid w:val="00274370"/>
    <w:rsid w:val="002743F2"/>
    <w:rsid w:val="002749D2"/>
    <w:rsid w:val="00274A52"/>
    <w:rsid w:val="00275E02"/>
    <w:rsid w:val="00275E7E"/>
    <w:rsid w:val="0027614C"/>
    <w:rsid w:val="00276A17"/>
    <w:rsid w:val="00276C14"/>
    <w:rsid w:val="0027727F"/>
    <w:rsid w:val="00277396"/>
    <w:rsid w:val="002774CF"/>
    <w:rsid w:val="002804CD"/>
    <w:rsid w:val="00280687"/>
    <w:rsid w:val="00280BAE"/>
    <w:rsid w:val="00280F22"/>
    <w:rsid w:val="002811CA"/>
    <w:rsid w:val="002819C5"/>
    <w:rsid w:val="002827E8"/>
    <w:rsid w:val="00283491"/>
    <w:rsid w:val="00285097"/>
    <w:rsid w:val="002850DA"/>
    <w:rsid w:val="0028567E"/>
    <w:rsid w:val="0028583B"/>
    <w:rsid w:val="00285959"/>
    <w:rsid w:val="00285A72"/>
    <w:rsid w:val="00286005"/>
    <w:rsid w:val="002860A1"/>
    <w:rsid w:val="00286650"/>
    <w:rsid w:val="00286EE8"/>
    <w:rsid w:val="00286F1C"/>
    <w:rsid w:val="0028716C"/>
    <w:rsid w:val="0028749C"/>
    <w:rsid w:val="00290E9B"/>
    <w:rsid w:val="002911BF"/>
    <w:rsid w:val="00291416"/>
    <w:rsid w:val="002916A4"/>
    <w:rsid w:val="002917CF"/>
    <w:rsid w:val="0029190F"/>
    <w:rsid w:val="002919D3"/>
    <w:rsid w:val="00292731"/>
    <w:rsid w:val="00293A5F"/>
    <w:rsid w:val="00294A6C"/>
    <w:rsid w:val="00295359"/>
    <w:rsid w:val="002958FE"/>
    <w:rsid w:val="00295991"/>
    <w:rsid w:val="00295F57"/>
    <w:rsid w:val="002962EA"/>
    <w:rsid w:val="0029658C"/>
    <w:rsid w:val="00296B04"/>
    <w:rsid w:val="002976A7"/>
    <w:rsid w:val="002A01E9"/>
    <w:rsid w:val="002A0570"/>
    <w:rsid w:val="002A0BF8"/>
    <w:rsid w:val="002A18A9"/>
    <w:rsid w:val="002A1EB3"/>
    <w:rsid w:val="002A218B"/>
    <w:rsid w:val="002A2241"/>
    <w:rsid w:val="002A24E0"/>
    <w:rsid w:val="002A2873"/>
    <w:rsid w:val="002A2895"/>
    <w:rsid w:val="002A3163"/>
    <w:rsid w:val="002A31BF"/>
    <w:rsid w:val="002A333F"/>
    <w:rsid w:val="002A389B"/>
    <w:rsid w:val="002A4954"/>
    <w:rsid w:val="002A51BA"/>
    <w:rsid w:val="002A6D2F"/>
    <w:rsid w:val="002A6F7C"/>
    <w:rsid w:val="002A7416"/>
    <w:rsid w:val="002A7B00"/>
    <w:rsid w:val="002B0348"/>
    <w:rsid w:val="002B044E"/>
    <w:rsid w:val="002B0C29"/>
    <w:rsid w:val="002B0C2F"/>
    <w:rsid w:val="002B1050"/>
    <w:rsid w:val="002B13B1"/>
    <w:rsid w:val="002B1AEF"/>
    <w:rsid w:val="002B204C"/>
    <w:rsid w:val="002B240A"/>
    <w:rsid w:val="002B2745"/>
    <w:rsid w:val="002B3B8B"/>
    <w:rsid w:val="002B3CA4"/>
    <w:rsid w:val="002B4492"/>
    <w:rsid w:val="002B541D"/>
    <w:rsid w:val="002B5765"/>
    <w:rsid w:val="002B5AA7"/>
    <w:rsid w:val="002B6198"/>
    <w:rsid w:val="002B6D3C"/>
    <w:rsid w:val="002B768B"/>
    <w:rsid w:val="002B79CB"/>
    <w:rsid w:val="002B7AA2"/>
    <w:rsid w:val="002B7D84"/>
    <w:rsid w:val="002C05FD"/>
    <w:rsid w:val="002C0DCC"/>
    <w:rsid w:val="002C1366"/>
    <w:rsid w:val="002C1432"/>
    <w:rsid w:val="002C1890"/>
    <w:rsid w:val="002C1B9A"/>
    <w:rsid w:val="002C1F39"/>
    <w:rsid w:val="002C23B3"/>
    <w:rsid w:val="002C33EE"/>
    <w:rsid w:val="002C42EC"/>
    <w:rsid w:val="002C4E9D"/>
    <w:rsid w:val="002C4FC5"/>
    <w:rsid w:val="002C53D0"/>
    <w:rsid w:val="002C551D"/>
    <w:rsid w:val="002C58A4"/>
    <w:rsid w:val="002C58F5"/>
    <w:rsid w:val="002C5DA5"/>
    <w:rsid w:val="002C6354"/>
    <w:rsid w:val="002C6CBE"/>
    <w:rsid w:val="002C73F6"/>
    <w:rsid w:val="002C7966"/>
    <w:rsid w:val="002D0AF1"/>
    <w:rsid w:val="002D0DF0"/>
    <w:rsid w:val="002D0FF8"/>
    <w:rsid w:val="002D16AF"/>
    <w:rsid w:val="002D1806"/>
    <w:rsid w:val="002D23A4"/>
    <w:rsid w:val="002D27EA"/>
    <w:rsid w:val="002D33A5"/>
    <w:rsid w:val="002D3573"/>
    <w:rsid w:val="002D4421"/>
    <w:rsid w:val="002D4790"/>
    <w:rsid w:val="002D4D94"/>
    <w:rsid w:val="002D5A15"/>
    <w:rsid w:val="002D6662"/>
    <w:rsid w:val="002D66CF"/>
    <w:rsid w:val="002D6ADC"/>
    <w:rsid w:val="002D6C9B"/>
    <w:rsid w:val="002D7313"/>
    <w:rsid w:val="002D75B1"/>
    <w:rsid w:val="002D7778"/>
    <w:rsid w:val="002D7B3F"/>
    <w:rsid w:val="002D7E4B"/>
    <w:rsid w:val="002E0885"/>
    <w:rsid w:val="002E08A9"/>
    <w:rsid w:val="002E196B"/>
    <w:rsid w:val="002E1B3C"/>
    <w:rsid w:val="002E2567"/>
    <w:rsid w:val="002E322B"/>
    <w:rsid w:val="002E364C"/>
    <w:rsid w:val="002E3956"/>
    <w:rsid w:val="002E3B1A"/>
    <w:rsid w:val="002E3EC3"/>
    <w:rsid w:val="002E3F69"/>
    <w:rsid w:val="002E4697"/>
    <w:rsid w:val="002E4820"/>
    <w:rsid w:val="002E4ADA"/>
    <w:rsid w:val="002E4D5B"/>
    <w:rsid w:val="002E560C"/>
    <w:rsid w:val="002E6FFF"/>
    <w:rsid w:val="002E7328"/>
    <w:rsid w:val="002E7A4E"/>
    <w:rsid w:val="002E7E6B"/>
    <w:rsid w:val="002F01ED"/>
    <w:rsid w:val="002F024C"/>
    <w:rsid w:val="002F0742"/>
    <w:rsid w:val="002F0E85"/>
    <w:rsid w:val="002F15EA"/>
    <w:rsid w:val="002F1673"/>
    <w:rsid w:val="002F1736"/>
    <w:rsid w:val="002F1946"/>
    <w:rsid w:val="002F1EEB"/>
    <w:rsid w:val="002F202B"/>
    <w:rsid w:val="002F273A"/>
    <w:rsid w:val="002F36D3"/>
    <w:rsid w:val="002F3CCC"/>
    <w:rsid w:val="002F3FF9"/>
    <w:rsid w:val="002F4967"/>
    <w:rsid w:val="002F4F12"/>
    <w:rsid w:val="002F5229"/>
    <w:rsid w:val="002F54AE"/>
    <w:rsid w:val="002F5872"/>
    <w:rsid w:val="002F59E2"/>
    <w:rsid w:val="002F66F8"/>
    <w:rsid w:val="002F6BEE"/>
    <w:rsid w:val="002F6F7D"/>
    <w:rsid w:val="002F71E6"/>
    <w:rsid w:val="0030047D"/>
    <w:rsid w:val="00301294"/>
    <w:rsid w:val="003013DA"/>
    <w:rsid w:val="0030262B"/>
    <w:rsid w:val="003028A0"/>
    <w:rsid w:val="00302E41"/>
    <w:rsid w:val="00303472"/>
    <w:rsid w:val="0030389F"/>
    <w:rsid w:val="00303A0A"/>
    <w:rsid w:val="00303F1F"/>
    <w:rsid w:val="00304472"/>
    <w:rsid w:val="003044FC"/>
    <w:rsid w:val="003045A7"/>
    <w:rsid w:val="00305A52"/>
    <w:rsid w:val="00305B38"/>
    <w:rsid w:val="00306C48"/>
    <w:rsid w:val="00306FEC"/>
    <w:rsid w:val="00307D63"/>
    <w:rsid w:val="00310477"/>
    <w:rsid w:val="00311035"/>
    <w:rsid w:val="00311069"/>
    <w:rsid w:val="00311781"/>
    <w:rsid w:val="003117AD"/>
    <w:rsid w:val="00312762"/>
    <w:rsid w:val="0031368C"/>
    <w:rsid w:val="00313730"/>
    <w:rsid w:val="00314137"/>
    <w:rsid w:val="003141D8"/>
    <w:rsid w:val="00314381"/>
    <w:rsid w:val="00314E8D"/>
    <w:rsid w:val="00315165"/>
    <w:rsid w:val="00315D5A"/>
    <w:rsid w:val="00315F9B"/>
    <w:rsid w:val="003161C7"/>
    <w:rsid w:val="0031663B"/>
    <w:rsid w:val="003166AA"/>
    <w:rsid w:val="003170AE"/>
    <w:rsid w:val="00317253"/>
    <w:rsid w:val="00317759"/>
    <w:rsid w:val="0032010B"/>
    <w:rsid w:val="003203DF"/>
    <w:rsid w:val="00320B5B"/>
    <w:rsid w:val="003213C9"/>
    <w:rsid w:val="003216B7"/>
    <w:rsid w:val="0032186C"/>
    <w:rsid w:val="003222C7"/>
    <w:rsid w:val="003239BD"/>
    <w:rsid w:val="00323D38"/>
    <w:rsid w:val="00323D7B"/>
    <w:rsid w:val="0032419F"/>
    <w:rsid w:val="00324F3D"/>
    <w:rsid w:val="003250C8"/>
    <w:rsid w:val="00325543"/>
    <w:rsid w:val="003258E3"/>
    <w:rsid w:val="00326587"/>
    <w:rsid w:val="003265FF"/>
    <w:rsid w:val="00326800"/>
    <w:rsid w:val="003268EA"/>
    <w:rsid w:val="00326D58"/>
    <w:rsid w:val="0032757D"/>
    <w:rsid w:val="00327C74"/>
    <w:rsid w:val="00330442"/>
    <w:rsid w:val="00330730"/>
    <w:rsid w:val="003311B3"/>
    <w:rsid w:val="00331557"/>
    <w:rsid w:val="00331BB9"/>
    <w:rsid w:val="00331CC8"/>
    <w:rsid w:val="00331E7E"/>
    <w:rsid w:val="00332058"/>
    <w:rsid w:val="003327F0"/>
    <w:rsid w:val="00332B3A"/>
    <w:rsid w:val="00333110"/>
    <w:rsid w:val="00333C58"/>
    <w:rsid w:val="00334BB3"/>
    <w:rsid w:val="00334C02"/>
    <w:rsid w:val="00335733"/>
    <w:rsid w:val="0033576F"/>
    <w:rsid w:val="003360CC"/>
    <w:rsid w:val="003364C9"/>
    <w:rsid w:val="003369BB"/>
    <w:rsid w:val="00336DB9"/>
    <w:rsid w:val="00336F90"/>
    <w:rsid w:val="00337AF2"/>
    <w:rsid w:val="00337B97"/>
    <w:rsid w:val="003400F8"/>
    <w:rsid w:val="003402D0"/>
    <w:rsid w:val="003404DE"/>
    <w:rsid w:val="003408B6"/>
    <w:rsid w:val="00340FBC"/>
    <w:rsid w:val="00341A62"/>
    <w:rsid w:val="00341DBC"/>
    <w:rsid w:val="00341E69"/>
    <w:rsid w:val="00342036"/>
    <w:rsid w:val="003420C7"/>
    <w:rsid w:val="00342416"/>
    <w:rsid w:val="00342BA9"/>
    <w:rsid w:val="0034343B"/>
    <w:rsid w:val="0034349F"/>
    <w:rsid w:val="003438FD"/>
    <w:rsid w:val="00343F0B"/>
    <w:rsid w:val="00344786"/>
    <w:rsid w:val="00344B58"/>
    <w:rsid w:val="00344BDE"/>
    <w:rsid w:val="00345573"/>
    <w:rsid w:val="00345917"/>
    <w:rsid w:val="00345F22"/>
    <w:rsid w:val="00345FCA"/>
    <w:rsid w:val="003462F0"/>
    <w:rsid w:val="00346CAB"/>
    <w:rsid w:val="00347BCE"/>
    <w:rsid w:val="00347F2B"/>
    <w:rsid w:val="00347F76"/>
    <w:rsid w:val="00350876"/>
    <w:rsid w:val="003509CE"/>
    <w:rsid w:val="00350EA8"/>
    <w:rsid w:val="00351CE3"/>
    <w:rsid w:val="003528D5"/>
    <w:rsid w:val="00352922"/>
    <w:rsid w:val="00353C01"/>
    <w:rsid w:val="00353ED3"/>
    <w:rsid w:val="003545BF"/>
    <w:rsid w:val="003546DB"/>
    <w:rsid w:val="003549D9"/>
    <w:rsid w:val="00354F1A"/>
    <w:rsid w:val="00356727"/>
    <w:rsid w:val="00356CDD"/>
    <w:rsid w:val="00356FBF"/>
    <w:rsid w:val="00357CAA"/>
    <w:rsid w:val="00357F74"/>
    <w:rsid w:val="00360000"/>
    <w:rsid w:val="0036006A"/>
    <w:rsid w:val="00360CDA"/>
    <w:rsid w:val="00361342"/>
    <w:rsid w:val="00361EF7"/>
    <w:rsid w:val="003628A8"/>
    <w:rsid w:val="003629D2"/>
    <w:rsid w:val="00362D16"/>
    <w:rsid w:val="00363852"/>
    <w:rsid w:val="0036429A"/>
    <w:rsid w:val="0036493C"/>
    <w:rsid w:val="00364E86"/>
    <w:rsid w:val="003650B7"/>
    <w:rsid w:val="00365316"/>
    <w:rsid w:val="003653C1"/>
    <w:rsid w:val="003655EE"/>
    <w:rsid w:val="00365BB4"/>
    <w:rsid w:val="003669AD"/>
    <w:rsid w:val="00366A2E"/>
    <w:rsid w:val="003676A9"/>
    <w:rsid w:val="0036793B"/>
    <w:rsid w:val="00367A8A"/>
    <w:rsid w:val="003705F8"/>
    <w:rsid w:val="0037092F"/>
    <w:rsid w:val="00370CCA"/>
    <w:rsid w:val="00370F3C"/>
    <w:rsid w:val="00371299"/>
    <w:rsid w:val="00371630"/>
    <w:rsid w:val="003718B9"/>
    <w:rsid w:val="00372049"/>
    <w:rsid w:val="00372787"/>
    <w:rsid w:val="00372A36"/>
    <w:rsid w:val="00372A48"/>
    <w:rsid w:val="00372D66"/>
    <w:rsid w:val="00373CD5"/>
    <w:rsid w:val="00373F47"/>
    <w:rsid w:val="00374292"/>
    <w:rsid w:val="003743F8"/>
    <w:rsid w:val="00374890"/>
    <w:rsid w:val="00374A9F"/>
    <w:rsid w:val="00374CFB"/>
    <w:rsid w:val="003755E3"/>
    <w:rsid w:val="0037659E"/>
    <w:rsid w:val="003768CF"/>
    <w:rsid w:val="00376EC4"/>
    <w:rsid w:val="003778A0"/>
    <w:rsid w:val="00377C25"/>
    <w:rsid w:val="003807D2"/>
    <w:rsid w:val="00380867"/>
    <w:rsid w:val="00380B0B"/>
    <w:rsid w:val="00380B60"/>
    <w:rsid w:val="00380CFA"/>
    <w:rsid w:val="0038120C"/>
    <w:rsid w:val="00381AB2"/>
    <w:rsid w:val="00381F16"/>
    <w:rsid w:val="00382777"/>
    <w:rsid w:val="00382979"/>
    <w:rsid w:val="00382BFA"/>
    <w:rsid w:val="003831D5"/>
    <w:rsid w:val="00383228"/>
    <w:rsid w:val="003838F0"/>
    <w:rsid w:val="00383BFE"/>
    <w:rsid w:val="00383CE8"/>
    <w:rsid w:val="00383F71"/>
    <w:rsid w:val="003841EF"/>
    <w:rsid w:val="0038453F"/>
    <w:rsid w:val="00385266"/>
    <w:rsid w:val="00385A5A"/>
    <w:rsid w:val="00385D30"/>
    <w:rsid w:val="00385FB5"/>
    <w:rsid w:val="00386C26"/>
    <w:rsid w:val="00386C43"/>
    <w:rsid w:val="00386EF1"/>
    <w:rsid w:val="0038732A"/>
    <w:rsid w:val="00387C01"/>
    <w:rsid w:val="00387D50"/>
    <w:rsid w:val="00387F20"/>
    <w:rsid w:val="00390932"/>
    <w:rsid w:val="00390F34"/>
    <w:rsid w:val="00390FE8"/>
    <w:rsid w:val="003910FC"/>
    <w:rsid w:val="003911C3"/>
    <w:rsid w:val="003911ED"/>
    <w:rsid w:val="00391353"/>
    <w:rsid w:val="00391951"/>
    <w:rsid w:val="00392D6A"/>
    <w:rsid w:val="0039349C"/>
    <w:rsid w:val="003934A1"/>
    <w:rsid w:val="0039450A"/>
    <w:rsid w:val="0039491C"/>
    <w:rsid w:val="00394C6D"/>
    <w:rsid w:val="00395DE7"/>
    <w:rsid w:val="00395F75"/>
    <w:rsid w:val="00396889"/>
    <w:rsid w:val="003969B6"/>
    <w:rsid w:val="00396E57"/>
    <w:rsid w:val="00396FB9"/>
    <w:rsid w:val="0039722B"/>
    <w:rsid w:val="003977F4"/>
    <w:rsid w:val="00397E83"/>
    <w:rsid w:val="003A048C"/>
    <w:rsid w:val="003A0B6C"/>
    <w:rsid w:val="003A1671"/>
    <w:rsid w:val="003A214B"/>
    <w:rsid w:val="003A21C1"/>
    <w:rsid w:val="003A234E"/>
    <w:rsid w:val="003A2A47"/>
    <w:rsid w:val="003A31C2"/>
    <w:rsid w:val="003A32A5"/>
    <w:rsid w:val="003A37A5"/>
    <w:rsid w:val="003A3BB6"/>
    <w:rsid w:val="003A4DDF"/>
    <w:rsid w:val="003A63A0"/>
    <w:rsid w:val="003A6849"/>
    <w:rsid w:val="003A7489"/>
    <w:rsid w:val="003A74FF"/>
    <w:rsid w:val="003A76AC"/>
    <w:rsid w:val="003A7A5F"/>
    <w:rsid w:val="003B071B"/>
    <w:rsid w:val="003B121C"/>
    <w:rsid w:val="003B18D7"/>
    <w:rsid w:val="003B24FC"/>
    <w:rsid w:val="003B253C"/>
    <w:rsid w:val="003B270C"/>
    <w:rsid w:val="003B3801"/>
    <w:rsid w:val="003B3CA3"/>
    <w:rsid w:val="003B3CE2"/>
    <w:rsid w:val="003B4907"/>
    <w:rsid w:val="003B4ECE"/>
    <w:rsid w:val="003B4F30"/>
    <w:rsid w:val="003B5345"/>
    <w:rsid w:val="003B7DFB"/>
    <w:rsid w:val="003B7E1A"/>
    <w:rsid w:val="003C0007"/>
    <w:rsid w:val="003C07CC"/>
    <w:rsid w:val="003C0833"/>
    <w:rsid w:val="003C0923"/>
    <w:rsid w:val="003C11CF"/>
    <w:rsid w:val="003C1C1A"/>
    <w:rsid w:val="003C1E9C"/>
    <w:rsid w:val="003C22E7"/>
    <w:rsid w:val="003C28E2"/>
    <w:rsid w:val="003C2E44"/>
    <w:rsid w:val="003C2E77"/>
    <w:rsid w:val="003C5002"/>
    <w:rsid w:val="003C6216"/>
    <w:rsid w:val="003C67F3"/>
    <w:rsid w:val="003C6EF9"/>
    <w:rsid w:val="003C7055"/>
    <w:rsid w:val="003C7ABD"/>
    <w:rsid w:val="003C7C3A"/>
    <w:rsid w:val="003D09DE"/>
    <w:rsid w:val="003D0C73"/>
    <w:rsid w:val="003D13A0"/>
    <w:rsid w:val="003D198B"/>
    <w:rsid w:val="003D1AEA"/>
    <w:rsid w:val="003D2347"/>
    <w:rsid w:val="003D2389"/>
    <w:rsid w:val="003D286E"/>
    <w:rsid w:val="003D303A"/>
    <w:rsid w:val="003D3587"/>
    <w:rsid w:val="003D38FD"/>
    <w:rsid w:val="003D431C"/>
    <w:rsid w:val="003D4FCB"/>
    <w:rsid w:val="003D55C9"/>
    <w:rsid w:val="003D5964"/>
    <w:rsid w:val="003D626E"/>
    <w:rsid w:val="003D645F"/>
    <w:rsid w:val="003D68AE"/>
    <w:rsid w:val="003D6941"/>
    <w:rsid w:val="003D6CCA"/>
    <w:rsid w:val="003D6E13"/>
    <w:rsid w:val="003D6EAC"/>
    <w:rsid w:val="003D7AC9"/>
    <w:rsid w:val="003E04E4"/>
    <w:rsid w:val="003E09FF"/>
    <w:rsid w:val="003E1824"/>
    <w:rsid w:val="003E1899"/>
    <w:rsid w:val="003E1B3A"/>
    <w:rsid w:val="003E24A1"/>
    <w:rsid w:val="003E27D7"/>
    <w:rsid w:val="003E2B89"/>
    <w:rsid w:val="003E3288"/>
    <w:rsid w:val="003E342F"/>
    <w:rsid w:val="003E3BA9"/>
    <w:rsid w:val="003E438B"/>
    <w:rsid w:val="003E47FE"/>
    <w:rsid w:val="003E4871"/>
    <w:rsid w:val="003E49B1"/>
    <w:rsid w:val="003E5024"/>
    <w:rsid w:val="003E521A"/>
    <w:rsid w:val="003E5523"/>
    <w:rsid w:val="003E5639"/>
    <w:rsid w:val="003E5AD2"/>
    <w:rsid w:val="003E5BFC"/>
    <w:rsid w:val="003E6534"/>
    <w:rsid w:val="003E657E"/>
    <w:rsid w:val="003E770B"/>
    <w:rsid w:val="003E7A46"/>
    <w:rsid w:val="003E7B0C"/>
    <w:rsid w:val="003E7B32"/>
    <w:rsid w:val="003E7E05"/>
    <w:rsid w:val="003E7FAC"/>
    <w:rsid w:val="003F0395"/>
    <w:rsid w:val="003F0CA4"/>
    <w:rsid w:val="003F1439"/>
    <w:rsid w:val="003F1E02"/>
    <w:rsid w:val="003F36D3"/>
    <w:rsid w:val="003F3746"/>
    <w:rsid w:val="003F3AC7"/>
    <w:rsid w:val="003F4675"/>
    <w:rsid w:val="003F4A30"/>
    <w:rsid w:val="003F4B32"/>
    <w:rsid w:val="003F4DCA"/>
    <w:rsid w:val="003F4ECD"/>
    <w:rsid w:val="003F518A"/>
    <w:rsid w:val="003F5C86"/>
    <w:rsid w:val="003F5D70"/>
    <w:rsid w:val="003F5F9E"/>
    <w:rsid w:val="003F6110"/>
    <w:rsid w:val="003F6362"/>
    <w:rsid w:val="003F6733"/>
    <w:rsid w:val="003F6831"/>
    <w:rsid w:val="003F79E2"/>
    <w:rsid w:val="004003ED"/>
    <w:rsid w:val="00400E3E"/>
    <w:rsid w:val="00400E82"/>
    <w:rsid w:val="00401086"/>
    <w:rsid w:val="0040151C"/>
    <w:rsid w:val="00401F95"/>
    <w:rsid w:val="00402048"/>
    <w:rsid w:val="00402313"/>
    <w:rsid w:val="00402748"/>
    <w:rsid w:val="0040345B"/>
    <w:rsid w:val="00403E08"/>
    <w:rsid w:val="004040EA"/>
    <w:rsid w:val="0040452F"/>
    <w:rsid w:val="00404C91"/>
    <w:rsid w:val="004053FE"/>
    <w:rsid w:val="00405B3E"/>
    <w:rsid w:val="00405D8F"/>
    <w:rsid w:val="00405F24"/>
    <w:rsid w:val="00406699"/>
    <w:rsid w:val="00406A5E"/>
    <w:rsid w:val="00406BE0"/>
    <w:rsid w:val="00406EE8"/>
    <w:rsid w:val="00407061"/>
    <w:rsid w:val="0040756D"/>
    <w:rsid w:val="00407AAE"/>
    <w:rsid w:val="004117A0"/>
    <w:rsid w:val="004119C9"/>
    <w:rsid w:val="00411D7D"/>
    <w:rsid w:val="00412518"/>
    <w:rsid w:val="00412578"/>
    <w:rsid w:val="00412728"/>
    <w:rsid w:val="00412F15"/>
    <w:rsid w:val="004138B7"/>
    <w:rsid w:val="00413A20"/>
    <w:rsid w:val="00413C20"/>
    <w:rsid w:val="00414D03"/>
    <w:rsid w:val="00414F8D"/>
    <w:rsid w:val="00415026"/>
    <w:rsid w:val="00415D77"/>
    <w:rsid w:val="00416C2D"/>
    <w:rsid w:val="00416F9D"/>
    <w:rsid w:val="00417CEE"/>
    <w:rsid w:val="00417DBD"/>
    <w:rsid w:val="00420BCC"/>
    <w:rsid w:val="00420DB5"/>
    <w:rsid w:val="00421EB6"/>
    <w:rsid w:val="0042279E"/>
    <w:rsid w:val="00422E0D"/>
    <w:rsid w:val="004244F4"/>
    <w:rsid w:val="00424734"/>
    <w:rsid w:val="00424C91"/>
    <w:rsid w:val="0042504F"/>
    <w:rsid w:val="004250E3"/>
    <w:rsid w:val="00425263"/>
    <w:rsid w:val="004261CF"/>
    <w:rsid w:val="00426345"/>
    <w:rsid w:val="0042721E"/>
    <w:rsid w:val="0043018D"/>
    <w:rsid w:val="00430A65"/>
    <w:rsid w:val="0043102C"/>
    <w:rsid w:val="0043144C"/>
    <w:rsid w:val="004317EE"/>
    <w:rsid w:val="004318BF"/>
    <w:rsid w:val="0043255E"/>
    <w:rsid w:val="00432961"/>
    <w:rsid w:val="00432CAE"/>
    <w:rsid w:val="00432FCA"/>
    <w:rsid w:val="004336AC"/>
    <w:rsid w:val="00433E48"/>
    <w:rsid w:val="004342FE"/>
    <w:rsid w:val="00435309"/>
    <w:rsid w:val="0043570F"/>
    <w:rsid w:val="00436372"/>
    <w:rsid w:val="00436DE7"/>
    <w:rsid w:val="004377EE"/>
    <w:rsid w:val="004379A2"/>
    <w:rsid w:val="0044026C"/>
    <w:rsid w:val="0044044A"/>
    <w:rsid w:val="00440529"/>
    <w:rsid w:val="0044055D"/>
    <w:rsid w:val="00440592"/>
    <w:rsid w:val="00440863"/>
    <w:rsid w:val="00441413"/>
    <w:rsid w:val="0044149C"/>
    <w:rsid w:val="0044171D"/>
    <w:rsid w:val="00441910"/>
    <w:rsid w:val="00441C81"/>
    <w:rsid w:val="0044270E"/>
    <w:rsid w:val="00442D7D"/>
    <w:rsid w:val="00443FF9"/>
    <w:rsid w:val="00444A05"/>
    <w:rsid w:val="00445157"/>
    <w:rsid w:val="00445A1F"/>
    <w:rsid w:val="00446716"/>
    <w:rsid w:val="00446A22"/>
    <w:rsid w:val="004472BB"/>
    <w:rsid w:val="00447D56"/>
    <w:rsid w:val="004502BC"/>
    <w:rsid w:val="0045060B"/>
    <w:rsid w:val="00450A58"/>
    <w:rsid w:val="00450F88"/>
    <w:rsid w:val="0045165B"/>
    <w:rsid w:val="004517A1"/>
    <w:rsid w:val="00451BEB"/>
    <w:rsid w:val="00451D1B"/>
    <w:rsid w:val="00452A71"/>
    <w:rsid w:val="00452C75"/>
    <w:rsid w:val="00452EB7"/>
    <w:rsid w:val="00453202"/>
    <w:rsid w:val="004538FE"/>
    <w:rsid w:val="00453E20"/>
    <w:rsid w:val="00453F9C"/>
    <w:rsid w:val="00454B41"/>
    <w:rsid w:val="00455A6C"/>
    <w:rsid w:val="00455B60"/>
    <w:rsid w:val="00456778"/>
    <w:rsid w:val="0045695C"/>
    <w:rsid w:val="00457143"/>
    <w:rsid w:val="0045773B"/>
    <w:rsid w:val="00457A3D"/>
    <w:rsid w:val="004607D4"/>
    <w:rsid w:val="004615F0"/>
    <w:rsid w:val="00461876"/>
    <w:rsid w:val="00461961"/>
    <w:rsid w:val="0046243D"/>
    <w:rsid w:val="00462710"/>
    <w:rsid w:val="00462A75"/>
    <w:rsid w:val="00462AD5"/>
    <w:rsid w:val="00462CA4"/>
    <w:rsid w:val="00462DE7"/>
    <w:rsid w:val="00464818"/>
    <w:rsid w:val="0046635F"/>
    <w:rsid w:val="004666C3"/>
    <w:rsid w:val="0046681B"/>
    <w:rsid w:val="00467015"/>
    <w:rsid w:val="004672CF"/>
    <w:rsid w:val="004673F2"/>
    <w:rsid w:val="00467455"/>
    <w:rsid w:val="0046769A"/>
    <w:rsid w:val="004679EC"/>
    <w:rsid w:val="0047127C"/>
    <w:rsid w:val="004712AC"/>
    <w:rsid w:val="00471475"/>
    <w:rsid w:val="0047199B"/>
    <w:rsid w:val="00472AD7"/>
    <w:rsid w:val="00473247"/>
    <w:rsid w:val="0047385E"/>
    <w:rsid w:val="00473AC4"/>
    <w:rsid w:val="00473CEA"/>
    <w:rsid w:val="00474635"/>
    <w:rsid w:val="00474770"/>
    <w:rsid w:val="00474B29"/>
    <w:rsid w:val="00474BA6"/>
    <w:rsid w:val="004751B9"/>
    <w:rsid w:val="00475334"/>
    <w:rsid w:val="00476D2A"/>
    <w:rsid w:val="0047736B"/>
    <w:rsid w:val="00477EEC"/>
    <w:rsid w:val="00480173"/>
    <w:rsid w:val="004802E5"/>
    <w:rsid w:val="00481415"/>
    <w:rsid w:val="0048409E"/>
    <w:rsid w:val="004840D3"/>
    <w:rsid w:val="00484105"/>
    <w:rsid w:val="00484DA1"/>
    <w:rsid w:val="0048515C"/>
    <w:rsid w:val="00485E36"/>
    <w:rsid w:val="00487247"/>
    <w:rsid w:val="0048786D"/>
    <w:rsid w:val="004878F4"/>
    <w:rsid w:val="004879B3"/>
    <w:rsid w:val="004901D1"/>
    <w:rsid w:val="004903E8"/>
    <w:rsid w:val="00490A8A"/>
    <w:rsid w:val="00490DCB"/>
    <w:rsid w:val="00490E4B"/>
    <w:rsid w:val="00490EBF"/>
    <w:rsid w:val="00491AE6"/>
    <w:rsid w:val="00491CF9"/>
    <w:rsid w:val="00492046"/>
    <w:rsid w:val="0049257F"/>
    <w:rsid w:val="00493AE5"/>
    <w:rsid w:val="00493C75"/>
    <w:rsid w:val="00494678"/>
    <w:rsid w:val="0049475C"/>
    <w:rsid w:val="00494BB2"/>
    <w:rsid w:val="00495116"/>
    <w:rsid w:val="004951EF"/>
    <w:rsid w:val="0049555A"/>
    <w:rsid w:val="0049556F"/>
    <w:rsid w:val="00495834"/>
    <w:rsid w:val="00495EA0"/>
    <w:rsid w:val="00495FB9"/>
    <w:rsid w:val="0049668D"/>
    <w:rsid w:val="004967B9"/>
    <w:rsid w:val="0049700E"/>
    <w:rsid w:val="00497268"/>
    <w:rsid w:val="00497CB5"/>
    <w:rsid w:val="004A051C"/>
    <w:rsid w:val="004A0770"/>
    <w:rsid w:val="004A1342"/>
    <w:rsid w:val="004A15CC"/>
    <w:rsid w:val="004A1C0C"/>
    <w:rsid w:val="004A24D8"/>
    <w:rsid w:val="004A2ACC"/>
    <w:rsid w:val="004A2DDE"/>
    <w:rsid w:val="004A34FA"/>
    <w:rsid w:val="004A42FB"/>
    <w:rsid w:val="004A451D"/>
    <w:rsid w:val="004A4D66"/>
    <w:rsid w:val="004A51EB"/>
    <w:rsid w:val="004A5556"/>
    <w:rsid w:val="004A62B5"/>
    <w:rsid w:val="004A69D0"/>
    <w:rsid w:val="004A7261"/>
    <w:rsid w:val="004A75FD"/>
    <w:rsid w:val="004A76B5"/>
    <w:rsid w:val="004A78DD"/>
    <w:rsid w:val="004A7A38"/>
    <w:rsid w:val="004B0CB9"/>
    <w:rsid w:val="004B113E"/>
    <w:rsid w:val="004B14F8"/>
    <w:rsid w:val="004B1747"/>
    <w:rsid w:val="004B1C6B"/>
    <w:rsid w:val="004B202D"/>
    <w:rsid w:val="004B25A8"/>
    <w:rsid w:val="004B2914"/>
    <w:rsid w:val="004B2AE5"/>
    <w:rsid w:val="004B2FAF"/>
    <w:rsid w:val="004B335F"/>
    <w:rsid w:val="004B34D3"/>
    <w:rsid w:val="004B37FF"/>
    <w:rsid w:val="004B39BA"/>
    <w:rsid w:val="004B46EA"/>
    <w:rsid w:val="004B48EC"/>
    <w:rsid w:val="004B53F6"/>
    <w:rsid w:val="004B5475"/>
    <w:rsid w:val="004B54EC"/>
    <w:rsid w:val="004B6054"/>
    <w:rsid w:val="004B645C"/>
    <w:rsid w:val="004B6A51"/>
    <w:rsid w:val="004B6B57"/>
    <w:rsid w:val="004B7463"/>
    <w:rsid w:val="004B794D"/>
    <w:rsid w:val="004B79F6"/>
    <w:rsid w:val="004B7C94"/>
    <w:rsid w:val="004C14FC"/>
    <w:rsid w:val="004C16AD"/>
    <w:rsid w:val="004C19C2"/>
    <w:rsid w:val="004C1A9A"/>
    <w:rsid w:val="004C1EE8"/>
    <w:rsid w:val="004C2082"/>
    <w:rsid w:val="004C21E1"/>
    <w:rsid w:val="004C2736"/>
    <w:rsid w:val="004C27AD"/>
    <w:rsid w:val="004C2C54"/>
    <w:rsid w:val="004C42D5"/>
    <w:rsid w:val="004C464C"/>
    <w:rsid w:val="004C479F"/>
    <w:rsid w:val="004C4E5F"/>
    <w:rsid w:val="004C5A1E"/>
    <w:rsid w:val="004C5AB0"/>
    <w:rsid w:val="004C72D8"/>
    <w:rsid w:val="004D0951"/>
    <w:rsid w:val="004D0CED"/>
    <w:rsid w:val="004D0D26"/>
    <w:rsid w:val="004D11FF"/>
    <w:rsid w:val="004D16DB"/>
    <w:rsid w:val="004D253D"/>
    <w:rsid w:val="004D2634"/>
    <w:rsid w:val="004D26E5"/>
    <w:rsid w:val="004D2BA2"/>
    <w:rsid w:val="004D3482"/>
    <w:rsid w:val="004D3913"/>
    <w:rsid w:val="004D3A48"/>
    <w:rsid w:val="004D3F47"/>
    <w:rsid w:val="004D42D3"/>
    <w:rsid w:val="004D439B"/>
    <w:rsid w:val="004D6C16"/>
    <w:rsid w:val="004D74A6"/>
    <w:rsid w:val="004D78CC"/>
    <w:rsid w:val="004D78DC"/>
    <w:rsid w:val="004D7AC2"/>
    <w:rsid w:val="004D7F3F"/>
    <w:rsid w:val="004E03FE"/>
    <w:rsid w:val="004E11CB"/>
    <w:rsid w:val="004E16C4"/>
    <w:rsid w:val="004E18A2"/>
    <w:rsid w:val="004E18AC"/>
    <w:rsid w:val="004E1E7C"/>
    <w:rsid w:val="004E2EAC"/>
    <w:rsid w:val="004E30A0"/>
    <w:rsid w:val="004E3605"/>
    <w:rsid w:val="004E3A4A"/>
    <w:rsid w:val="004E3CB0"/>
    <w:rsid w:val="004E3DD7"/>
    <w:rsid w:val="004E3E30"/>
    <w:rsid w:val="004E433F"/>
    <w:rsid w:val="004E4674"/>
    <w:rsid w:val="004E4D1F"/>
    <w:rsid w:val="004E4FA6"/>
    <w:rsid w:val="004E58D8"/>
    <w:rsid w:val="004E5B9B"/>
    <w:rsid w:val="004E6102"/>
    <w:rsid w:val="004E6BD7"/>
    <w:rsid w:val="004E6E31"/>
    <w:rsid w:val="004E6F50"/>
    <w:rsid w:val="004E75EF"/>
    <w:rsid w:val="004E7BB5"/>
    <w:rsid w:val="004F0A1A"/>
    <w:rsid w:val="004F0C04"/>
    <w:rsid w:val="004F1C9D"/>
    <w:rsid w:val="004F1F49"/>
    <w:rsid w:val="004F1F66"/>
    <w:rsid w:val="004F23CE"/>
    <w:rsid w:val="004F2DCA"/>
    <w:rsid w:val="004F3661"/>
    <w:rsid w:val="004F37A9"/>
    <w:rsid w:val="004F3D27"/>
    <w:rsid w:val="004F444F"/>
    <w:rsid w:val="004F4B81"/>
    <w:rsid w:val="004F50D8"/>
    <w:rsid w:val="004F5151"/>
    <w:rsid w:val="004F54FD"/>
    <w:rsid w:val="004F5D28"/>
    <w:rsid w:val="004F5EA0"/>
    <w:rsid w:val="004F5EAE"/>
    <w:rsid w:val="004F63E0"/>
    <w:rsid w:val="004F7215"/>
    <w:rsid w:val="004F7A55"/>
    <w:rsid w:val="0050098E"/>
    <w:rsid w:val="00501FE9"/>
    <w:rsid w:val="00502A21"/>
    <w:rsid w:val="00503517"/>
    <w:rsid w:val="0050408D"/>
    <w:rsid w:val="00504159"/>
    <w:rsid w:val="00504296"/>
    <w:rsid w:val="00504C9D"/>
    <w:rsid w:val="005059DF"/>
    <w:rsid w:val="00506410"/>
    <w:rsid w:val="00506EE4"/>
    <w:rsid w:val="00506FEC"/>
    <w:rsid w:val="00507B51"/>
    <w:rsid w:val="00510116"/>
    <w:rsid w:val="00511BA6"/>
    <w:rsid w:val="00512147"/>
    <w:rsid w:val="00512606"/>
    <w:rsid w:val="00512743"/>
    <w:rsid w:val="005136F9"/>
    <w:rsid w:val="0051445A"/>
    <w:rsid w:val="00514D8A"/>
    <w:rsid w:val="00515F19"/>
    <w:rsid w:val="0051708E"/>
    <w:rsid w:val="005177E4"/>
    <w:rsid w:val="0051780F"/>
    <w:rsid w:val="005209BB"/>
    <w:rsid w:val="005215DF"/>
    <w:rsid w:val="005233CE"/>
    <w:rsid w:val="00523903"/>
    <w:rsid w:val="00523A4D"/>
    <w:rsid w:val="00523DA4"/>
    <w:rsid w:val="00523F6D"/>
    <w:rsid w:val="00524C70"/>
    <w:rsid w:val="00525213"/>
    <w:rsid w:val="005258A9"/>
    <w:rsid w:val="0052591B"/>
    <w:rsid w:val="00525EB4"/>
    <w:rsid w:val="005262F7"/>
    <w:rsid w:val="00526919"/>
    <w:rsid w:val="00526A6B"/>
    <w:rsid w:val="00527124"/>
    <w:rsid w:val="005273CB"/>
    <w:rsid w:val="0053072C"/>
    <w:rsid w:val="00530BE8"/>
    <w:rsid w:val="0053141F"/>
    <w:rsid w:val="00531425"/>
    <w:rsid w:val="00531B79"/>
    <w:rsid w:val="00532354"/>
    <w:rsid w:val="005323FD"/>
    <w:rsid w:val="00532565"/>
    <w:rsid w:val="00532E0C"/>
    <w:rsid w:val="005339CE"/>
    <w:rsid w:val="0053442D"/>
    <w:rsid w:val="00534910"/>
    <w:rsid w:val="00534D31"/>
    <w:rsid w:val="00535230"/>
    <w:rsid w:val="005354E2"/>
    <w:rsid w:val="00535582"/>
    <w:rsid w:val="00535A06"/>
    <w:rsid w:val="00535A41"/>
    <w:rsid w:val="00535AF5"/>
    <w:rsid w:val="00535BB0"/>
    <w:rsid w:val="00535D68"/>
    <w:rsid w:val="00535EDC"/>
    <w:rsid w:val="00536023"/>
    <w:rsid w:val="00536251"/>
    <w:rsid w:val="00537196"/>
    <w:rsid w:val="005376FA"/>
    <w:rsid w:val="00537BB1"/>
    <w:rsid w:val="00540394"/>
    <w:rsid w:val="00541090"/>
    <w:rsid w:val="00543041"/>
    <w:rsid w:val="00543C05"/>
    <w:rsid w:val="00544A3F"/>
    <w:rsid w:val="0054544F"/>
    <w:rsid w:val="0054547B"/>
    <w:rsid w:val="00545661"/>
    <w:rsid w:val="00546768"/>
    <w:rsid w:val="00547398"/>
    <w:rsid w:val="00547505"/>
    <w:rsid w:val="00547527"/>
    <w:rsid w:val="00550046"/>
    <w:rsid w:val="00550446"/>
    <w:rsid w:val="00550A9C"/>
    <w:rsid w:val="00551507"/>
    <w:rsid w:val="00552159"/>
    <w:rsid w:val="005522D2"/>
    <w:rsid w:val="005522E7"/>
    <w:rsid w:val="00552939"/>
    <w:rsid w:val="0055351A"/>
    <w:rsid w:val="00553F99"/>
    <w:rsid w:val="0055418C"/>
    <w:rsid w:val="00554616"/>
    <w:rsid w:val="005553EB"/>
    <w:rsid w:val="00555CC7"/>
    <w:rsid w:val="0055602B"/>
    <w:rsid w:val="005561B6"/>
    <w:rsid w:val="00556960"/>
    <w:rsid w:val="00556996"/>
    <w:rsid w:val="00557006"/>
    <w:rsid w:val="00557091"/>
    <w:rsid w:val="0055776A"/>
    <w:rsid w:val="00557B5A"/>
    <w:rsid w:val="005601BC"/>
    <w:rsid w:val="00560430"/>
    <w:rsid w:val="005607E4"/>
    <w:rsid w:val="00560A68"/>
    <w:rsid w:val="00560E64"/>
    <w:rsid w:val="00561B44"/>
    <w:rsid w:val="0056241F"/>
    <w:rsid w:val="0056274A"/>
    <w:rsid w:val="0056277E"/>
    <w:rsid w:val="00562AB5"/>
    <w:rsid w:val="00562B14"/>
    <w:rsid w:val="00562EF7"/>
    <w:rsid w:val="0056412A"/>
    <w:rsid w:val="0056633E"/>
    <w:rsid w:val="005669C2"/>
    <w:rsid w:val="005700DD"/>
    <w:rsid w:val="00570C51"/>
    <w:rsid w:val="005715A1"/>
    <w:rsid w:val="00571ACB"/>
    <w:rsid w:val="00571FFF"/>
    <w:rsid w:val="00572297"/>
    <w:rsid w:val="005728F0"/>
    <w:rsid w:val="00572DF8"/>
    <w:rsid w:val="005732E8"/>
    <w:rsid w:val="0057380D"/>
    <w:rsid w:val="00573A96"/>
    <w:rsid w:val="005741EF"/>
    <w:rsid w:val="005743CF"/>
    <w:rsid w:val="005744F0"/>
    <w:rsid w:val="005749A3"/>
    <w:rsid w:val="0057502B"/>
    <w:rsid w:val="00575406"/>
    <w:rsid w:val="005755BE"/>
    <w:rsid w:val="00575874"/>
    <w:rsid w:val="005766D8"/>
    <w:rsid w:val="0057701F"/>
    <w:rsid w:val="005775A5"/>
    <w:rsid w:val="0057764B"/>
    <w:rsid w:val="005777F8"/>
    <w:rsid w:val="00577A6E"/>
    <w:rsid w:val="00577D7A"/>
    <w:rsid w:val="00577D7C"/>
    <w:rsid w:val="005809AC"/>
    <w:rsid w:val="005809EE"/>
    <w:rsid w:val="00580B65"/>
    <w:rsid w:val="00581594"/>
    <w:rsid w:val="0058168F"/>
    <w:rsid w:val="00582841"/>
    <w:rsid w:val="0058297D"/>
    <w:rsid w:val="00583748"/>
    <w:rsid w:val="005839F5"/>
    <w:rsid w:val="00583B64"/>
    <w:rsid w:val="00583D3C"/>
    <w:rsid w:val="00583DD4"/>
    <w:rsid w:val="00584115"/>
    <w:rsid w:val="005846F6"/>
    <w:rsid w:val="005851CF"/>
    <w:rsid w:val="00585A5C"/>
    <w:rsid w:val="00585FD4"/>
    <w:rsid w:val="00586231"/>
    <w:rsid w:val="0058682B"/>
    <w:rsid w:val="00586EE8"/>
    <w:rsid w:val="00587517"/>
    <w:rsid w:val="005875E8"/>
    <w:rsid w:val="00587F95"/>
    <w:rsid w:val="00590260"/>
    <w:rsid w:val="00590867"/>
    <w:rsid w:val="00590B68"/>
    <w:rsid w:val="00590FFA"/>
    <w:rsid w:val="00591041"/>
    <w:rsid w:val="0059131B"/>
    <w:rsid w:val="00591DE1"/>
    <w:rsid w:val="005939AA"/>
    <w:rsid w:val="00593B65"/>
    <w:rsid w:val="00593D00"/>
    <w:rsid w:val="00593D81"/>
    <w:rsid w:val="00593DF8"/>
    <w:rsid w:val="005942C6"/>
    <w:rsid w:val="0059433D"/>
    <w:rsid w:val="00594375"/>
    <w:rsid w:val="00594E77"/>
    <w:rsid w:val="00595414"/>
    <w:rsid w:val="00595453"/>
    <w:rsid w:val="0059561D"/>
    <w:rsid w:val="00595A5F"/>
    <w:rsid w:val="00595ABB"/>
    <w:rsid w:val="00596457"/>
    <w:rsid w:val="005967B4"/>
    <w:rsid w:val="005976DA"/>
    <w:rsid w:val="00597AC4"/>
    <w:rsid w:val="00597B11"/>
    <w:rsid w:val="005A0997"/>
    <w:rsid w:val="005A0BC6"/>
    <w:rsid w:val="005A1679"/>
    <w:rsid w:val="005A33CA"/>
    <w:rsid w:val="005A3484"/>
    <w:rsid w:val="005A3C47"/>
    <w:rsid w:val="005A3D1D"/>
    <w:rsid w:val="005A4F9B"/>
    <w:rsid w:val="005A52DD"/>
    <w:rsid w:val="005A546A"/>
    <w:rsid w:val="005A5690"/>
    <w:rsid w:val="005A5715"/>
    <w:rsid w:val="005A5A8B"/>
    <w:rsid w:val="005A5FD3"/>
    <w:rsid w:val="005A658C"/>
    <w:rsid w:val="005A69E2"/>
    <w:rsid w:val="005A6CD9"/>
    <w:rsid w:val="005A6D16"/>
    <w:rsid w:val="005A6F13"/>
    <w:rsid w:val="005A6F93"/>
    <w:rsid w:val="005A7DEA"/>
    <w:rsid w:val="005B088D"/>
    <w:rsid w:val="005B10E8"/>
    <w:rsid w:val="005B11EC"/>
    <w:rsid w:val="005B1580"/>
    <w:rsid w:val="005B16CE"/>
    <w:rsid w:val="005B1BA3"/>
    <w:rsid w:val="005B1CAB"/>
    <w:rsid w:val="005B1F53"/>
    <w:rsid w:val="005B1F9C"/>
    <w:rsid w:val="005B23B3"/>
    <w:rsid w:val="005B2C37"/>
    <w:rsid w:val="005B32B9"/>
    <w:rsid w:val="005B43F3"/>
    <w:rsid w:val="005B448D"/>
    <w:rsid w:val="005B4C09"/>
    <w:rsid w:val="005B5DAA"/>
    <w:rsid w:val="005B6D9B"/>
    <w:rsid w:val="005B7125"/>
    <w:rsid w:val="005B7907"/>
    <w:rsid w:val="005B7D41"/>
    <w:rsid w:val="005B7FE4"/>
    <w:rsid w:val="005C021C"/>
    <w:rsid w:val="005C1B8E"/>
    <w:rsid w:val="005C1C2B"/>
    <w:rsid w:val="005C1EEC"/>
    <w:rsid w:val="005C2559"/>
    <w:rsid w:val="005C2E85"/>
    <w:rsid w:val="005C2FFB"/>
    <w:rsid w:val="005C31DA"/>
    <w:rsid w:val="005C3588"/>
    <w:rsid w:val="005C3A8E"/>
    <w:rsid w:val="005C40AF"/>
    <w:rsid w:val="005C42F7"/>
    <w:rsid w:val="005C433E"/>
    <w:rsid w:val="005C4B20"/>
    <w:rsid w:val="005C4E21"/>
    <w:rsid w:val="005C589E"/>
    <w:rsid w:val="005C5B09"/>
    <w:rsid w:val="005C62DE"/>
    <w:rsid w:val="005C6CB3"/>
    <w:rsid w:val="005C6F85"/>
    <w:rsid w:val="005C70DF"/>
    <w:rsid w:val="005C7838"/>
    <w:rsid w:val="005C7941"/>
    <w:rsid w:val="005D0193"/>
    <w:rsid w:val="005D063D"/>
    <w:rsid w:val="005D0D32"/>
    <w:rsid w:val="005D0DBC"/>
    <w:rsid w:val="005D1203"/>
    <w:rsid w:val="005D1599"/>
    <w:rsid w:val="005D1EDD"/>
    <w:rsid w:val="005D2996"/>
    <w:rsid w:val="005D3537"/>
    <w:rsid w:val="005D37EE"/>
    <w:rsid w:val="005D38CB"/>
    <w:rsid w:val="005D3936"/>
    <w:rsid w:val="005D39E6"/>
    <w:rsid w:val="005D3E32"/>
    <w:rsid w:val="005D3ECF"/>
    <w:rsid w:val="005D3FE8"/>
    <w:rsid w:val="005D4325"/>
    <w:rsid w:val="005D5306"/>
    <w:rsid w:val="005D5996"/>
    <w:rsid w:val="005D5BB3"/>
    <w:rsid w:val="005D5D34"/>
    <w:rsid w:val="005D5DAE"/>
    <w:rsid w:val="005D6043"/>
    <w:rsid w:val="005D6090"/>
    <w:rsid w:val="005D660A"/>
    <w:rsid w:val="005D699D"/>
    <w:rsid w:val="005D6A25"/>
    <w:rsid w:val="005D7B11"/>
    <w:rsid w:val="005E0250"/>
    <w:rsid w:val="005E105C"/>
    <w:rsid w:val="005E17E9"/>
    <w:rsid w:val="005E225B"/>
    <w:rsid w:val="005E22FF"/>
    <w:rsid w:val="005E278E"/>
    <w:rsid w:val="005E309A"/>
    <w:rsid w:val="005E3108"/>
    <w:rsid w:val="005E3187"/>
    <w:rsid w:val="005E40FD"/>
    <w:rsid w:val="005E4308"/>
    <w:rsid w:val="005E4909"/>
    <w:rsid w:val="005E49A4"/>
    <w:rsid w:val="005E60C5"/>
    <w:rsid w:val="005E60D6"/>
    <w:rsid w:val="005E6640"/>
    <w:rsid w:val="005E68DA"/>
    <w:rsid w:val="005E7281"/>
    <w:rsid w:val="005E748E"/>
    <w:rsid w:val="005E74EA"/>
    <w:rsid w:val="005F00B4"/>
    <w:rsid w:val="005F0172"/>
    <w:rsid w:val="005F06AF"/>
    <w:rsid w:val="005F0766"/>
    <w:rsid w:val="005F0991"/>
    <w:rsid w:val="005F0C7E"/>
    <w:rsid w:val="005F1916"/>
    <w:rsid w:val="005F222E"/>
    <w:rsid w:val="005F2491"/>
    <w:rsid w:val="005F29FC"/>
    <w:rsid w:val="005F2E6A"/>
    <w:rsid w:val="005F2E70"/>
    <w:rsid w:val="005F2EA7"/>
    <w:rsid w:val="005F3319"/>
    <w:rsid w:val="005F3898"/>
    <w:rsid w:val="005F3B42"/>
    <w:rsid w:val="005F3CAD"/>
    <w:rsid w:val="005F4A8E"/>
    <w:rsid w:val="005F5B42"/>
    <w:rsid w:val="005F63D0"/>
    <w:rsid w:val="005F6634"/>
    <w:rsid w:val="005F664C"/>
    <w:rsid w:val="005F6B9D"/>
    <w:rsid w:val="005F7000"/>
    <w:rsid w:val="005F7A0F"/>
    <w:rsid w:val="005F7F91"/>
    <w:rsid w:val="006018E5"/>
    <w:rsid w:val="00601D14"/>
    <w:rsid w:val="0060219D"/>
    <w:rsid w:val="006037DD"/>
    <w:rsid w:val="006037FB"/>
    <w:rsid w:val="006039B4"/>
    <w:rsid w:val="0060532D"/>
    <w:rsid w:val="006056E2"/>
    <w:rsid w:val="00605F65"/>
    <w:rsid w:val="00606925"/>
    <w:rsid w:val="0060720C"/>
    <w:rsid w:val="006079D3"/>
    <w:rsid w:val="00607AE6"/>
    <w:rsid w:val="006105A3"/>
    <w:rsid w:val="0061122C"/>
    <w:rsid w:val="00611D9D"/>
    <w:rsid w:val="00611F19"/>
    <w:rsid w:val="006120AB"/>
    <w:rsid w:val="006123C7"/>
    <w:rsid w:val="00612A30"/>
    <w:rsid w:val="00612B2F"/>
    <w:rsid w:val="00613577"/>
    <w:rsid w:val="006139D6"/>
    <w:rsid w:val="00613D75"/>
    <w:rsid w:val="00613D7E"/>
    <w:rsid w:val="006143E3"/>
    <w:rsid w:val="0061442B"/>
    <w:rsid w:val="006146CF"/>
    <w:rsid w:val="00614CD8"/>
    <w:rsid w:val="00615DCD"/>
    <w:rsid w:val="006175DE"/>
    <w:rsid w:val="006211C4"/>
    <w:rsid w:val="0062125D"/>
    <w:rsid w:val="00621673"/>
    <w:rsid w:val="0062234D"/>
    <w:rsid w:val="00622BDF"/>
    <w:rsid w:val="0062352A"/>
    <w:rsid w:val="00623A28"/>
    <w:rsid w:val="00623CC1"/>
    <w:rsid w:val="00623FC3"/>
    <w:rsid w:val="00624622"/>
    <w:rsid w:val="006248E9"/>
    <w:rsid w:val="006249EE"/>
    <w:rsid w:val="00624BDC"/>
    <w:rsid w:val="006250CA"/>
    <w:rsid w:val="00625241"/>
    <w:rsid w:val="00625354"/>
    <w:rsid w:val="00625B72"/>
    <w:rsid w:val="006263CC"/>
    <w:rsid w:val="006263D9"/>
    <w:rsid w:val="006265BB"/>
    <w:rsid w:val="00626CC7"/>
    <w:rsid w:val="00626D8A"/>
    <w:rsid w:val="006275EF"/>
    <w:rsid w:val="00627B13"/>
    <w:rsid w:val="00627C74"/>
    <w:rsid w:val="00627DBE"/>
    <w:rsid w:val="00627E7D"/>
    <w:rsid w:val="006301EB"/>
    <w:rsid w:val="00630553"/>
    <w:rsid w:val="0063146B"/>
    <w:rsid w:val="0063174C"/>
    <w:rsid w:val="00633081"/>
    <w:rsid w:val="006331ED"/>
    <w:rsid w:val="0063389D"/>
    <w:rsid w:val="00633A26"/>
    <w:rsid w:val="0063471E"/>
    <w:rsid w:val="00635478"/>
    <w:rsid w:val="00635C46"/>
    <w:rsid w:val="00635FE2"/>
    <w:rsid w:val="00636B2E"/>
    <w:rsid w:val="00636EA6"/>
    <w:rsid w:val="0063734C"/>
    <w:rsid w:val="00640ED2"/>
    <w:rsid w:val="00640FF3"/>
    <w:rsid w:val="006410B1"/>
    <w:rsid w:val="00642386"/>
    <w:rsid w:val="00642A01"/>
    <w:rsid w:val="006433B1"/>
    <w:rsid w:val="0064361B"/>
    <w:rsid w:val="00643771"/>
    <w:rsid w:val="00643BD8"/>
    <w:rsid w:val="00643CBF"/>
    <w:rsid w:val="006452EF"/>
    <w:rsid w:val="00645E23"/>
    <w:rsid w:val="00646016"/>
    <w:rsid w:val="00646AAA"/>
    <w:rsid w:val="00646AF7"/>
    <w:rsid w:val="00646D07"/>
    <w:rsid w:val="00647180"/>
    <w:rsid w:val="00647BE7"/>
    <w:rsid w:val="00650674"/>
    <w:rsid w:val="00650B39"/>
    <w:rsid w:val="00651AC2"/>
    <w:rsid w:val="00651D49"/>
    <w:rsid w:val="00651D55"/>
    <w:rsid w:val="006522F8"/>
    <w:rsid w:val="00652CE6"/>
    <w:rsid w:val="0065355F"/>
    <w:rsid w:val="006540DD"/>
    <w:rsid w:val="006540EC"/>
    <w:rsid w:val="00654588"/>
    <w:rsid w:val="006548E6"/>
    <w:rsid w:val="00654B7E"/>
    <w:rsid w:val="00654C6D"/>
    <w:rsid w:val="006557B2"/>
    <w:rsid w:val="00655902"/>
    <w:rsid w:val="00655D71"/>
    <w:rsid w:val="00656205"/>
    <w:rsid w:val="00656D22"/>
    <w:rsid w:val="0066027A"/>
    <w:rsid w:val="00660F84"/>
    <w:rsid w:val="00661375"/>
    <w:rsid w:val="00661913"/>
    <w:rsid w:val="00662210"/>
    <w:rsid w:val="00662366"/>
    <w:rsid w:val="006625FA"/>
    <w:rsid w:val="006626E9"/>
    <w:rsid w:val="006631CD"/>
    <w:rsid w:val="00663EAC"/>
    <w:rsid w:val="00663F5B"/>
    <w:rsid w:val="00664B73"/>
    <w:rsid w:val="00666671"/>
    <w:rsid w:val="00666B3C"/>
    <w:rsid w:val="006675B1"/>
    <w:rsid w:val="00667A61"/>
    <w:rsid w:val="006700C6"/>
    <w:rsid w:val="00670650"/>
    <w:rsid w:val="0067090A"/>
    <w:rsid w:val="00671138"/>
    <w:rsid w:val="00672F08"/>
    <w:rsid w:val="006735C6"/>
    <w:rsid w:val="00673600"/>
    <w:rsid w:val="00673BC3"/>
    <w:rsid w:val="00673BD3"/>
    <w:rsid w:val="006741E6"/>
    <w:rsid w:val="006743A0"/>
    <w:rsid w:val="0067458A"/>
    <w:rsid w:val="0067460F"/>
    <w:rsid w:val="00674AA0"/>
    <w:rsid w:val="00674B41"/>
    <w:rsid w:val="0067555E"/>
    <w:rsid w:val="00675CDC"/>
    <w:rsid w:val="00676020"/>
    <w:rsid w:val="00676226"/>
    <w:rsid w:val="00676981"/>
    <w:rsid w:val="00676DD1"/>
    <w:rsid w:val="00677C69"/>
    <w:rsid w:val="0068072F"/>
    <w:rsid w:val="00680B9D"/>
    <w:rsid w:val="00681177"/>
    <w:rsid w:val="00683302"/>
    <w:rsid w:val="00684304"/>
    <w:rsid w:val="00684314"/>
    <w:rsid w:val="00684CC9"/>
    <w:rsid w:val="00684F65"/>
    <w:rsid w:val="00685116"/>
    <w:rsid w:val="006857C3"/>
    <w:rsid w:val="00685E74"/>
    <w:rsid w:val="00685FA1"/>
    <w:rsid w:val="0068626C"/>
    <w:rsid w:val="006863CB"/>
    <w:rsid w:val="00686AFA"/>
    <w:rsid w:val="00686D09"/>
    <w:rsid w:val="00687768"/>
    <w:rsid w:val="006901B3"/>
    <w:rsid w:val="006904C8"/>
    <w:rsid w:val="00690E03"/>
    <w:rsid w:val="006912BE"/>
    <w:rsid w:val="0069147C"/>
    <w:rsid w:val="006926FC"/>
    <w:rsid w:val="00692AE4"/>
    <w:rsid w:val="00692C0F"/>
    <w:rsid w:val="00693828"/>
    <w:rsid w:val="00693CDD"/>
    <w:rsid w:val="0069436D"/>
    <w:rsid w:val="006943FC"/>
    <w:rsid w:val="00694515"/>
    <w:rsid w:val="00695199"/>
    <w:rsid w:val="00695BD7"/>
    <w:rsid w:val="00696B36"/>
    <w:rsid w:val="006A0365"/>
    <w:rsid w:val="006A0596"/>
    <w:rsid w:val="006A0DE4"/>
    <w:rsid w:val="006A0F15"/>
    <w:rsid w:val="006A10D8"/>
    <w:rsid w:val="006A1EC1"/>
    <w:rsid w:val="006A304F"/>
    <w:rsid w:val="006A31D6"/>
    <w:rsid w:val="006A3AEE"/>
    <w:rsid w:val="006A3D1B"/>
    <w:rsid w:val="006A4052"/>
    <w:rsid w:val="006A4294"/>
    <w:rsid w:val="006A43DB"/>
    <w:rsid w:val="006A44C8"/>
    <w:rsid w:val="006A4E7E"/>
    <w:rsid w:val="006A509F"/>
    <w:rsid w:val="006A5379"/>
    <w:rsid w:val="006A61A9"/>
    <w:rsid w:val="006A630E"/>
    <w:rsid w:val="006A677D"/>
    <w:rsid w:val="006A6E8E"/>
    <w:rsid w:val="006A79CA"/>
    <w:rsid w:val="006A79EF"/>
    <w:rsid w:val="006A7A7D"/>
    <w:rsid w:val="006A7B6A"/>
    <w:rsid w:val="006A7BD4"/>
    <w:rsid w:val="006B0221"/>
    <w:rsid w:val="006B0E74"/>
    <w:rsid w:val="006B0FF3"/>
    <w:rsid w:val="006B1157"/>
    <w:rsid w:val="006B1C2F"/>
    <w:rsid w:val="006B25AF"/>
    <w:rsid w:val="006B2BB9"/>
    <w:rsid w:val="006B390F"/>
    <w:rsid w:val="006B4AB2"/>
    <w:rsid w:val="006B5440"/>
    <w:rsid w:val="006B5C41"/>
    <w:rsid w:val="006B71C1"/>
    <w:rsid w:val="006B7B7A"/>
    <w:rsid w:val="006C04F1"/>
    <w:rsid w:val="006C0837"/>
    <w:rsid w:val="006C0852"/>
    <w:rsid w:val="006C0C0F"/>
    <w:rsid w:val="006C0C1A"/>
    <w:rsid w:val="006C0DC9"/>
    <w:rsid w:val="006C0F3D"/>
    <w:rsid w:val="006C121D"/>
    <w:rsid w:val="006C21A2"/>
    <w:rsid w:val="006C220E"/>
    <w:rsid w:val="006C3B1F"/>
    <w:rsid w:val="006C499A"/>
    <w:rsid w:val="006C59AA"/>
    <w:rsid w:val="006C5A20"/>
    <w:rsid w:val="006C60AA"/>
    <w:rsid w:val="006C642B"/>
    <w:rsid w:val="006C6D6E"/>
    <w:rsid w:val="006C766B"/>
    <w:rsid w:val="006C7D85"/>
    <w:rsid w:val="006C7F78"/>
    <w:rsid w:val="006D0101"/>
    <w:rsid w:val="006D08E1"/>
    <w:rsid w:val="006D0947"/>
    <w:rsid w:val="006D0BEA"/>
    <w:rsid w:val="006D0D33"/>
    <w:rsid w:val="006D133D"/>
    <w:rsid w:val="006D1433"/>
    <w:rsid w:val="006D1752"/>
    <w:rsid w:val="006D2162"/>
    <w:rsid w:val="006D3108"/>
    <w:rsid w:val="006D3710"/>
    <w:rsid w:val="006D3833"/>
    <w:rsid w:val="006D3B06"/>
    <w:rsid w:val="006D416F"/>
    <w:rsid w:val="006D4472"/>
    <w:rsid w:val="006D45D5"/>
    <w:rsid w:val="006D4D58"/>
    <w:rsid w:val="006D50C6"/>
    <w:rsid w:val="006D5530"/>
    <w:rsid w:val="006D582B"/>
    <w:rsid w:val="006D5A4F"/>
    <w:rsid w:val="006D5B59"/>
    <w:rsid w:val="006D5CDC"/>
    <w:rsid w:val="006D6626"/>
    <w:rsid w:val="006D6AB2"/>
    <w:rsid w:val="006D6C65"/>
    <w:rsid w:val="006D6E81"/>
    <w:rsid w:val="006D7395"/>
    <w:rsid w:val="006D781F"/>
    <w:rsid w:val="006D7930"/>
    <w:rsid w:val="006D7984"/>
    <w:rsid w:val="006E07B7"/>
    <w:rsid w:val="006E0E08"/>
    <w:rsid w:val="006E1579"/>
    <w:rsid w:val="006E1CF2"/>
    <w:rsid w:val="006E1FA0"/>
    <w:rsid w:val="006E21B0"/>
    <w:rsid w:val="006E2FF0"/>
    <w:rsid w:val="006E3149"/>
    <w:rsid w:val="006E31B0"/>
    <w:rsid w:val="006E38E8"/>
    <w:rsid w:val="006E3E80"/>
    <w:rsid w:val="006E4091"/>
    <w:rsid w:val="006E42D3"/>
    <w:rsid w:val="006E4943"/>
    <w:rsid w:val="006E613B"/>
    <w:rsid w:val="006E6866"/>
    <w:rsid w:val="006E6E15"/>
    <w:rsid w:val="006E6F52"/>
    <w:rsid w:val="006E71DC"/>
    <w:rsid w:val="006F002C"/>
    <w:rsid w:val="006F0535"/>
    <w:rsid w:val="006F0656"/>
    <w:rsid w:val="006F0A69"/>
    <w:rsid w:val="006F0BAF"/>
    <w:rsid w:val="006F1060"/>
    <w:rsid w:val="006F1444"/>
    <w:rsid w:val="006F16D4"/>
    <w:rsid w:val="006F1898"/>
    <w:rsid w:val="006F19E7"/>
    <w:rsid w:val="006F1A07"/>
    <w:rsid w:val="006F1C62"/>
    <w:rsid w:val="006F1D51"/>
    <w:rsid w:val="006F1E35"/>
    <w:rsid w:val="006F23F5"/>
    <w:rsid w:val="006F2556"/>
    <w:rsid w:val="006F2684"/>
    <w:rsid w:val="006F2743"/>
    <w:rsid w:val="006F2C01"/>
    <w:rsid w:val="006F2F7F"/>
    <w:rsid w:val="006F3166"/>
    <w:rsid w:val="006F36D2"/>
    <w:rsid w:val="006F37F2"/>
    <w:rsid w:val="006F3BF3"/>
    <w:rsid w:val="006F3C07"/>
    <w:rsid w:val="006F40DA"/>
    <w:rsid w:val="006F4207"/>
    <w:rsid w:val="006F4D36"/>
    <w:rsid w:val="006F4DDF"/>
    <w:rsid w:val="006F532C"/>
    <w:rsid w:val="006F59D4"/>
    <w:rsid w:val="006F6065"/>
    <w:rsid w:val="006F6344"/>
    <w:rsid w:val="006F64EF"/>
    <w:rsid w:val="006F6A3A"/>
    <w:rsid w:val="006F6B61"/>
    <w:rsid w:val="006F6BF1"/>
    <w:rsid w:val="006F72A0"/>
    <w:rsid w:val="006F7357"/>
    <w:rsid w:val="006F737D"/>
    <w:rsid w:val="00700024"/>
    <w:rsid w:val="0070004A"/>
    <w:rsid w:val="0070098B"/>
    <w:rsid w:val="00700C91"/>
    <w:rsid w:val="00700CA9"/>
    <w:rsid w:val="007015F9"/>
    <w:rsid w:val="00701618"/>
    <w:rsid w:val="007021EA"/>
    <w:rsid w:val="00704568"/>
    <w:rsid w:val="00704722"/>
    <w:rsid w:val="00704D96"/>
    <w:rsid w:val="00704DCC"/>
    <w:rsid w:val="00705220"/>
    <w:rsid w:val="00705BE2"/>
    <w:rsid w:val="00706849"/>
    <w:rsid w:val="007073A0"/>
    <w:rsid w:val="00707A64"/>
    <w:rsid w:val="00707BDF"/>
    <w:rsid w:val="00707EEC"/>
    <w:rsid w:val="00710104"/>
    <w:rsid w:val="00710123"/>
    <w:rsid w:val="007103BD"/>
    <w:rsid w:val="00710F22"/>
    <w:rsid w:val="00712240"/>
    <w:rsid w:val="007122B0"/>
    <w:rsid w:val="00712335"/>
    <w:rsid w:val="00712D75"/>
    <w:rsid w:val="007133DB"/>
    <w:rsid w:val="00713B4B"/>
    <w:rsid w:val="00713BD1"/>
    <w:rsid w:val="00713C9D"/>
    <w:rsid w:val="0071429B"/>
    <w:rsid w:val="007142EE"/>
    <w:rsid w:val="00715632"/>
    <w:rsid w:val="00716940"/>
    <w:rsid w:val="00716DC0"/>
    <w:rsid w:val="00716F8C"/>
    <w:rsid w:val="00717040"/>
    <w:rsid w:val="0071738F"/>
    <w:rsid w:val="0071744C"/>
    <w:rsid w:val="007179C5"/>
    <w:rsid w:val="00717E5E"/>
    <w:rsid w:val="0072072D"/>
    <w:rsid w:val="00720B5C"/>
    <w:rsid w:val="007214D3"/>
    <w:rsid w:val="00722C02"/>
    <w:rsid w:val="00722F85"/>
    <w:rsid w:val="00723E78"/>
    <w:rsid w:val="00724669"/>
    <w:rsid w:val="00724763"/>
    <w:rsid w:val="00724EAC"/>
    <w:rsid w:val="007252F3"/>
    <w:rsid w:val="007254C8"/>
    <w:rsid w:val="00725BF4"/>
    <w:rsid w:val="00725CA4"/>
    <w:rsid w:val="0072608A"/>
    <w:rsid w:val="007263CE"/>
    <w:rsid w:val="00726CFA"/>
    <w:rsid w:val="00727495"/>
    <w:rsid w:val="00727737"/>
    <w:rsid w:val="007300AD"/>
    <w:rsid w:val="0073058C"/>
    <w:rsid w:val="007309B4"/>
    <w:rsid w:val="00731EBD"/>
    <w:rsid w:val="007320D7"/>
    <w:rsid w:val="007321AB"/>
    <w:rsid w:val="0073238E"/>
    <w:rsid w:val="00732F02"/>
    <w:rsid w:val="0073333D"/>
    <w:rsid w:val="00733F8B"/>
    <w:rsid w:val="00735634"/>
    <w:rsid w:val="00736CA2"/>
    <w:rsid w:val="00736EA2"/>
    <w:rsid w:val="00736FF8"/>
    <w:rsid w:val="00737203"/>
    <w:rsid w:val="007377B1"/>
    <w:rsid w:val="007378EF"/>
    <w:rsid w:val="0074006A"/>
    <w:rsid w:val="00741633"/>
    <w:rsid w:val="0074172A"/>
    <w:rsid w:val="00741C32"/>
    <w:rsid w:val="0074289E"/>
    <w:rsid w:val="007428D1"/>
    <w:rsid w:val="00742DFB"/>
    <w:rsid w:val="00742F4C"/>
    <w:rsid w:val="007430C4"/>
    <w:rsid w:val="007434FD"/>
    <w:rsid w:val="00743858"/>
    <w:rsid w:val="00743C23"/>
    <w:rsid w:val="00743FC1"/>
    <w:rsid w:val="007444CC"/>
    <w:rsid w:val="00744CED"/>
    <w:rsid w:val="00744D20"/>
    <w:rsid w:val="00745EA5"/>
    <w:rsid w:val="007461D2"/>
    <w:rsid w:val="007461F1"/>
    <w:rsid w:val="00747326"/>
    <w:rsid w:val="00747CB1"/>
    <w:rsid w:val="00751307"/>
    <w:rsid w:val="0075182A"/>
    <w:rsid w:val="00751843"/>
    <w:rsid w:val="00752C96"/>
    <w:rsid w:val="00752F5F"/>
    <w:rsid w:val="00753C78"/>
    <w:rsid w:val="00754838"/>
    <w:rsid w:val="00754C6A"/>
    <w:rsid w:val="00754C82"/>
    <w:rsid w:val="00755065"/>
    <w:rsid w:val="00755452"/>
    <w:rsid w:val="00755CA1"/>
    <w:rsid w:val="0075664C"/>
    <w:rsid w:val="00756B30"/>
    <w:rsid w:val="00756BF6"/>
    <w:rsid w:val="00756DA1"/>
    <w:rsid w:val="00757D1B"/>
    <w:rsid w:val="00760924"/>
    <w:rsid w:val="007620BC"/>
    <w:rsid w:val="0076288A"/>
    <w:rsid w:val="00762D80"/>
    <w:rsid w:val="00762E6D"/>
    <w:rsid w:val="00762F9F"/>
    <w:rsid w:val="0076311F"/>
    <w:rsid w:val="0076321D"/>
    <w:rsid w:val="0076365C"/>
    <w:rsid w:val="00763D54"/>
    <w:rsid w:val="0076412B"/>
    <w:rsid w:val="00764213"/>
    <w:rsid w:val="0076461E"/>
    <w:rsid w:val="00764758"/>
    <w:rsid w:val="007648F8"/>
    <w:rsid w:val="00764E39"/>
    <w:rsid w:val="0076505B"/>
    <w:rsid w:val="00765C37"/>
    <w:rsid w:val="007664D0"/>
    <w:rsid w:val="00766BD5"/>
    <w:rsid w:val="00766D95"/>
    <w:rsid w:val="007701BF"/>
    <w:rsid w:val="007701E6"/>
    <w:rsid w:val="007705A8"/>
    <w:rsid w:val="00771150"/>
    <w:rsid w:val="007722A5"/>
    <w:rsid w:val="00772E1D"/>
    <w:rsid w:val="0077343B"/>
    <w:rsid w:val="0077364A"/>
    <w:rsid w:val="00774954"/>
    <w:rsid w:val="00774DBC"/>
    <w:rsid w:val="007752A1"/>
    <w:rsid w:val="00775F43"/>
    <w:rsid w:val="007760DC"/>
    <w:rsid w:val="00776F99"/>
    <w:rsid w:val="0077722F"/>
    <w:rsid w:val="00777435"/>
    <w:rsid w:val="00777527"/>
    <w:rsid w:val="0077756E"/>
    <w:rsid w:val="00777E4A"/>
    <w:rsid w:val="00777F4A"/>
    <w:rsid w:val="00780346"/>
    <w:rsid w:val="00780C9B"/>
    <w:rsid w:val="00780CE5"/>
    <w:rsid w:val="00781295"/>
    <w:rsid w:val="00783811"/>
    <w:rsid w:val="00783C92"/>
    <w:rsid w:val="00784195"/>
    <w:rsid w:val="0078424C"/>
    <w:rsid w:val="007842FF"/>
    <w:rsid w:val="007844D8"/>
    <w:rsid w:val="007847E0"/>
    <w:rsid w:val="00784CBD"/>
    <w:rsid w:val="0078518D"/>
    <w:rsid w:val="00785488"/>
    <w:rsid w:val="007865B7"/>
    <w:rsid w:val="0078672E"/>
    <w:rsid w:val="007876A0"/>
    <w:rsid w:val="007877AE"/>
    <w:rsid w:val="007877B5"/>
    <w:rsid w:val="00790015"/>
    <w:rsid w:val="00790461"/>
    <w:rsid w:val="00790626"/>
    <w:rsid w:val="0079193C"/>
    <w:rsid w:val="00791A80"/>
    <w:rsid w:val="00791E56"/>
    <w:rsid w:val="0079260B"/>
    <w:rsid w:val="00792ADE"/>
    <w:rsid w:val="007937CB"/>
    <w:rsid w:val="0079384C"/>
    <w:rsid w:val="00793F3F"/>
    <w:rsid w:val="00794ED4"/>
    <w:rsid w:val="00794F2E"/>
    <w:rsid w:val="00796019"/>
    <w:rsid w:val="00796B4B"/>
    <w:rsid w:val="00796BB2"/>
    <w:rsid w:val="0079745E"/>
    <w:rsid w:val="007974D8"/>
    <w:rsid w:val="00797CA7"/>
    <w:rsid w:val="007A129D"/>
    <w:rsid w:val="007A1521"/>
    <w:rsid w:val="007A169E"/>
    <w:rsid w:val="007A2D39"/>
    <w:rsid w:val="007A3410"/>
    <w:rsid w:val="007A3568"/>
    <w:rsid w:val="007A3CB6"/>
    <w:rsid w:val="007A4479"/>
    <w:rsid w:val="007A4C1F"/>
    <w:rsid w:val="007A5732"/>
    <w:rsid w:val="007A5776"/>
    <w:rsid w:val="007A613D"/>
    <w:rsid w:val="007A62A2"/>
    <w:rsid w:val="007A65D5"/>
    <w:rsid w:val="007A784F"/>
    <w:rsid w:val="007A7BBD"/>
    <w:rsid w:val="007B05AE"/>
    <w:rsid w:val="007B0965"/>
    <w:rsid w:val="007B0A4C"/>
    <w:rsid w:val="007B0AC4"/>
    <w:rsid w:val="007B0B4A"/>
    <w:rsid w:val="007B1926"/>
    <w:rsid w:val="007B2124"/>
    <w:rsid w:val="007B2949"/>
    <w:rsid w:val="007B2AD6"/>
    <w:rsid w:val="007B32E5"/>
    <w:rsid w:val="007B3E9D"/>
    <w:rsid w:val="007B450C"/>
    <w:rsid w:val="007B476A"/>
    <w:rsid w:val="007B478C"/>
    <w:rsid w:val="007B49DB"/>
    <w:rsid w:val="007B4AB8"/>
    <w:rsid w:val="007B4C2E"/>
    <w:rsid w:val="007B4FB3"/>
    <w:rsid w:val="007B61B0"/>
    <w:rsid w:val="007B6212"/>
    <w:rsid w:val="007B6640"/>
    <w:rsid w:val="007B67E1"/>
    <w:rsid w:val="007B683D"/>
    <w:rsid w:val="007B68C5"/>
    <w:rsid w:val="007B6912"/>
    <w:rsid w:val="007B6C67"/>
    <w:rsid w:val="007B7469"/>
    <w:rsid w:val="007B74BB"/>
    <w:rsid w:val="007C05C9"/>
    <w:rsid w:val="007C0711"/>
    <w:rsid w:val="007C080C"/>
    <w:rsid w:val="007C0F4F"/>
    <w:rsid w:val="007C1162"/>
    <w:rsid w:val="007C1A56"/>
    <w:rsid w:val="007C1AF3"/>
    <w:rsid w:val="007C2502"/>
    <w:rsid w:val="007C3A80"/>
    <w:rsid w:val="007C43BF"/>
    <w:rsid w:val="007C47F8"/>
    <w:rsid w:val="007C4CCA"/>
    <w:rsid w:val="007C520E"/>
    <w:rsid w:val="007C5D77"/>
    <w:rsid w:val="007C620C"/>
    <w:rsid w:val="007C651A"/>
    <w:rsid w:val="007C6C86"/>
    <w:rsid w:val="007C6FD5"/>
    <w:rsid w:val="007C7223"/>
    <w:rsid w:val="007C73AB"/>
    <w:rsid w:val="007C757F"/>
    <w:rsid w:val="007D116D"/>
    <w:rsid w:val="007D16CE"/>
    <w:rsid w:val="007D1B2B"/>
    <w:rsid w:val="007D2B05"/>
    <w:rsid w:val="007D3D06"/>
    <w:rsid w:val="007D496D"/>
    <w:rsid w:val="007D4B26"/>
    <w:rsid w:val="007D4E1E"/>
    <w:rsid w:val="007D4E2D"/>
    <w:rsid w:val="007D52DC"/>
    <w:rsid w:val="007D5474"/>
    <w:rsid w:val="007D5506"/>
    <w:rsid w:val="007D56E5"/>
    <w:rsid w:val="007D57BE"/>
    <w:rsid w:val="007D5CFB"/>
    <w:rsid w:val="007D6608"/>
    <w:rsid w:val="007D6757"/>
    <w:rsid w:val="007D6D43"/>
    <w:rsid w:val="007D706A"/>
    <w:rsid w:val="007D7626"/>
    <w:rsid w:val="007D765F"/>
    <w:rsid w:val="007E1462"/>
    <w:rsid w:val="007E1A8E"/>
    <w:rsid w:val="007E1FF4"/>
    <w:rsid w:val="007E2177"/>
    <w:rsid w:val="007E2429"/>
    <w:rsid w:val="007E3682"/>
    <w:rsid w:val="007E38C2"/>
    <w:rsid w:val="007E39BE"/>
    <w:rsid w:val="007E3A95"/>
    <w:rsid w:val="007E3FF1"/>
    <w:rsid w:val="007E4403"/>
    <w:rsid w:val="007E45A8"/>
    <w:rsid w:val="007E4778"/>
    <w:rsid w:val="007E4D5D"/>
    <w:rsid w:val="007E4E8A"/>
    <w:rsid w:val="007E4F74"/>
    <w:rsid w:val="007E56A4"/>
    <w:rsid w:val="007E5E49"/>
    <w:rsid w:val="007E64B0"/>
    <w:rsid w:val="007E6B70"/>
    <w:rsid w:val="007E75D4"/>
    <w:rsid w:val="007E7A10"/>
    <w:rsid w:val="007E7A18"/>
    <w:rsid w:val="007E7B97"/>
    <w:rsid w:val="007E7C89"/>
    <w:rsid w:val="007E7F44"/>
    <w:rsid w:val="007F0224"/>
    <w:rsid w:val="007F0314"/>
    <w:rsid w:val="007F0548"/>
    <w:rsid w:val="007F0BD4"/>
    <w:rsid w:val="007F18C7"/>
    <w:rsid w:val="007F2C1B"/>
    <w:rsid w:val="007F32F8"/>
    <w:rsid w:val="007F3368"/>
    <w:rsid w:val="007F34BE"/>
    <w:rsid w:val="007F3FC6"/>
    <w:rsid w:val="007F4720"/>
    <w:rsid w:val="007F49FE"/>
    <w:rsid w:val="007F5311"/>
    <w:rsid w:val="007F55E5"/>
    <w:rsid w:val="007F6DF8"/>
    <w:rsid w:val="007F6E27"/>
    <w:rsid w:val="007F6F92"/>
    <w:rsid w:val="007F75A8"/>
    <w:rsid w:val="007F7DA8"/>
    <w:rsid w:val="007F7F03"/>
    <w:rsid w:val="008001BF"/>
    <w:rsid w:val="0080038F"/>
    <w:rsid w:val="00800D3B"/>
    <w:rsid w:val="00801066"/>
    <w:rsid w:val="008015C4"/>
    <w:rsid w:val="00801703"/>
    <w:rsid w:val="008017EA"/>
    <w:rsid w:val="00801AF7"/>
    <w:rsid w:val="00801F20"/>
    <w:rsid w:val="00802261"/>
    <w:rsid w:val="00802274"/>
    <w:rsid w:val="0080231B"/>
    <w:rsid w:val="00802C37"/>
    <w:rsid w:val="00803804"/>
    <w:rsid w:val="00803CA0"/>
    <w:rsid w:val="0080456F"/>
    <w:rsid w:val="0080583A"/>
    <w:rsid w:val="008058DA"/>
    <w:rsid w:val="0080606B"/>
    <w:rsid w:val="00806B58"/>
    <w:rsid w:val="00807051"/>
    <w:rsid w:val="008072F4"/>
    <w:rsid w:val="008075FE"/>
    <w:rsid w:val="00807856"/>
    <w:rsid w:val="00807986"/>
    <w:rsid w:val="00807ED0"/>
    <w:rsid w:val="008109AE"/>
    <w:rsid w:val="00810A67"/>
    <w:rsid w:val="00810E92"/>
    <w:rsid w:val="00811083"/>
    <w:rsid w:val="00812302"/>
    <w:rsid w:val="00812807"/>
    <w:rsid w:val="008129B0"/>
    <w:rsid w:val="00812ED2"/>
    <w:rsid w:val="00813699"/>
    <w:rsid w:val="00813991"/>
    <w:rsid w:val="00813BAB"/>
    <w:rsid w:val="0081416A"/>
    <w:rsid w:val="00814491"/>
    <w:rsid w:val="00814837"/>
    <w:rsid w:val="008159B3"/>
    <w:rsid w:val="0081668F"/>
    <w:rsid w:val="00816B60"/>
    <w:rsid w:val="00816DAD"/>
    <w:rsid w:val="0082017C"/>
    <w:rsid w:val="00821401"/>
    <w:rsid w:val="00821A7B"/>
    <w:rsid w:val="00822035"/>
    <w:rsid w:val="00822FCA"/>
    <w:rsid w:val="0082337B"/>
    <w:rsid w:val="00823417"/>
    <w:rsid w:val="00823BCA"/>
    <w:rsid w:val="00823C7A"/>
    <w:rsid w:val="00824E46"/>
    <w:rsid w:val="008257E7"/>
    <w:rsid w:val="008274F6"/>
    <w:rsid w:val="00827BCA"/>
    <w:rsid w:val="00827FBF"/>
    <w:rsid w:val="008311DB"/>
    <w:rsid w:val="00832296"/>
    <w:rsid w:val="008326D2"/>
    <w:rsid w:val="0083298D"/>
    <w:rsid w:val="00833A6E"/>
    <w:rsid w:val="00833B8E"/>
    <w:rsid w:val="00833EEB"/>
    <w:rsid w:val="00834183"/>
    <w:rsid w:val="00834242"/>
    <w:rsid w:val="00834A88"/>
    <w:rsid w:val="00834DCB"/>
    <w:rsid w:val="00835154"/>
    <w:rsid w:val="0083532E"/>
    <w:rsid w:val="008359E4"/>
    <w:rsid w:val="0083739A"/>
    <w:rsid w:val="00837627"/>
    <w:rsid w:val="0083768B"/>
    <w:rsid w:val="008378FF"/>
    <w:rsid w:val="0084065F"/>
    <w:rsid w:val="0084123E"/>
    <w:rsid w:val="00841B5D"/>
    <w:rsid w:val="0084224B"/>
    <w:rsid w:val="0084379C"/>
    <w:rsid w:val="00843E3C"/>
    <w:rsid w:val="008443E7"/>
    <w:rsid w:val="008444C6"/>
    <w:rsid w:val="008447FD"/>
    <w:rsid w:val="00844C8A"/>
    <w:rsid w:val="00844D86"/>
    <w:rsid w:val="00844EA8"/>
    <w:rsid w:val="008451CD"/>
    <w:rsid w:val="0084624A"/>
    <w:rsid w:val="008462BE"/>
    <w:rsid w:val="008467D4"/>
    <w:rsid w:val="00846A8C"/>
    <w:rsid w:val="008471CC"/>
    <w:rsid w:val="00847ECA"/>
    <w:rsid w:val="00850D4F"/>
    <w:rsid w:val="00850E85"/>
    <w:rsid w:val="00850F3D"/>
    <w:rsid w:val="0085151C"/>
    <w:rsid w:val="008519B1"/>
    <w:rsid w:val="008521C1"/>
    <w:rsid w:val="00852BD3"/>
    <w:rsid w:val="00852C16"/>
    <w:rsid w:val="00852E7F"/>
    <w:rsid w:val="0085306F"/>
    <w:rsid w:val="00853980"/>
    <w:rsid w:val="0085398A"/>
    <w:rsid w:val="008550B9"/>
    <w:rsid w:val="00855729"/>
    <w:rsid w:val="0085584D"/>
    <w:rsid w:val="0085706E"/>
    <w:rsid w:val="00857280"/>
    <w:rsid w:val="008576F5"/>
    <w:rsid w:val="00860890"/>
    <w:rsid w:val="00860A18"/>
    <w:rsid w:val="00860E8D"/>
    <w:rsid w:val="008610C5"/>
    <w:rsid w:val="008619F8"/>
    <w:rsid w:val="008621EC"/>
    <w:rsid w:val="008625B5"/>
    <w:rsid w:val="00863051"/>
    <w:rsid w:val="008634BF"/>
    <w:rsid w:val="00864328"/>
    <w:rsid w:val="0086462E"/>
    <w:rsid w:val="008649FC"/>
    <w:rsid w:val="00865507"/>
    <w:rsid w:val="00865B87"/>
    <w:rsid w:val="00865BB4"/>
    <w:rsid w:val="008661B8"/>
    <w:rsid w:val="008664E8"/>
    <w:rsid w:val="00866FC9"/>
    <w:rsid w:val="00867179"/>
    <w:rsid w:val="008672AA"/>
    <w:rsid w:val="0086738D"/>
    <w:rsid w:val="008677C0"/>
    <w:rsid w:val="00867D7F"/>
    <w:rsid w:val="00867DB1"/>
    <w:rsid w:val="00870369"/>
    <w:rsid w:val="008706D1"/>
    <w:rsid w:val="00870883"/>
    <w:rsid w:val="00871978"/>
    <w:rsid w:val="00871A71"/>
    <w:rsid w:val="00871D72"/>
    <w:rsid w:val="00872960"/>
    <w:rsid w:val="00872B58"/>
    <w:rsid w:val="00872C4B"/>
    <w:rsid w:val="0087334E"/>
    <w:rsid w:val="008742BB"/>
    <w:rsid w:val="008743C6"/>
    <w:rsid w:val="00874608"/>
    <w:rsid w:val="00875109"/>
    <w:rsid w:val="00875C73"/>
    <w:rsid w:val="00875C84"/>
    <w:rsid w:val="00875E27"/>
    <w:rsid w:val="00877711"/>
    <w:rsid w:val="00877825"/>
    <w:rsid w:val="00877A1B"/>
    <w:rsid w:val="00880013"/>
    <w:rsid w:val="0088067C"/>
    <w:rsid w:val="008808F4"/>
    <w:rsid w:val="00880E66"/>
    <w:rsid w:val="008814FC"/>
    <w:rsid w:val="00881E69"/>
    <w:rsid w:val="00881EE5"/>
    <w:rsid w:val="0088268C"/>
    <w:rsid w:val="00883BC3"/>
    <w:rsid w:val="00883D36"/>
    <w:rsid w:val="00883E70"/>
    <w:rsid w:val="00883EB5"/>
    <w:rsid w:val="008840A4"/>
    <w:rsid w:val="008843DD"/>
    <w:rsid w:val="00884580"/>
    <w:rsid w:val="00885AD6"/>
    <w:rsid w:val="00886A7C"/>
    <w:rsid w:val="00887210"/>
    <w:rsid w:val="00887319"/>
    <w:rsid w:val="00887C0E"/>
    <w:rsid w:val="00887C9C"/>
    <w:rsid w:val="00890EC5"/>
    <w:rsid w:val="00891C28"/>
    <w:rsid w:val="008921C6"/>
    <w:rsid w:val="008921D8"/>
    <w:rsid w:val="0089228B"/>
    <w:rsid w:val="0089242B"/>
    <w:rsid w:val="00892A81"/>
    <w:rsid w:val="00892C9F"/>
    <w:rsid w:val="00892CCF"/>
    <w:rsid w:val="00893400"/>
    <w:rsid w:val="00893497"/>
    <w:rsid w:val="008937FF"/>
    <w:rsid w:val="00893F2B"/>
    <w:rsid w:val="008940A4"/>
    <w:rsid w:val="008941B8"/>
    <w:rsid w:val="008942B1"/>
    <w:rsid w:val="008945E3"/>
    <w:rsid w:val="008949EC"/>
    <w:rsid w:val="00894E09"/>
    <w:rsid w:val="00895425"/>
    <w:rsid w:val="008959A5"/>
    <w:rsid w:val="00896B86"/>
    <w:rsid w:val="00897A79"/>
    <w:rsid w:val="00897A9B"/>
    <w:rsid w:val="00897DA8"/>
    <w:rsid w:val="008A0DA4"/>
    <w:rsid w:val="008A2BAC"/>
    <w:rsid w:val="008A3F29"/>
    <w:rsid w:val="008A421B"/>
    <w:rsid w:val="008A43DB"/>
    <w:rsid w:val="008A46C5"/>
    <w:rsid w:val="008A4C90"/>
    <w:rsid w:val="008A5103"/>
    <w:rsid w:val="008A5425"/>
    <w:rsid w:val="008A57CF"/>
    <w:rsid w:val="008A6C37"/>
    <w:rsid w:val="008A6CD4"/>
    <w:rsid w:val="008A7520"/>
    <w:rsid w:val="008A7A6D"/>
    <w:rsid w:val="008B01D5"/>
    <w:rsid w:val="008B0937"/>
    <w:rsid w:val="008B1881"/>
    <w:rsid w:val="008B1C95"/>
    <w:rsid w:val="008B22C1"/>
    <w:rsid w:val="008B22DD"/>
    <w:rsid w:val="008B2333"/>
    <w:rsid w:val="008B244B"/>
    <w:rsid w:val="008B25B0"/>
    <w:rsid w:val="008B27A4"/>
    <w:rsid w:val="008B308F"/>
    <w:rsid w:val="008B4D1F"/>
    <w:rsid w:val="008B513D"/>
    <w:rsid w:val="008B57C0"/>
    <w:rsid w:val="008B5ABB"/>
    <w:rsid w:val="008B60F3"/>
    <w:rsid w:val="008B7284"/>
    <w:rsid w:val="008C0B40"/>
    <w:rsid w:val="008C0CC8"/>
    <w:rsid w:val="008C0E33"/>
    <w:rsid w:val="008C11A1"/>
    <w:rsid w:val="008C12F0"/>
    <w:rsid w:val="008C16E6"/>
    <w:rsid w:val="008C1C44"/>
    <w:rsid w:val="008C1FB8"/>
    <w:rsid w:val="008C46E6"/>
    <w:rsid w:val="008C49D7"/>
    <w:rsid w:val="008C4A05"/>
    <w:rsid w:val="008C4A6C"/>
    <w:rsid w:val="008C4C1E"/>
    <w:rsid w:val="008C4CF8"/>
    <w:rsid w:val="008C4E39"/>
    <w:rsid w:val="008C4F16"/>
    <w:rsid w:val="008C5680"/>
    <w:rsid w:val="008C6471"/>
    <w:rsid w:val="008C6F00"/>
    <w:rsid w:val="008C6F43"/>
    <w:rsid w:val="008C7123"/>
    <w:rsid w:val="008C770A"/>
    <w:rsid w:val="008C7CDC"/>
    <w:rsid w:val="008D00E5"/>
    <w:rsid w:val="008D0C88"/>
    <w:rsid w:val="008D14BE"/>
    <w:rsid w:val="008D1F6C"/>
    <w:rsid w:val="008D1F8D"/>
    <w:rsid w:val="008D2179"/>
    <w:rsid w:val="008D27BC"/>
    <w:rsid w:val="008D2CBE"/>
    <w:rsid w:val="008D314D"/>
    <w:rsid w:val="008D36F0"/>
    <w:rsid w:val="008D37EC"/>
    <w:rsid w:val="008D38C8"/>
    <w:rsid w:val="008D3E2E"/>
    <w:rsid w:val="008D3F0A"/>
    <w:rsid w:val="008D3F35"/>
    <w:rsid w:val="008D431B"/>
    <w:rsid w:val="008D4335"/>
    <w:rsid w:val="008D451F"/>
    <w:rsid w:val="008D46F8"/>
    <w:rsid w:val="008D563D"/>
    <w:rsid w:val="008D5844"/>
    <w:rsid w:val="008D5947"/>
    <w:rsid w:val="008D628E"/>
    <w:rsid w:val="008D647D"/>
    <w:rsid w:val="008D64CC"/>
    <w:rsid w:val="008D65F8"/>
    <w:rsid w:val="008D6C65"/>
    <w:rsid w:val="008D7986"/>
    <w:rsid w:val="008D7AEB"/>
    <w:rsid w:val="008D7BE2"/>
    <w:rsid w:val="008D7D50"/>
    <w:rsid w:val="008D7E86"/>
    <w:rsid w:val="008E011E"/>
    <w:rsid w:val="008E033E"/>
    <w:rsid w:val="008E0A36"/>
    <w:rsid w:val="008E0E27"/>
    <w:rsid w:val="008E115B"/>
    <w:rsid w:val="008E13D4"/>
    <w:rsid w:val="008E141C"/>
    <w:rsid w:val="008E1CB1"/>
    <w:rsid w:val="008E21A0"/>
    <w:rsid w:val="008E26D5"/>
    <w:rsid w:val="008E272D"/>
    <w:rsid w:val="008E2B6D"/>
    <w:rsid w:val="008E37F8"/>
    <w:rsid w:val="008E3ADA"/>
    <w:rsid w:val="008E3C4D"/>
    <w:rsid w:val="008E469F"/>
    <w:rsid w:val="008E4954"/>
    <w:rsid w:val="008E4F3B"/>
    <w:rsid w:val="008E5587"/>
    <w:rsid w:val="008E5921"/>
    <w:rsid w:val="008E5EB1"/>
    <w:rsid w:val="008E6D00"/>
    <w:rsid w:val="008E7A88"/>
    <w:rsid w:val="008F03D4"/>
    <w:rsid w:val="008F072B"/>
    <w:rsid w:val="008F09A5"/>
    <w:rsid w:val="008F1077"/>
    <w:rsid w:val="008F1999"/>
    <w:rsid w:val="008F25F0"/>
    <w:rsid w:val="008F25FA"/>
    <w:rsid w:val="008F2872"/>
    <w:rsid w:val="008F2ACE"/>
    <w:rsid w:val="008F3730"/>
    <w:rsid w:val="008F37B0"/>
    <w:rsid w:val="008F3D9B"/>
    <w:rsid w:val="008F4124"/>
    <w:rsid w:val="008F484B"/>
    <w:rsid w:val="008F4F50"/>
    <w:rsid w:val="008F4FC9"/>
    <w:rsid w:val="008F5E11"/>
    <w:rsid w:val="008F6037"/>
    <w:rsid w:val="008F697C"/>
    <w:rsid w:val="008F6E67"/>
    <w:rsid w:val="008F6FAE"/>
    <w:rsid w:val="008F798F"/>
    <w:rsid w:val="008F7E05"/>
    <w:rsid w:val="009002FC"/>
    <w:rsid w:val="00900654"/>
    <w:rsid w:val="00900808"/>
    <w:rsid w:val="0090097B"/>
    <w:rsid w:val="00900E7B"/>
    <w:rsid w:val="00901A49"/>
    <w:rsid w:val="009023F5"/>
    <w:rsid w:val="0090309A"/>
    <w:rsid w:val="00903922"/>
    <w:rsid w:val="009041A9"/>
    <w:rsid w:val="009043D2"/>
    <w:rsid w:val="00904872"/>
    <w:rsid w:val="00904B09"/>
    <w:rsid w:val="00905781"/>
    <w:rsid w:val="00905914"/>
    <w:rsid w:val="00906145"/>
    <w:rsid w:val="00906252"/>
    <w:rsid w:val="00906307"/>
    <w:rsid w:val="00906FED"/>
    <w:rsid w:val="00907D5C"/>
    <w:rsid w:val="00907E47"/>
    <w:rsid w:val="00910734"/>
    <w:rsid w:val="00910A70"/>
    <w:rsid w:val="00911461"/>
    <w:rsid w:val="0091213C"/>
    <w:rsid w:val="00912813"/>
    <w:rsid w:val="00913254"/>
    <w:rsid w:val="00913287"/>
    <w:rsid w:val="009133EA"/>
    <w:rsid w:val="00913584"/>
    <w:rsid w:val="00913E5D"/>
    <w:rsid w:val="0091411D"/>
    <w:rsid w:val="00914267"/>
    <w:rsid w:val="0091543B"/>
    <w:rsid w:val="00915A42"/>
    <w:rsid w:val="00915F0F"/>
    <w:rsid w:val="009160F9"/>
    <w:rsid w:val="009161C1"/>
    <w:rsid w:val="009168E9"/>
    <w:rsid w:val="00916AE2"/>
    <w:rsid w:val="00917925"/>
    <w:rsid w:val="00917DEF"/>
    <w:rsid w:val="0092098A"/>
    <w:rsid w:val="00920A44"/>
    <w:rsid w:val="009213F7"/>
    <w:rsid w:val="009217A8"/>
    <w:rsid w:val="00921B53"/>
    <w:rsid w:val="00921DE3"/>
    <w:rsid w:val="00922036"/>
    <w:rsid w:val="009227D0"/>
    <w:rsid w:val="009229D0"/>
    <w:rsid w:val="009230D3"/>
    <w:rsid w:val="00923B50"/>
    <w:rsid w:val="009241BD"/>
    <w:rsid w:val="00924610"/>
    <w:rsid w:val="0092481E"/>
    <w:rsid w:val="00925332"/>
    <w:rsid w:val="00925FF5"/>
    <w:rsid w:val="00926884"/>
    <w:rsid w:val="0092787D"/>
    <w:rsid w:val="00927956"/>
    <w:rsid w:val="00930035"/>
    <w:rsid w:val="00930600"/>
    <w:rsid w:val="00930B49"/>
    <w:rsid w:val="00930D6A"/>
    <w:rsid w:val="009312EB"/>
    <w:rsid w:val="00931DFB"/>
    <w:rsid w:val="00931E92"/>
    <w:rsid w:val="009323F7"/>
    <w:rsid w:val="009323FC"/>
    <w:rsid w:val="00932919"/>
    <w:rsid w:val="00933291"/>
    <w:rsid w:val="009333D7"/>
    <w:rsid w:val="0093392D"/>
    <w:rsid w:val="00933D4A"/>
    <w:rsid w:val="00933F46"/>
    <w:rsid w:val="00934233"/>
    <w:rsid w:val="009346CC"/>
    <w:rsid w:val="00936310"/>
    <w:rsid w:val="009369A9"/>
    <w:rsid w:val="00936AA4"/>
    <w:rsid w:val="00937135"/>
    <w:rsid w:val="009374AF"/>
    <w:rsid w:val="009375C8"/>
    <w:rsid w:val="00941F09"/>
    <w:rsid w:val="0094237D"/>
    <w:rsid w:val="00942439"/>
    <w:rsid w:val="009425AF"/>
    <w:rsid w:val="00942C19"/>
    <w:rsid w:val="00942C1A"/>
    <w:rsid w:val="009433E8"/>
    <w:rsid w:val="00943558"/>
    <w:rsid w:val="00943E2D"/>
    <w:rsid w:val="009444A9"/>
    <w:rsid w:val="009445A9"/>
    <w:rsid w:val="00944A73"/>
    <w:rsid w:val="00944C18"/>
    <w:rsid w:val="00945184"/>
    <w:rsid w:val="009452CF"/>
    <w:rsid w:val="00946113"/>
    <w:rsid w:val="00946444"/>
    <w:rsid w:val="00946652"/>
    <w:rsid w:val="009469B0"/>
    <w:rsid w:val="00946E28"/>
    <w:rsid w:val="00947CD8"/>
    <w:rsid w:val="00947D8C"/>
    <w:rsid w:val="0095027D"/>
    <w:rsid w:val="009504DB"/>
    <w:rsid w:val="00950FAF"/>
    <w:rsid w:val="00951CDF"/>
    <w:rsid w:val="00951F40"/>
    <w:rsid w:val="00952E2A"/>
    <w:rsid w:val="009535F0"/>
    <w:rsid w:val="00953C1D"/>
    <w:rsid w:val="00953C57"/>
    <w:rsid w:val="0095410B"/>
    <w:rsid w:val="00954945"/>
    <w:rsid w:val="00954948"/>
    <w:rsid w:val="00955055"/>
    <w:rsid w:val="009552CA"/>
    <w:rsid w:val="00955560"/>
    <w:rsid w:val="00955865"/>
    <w:rsid w:val="00955C67"/>
    <w:rsid w:val="0095742C"/>
    <w:rsid w:val="00957732"/>
    <w:rsid w:val="00957798"/>
    <w:rsid w:val="00957BA7"/>
    <w:rsid w:val="00957F3D"/>
    <w:rsid w:val="009600A4"/>
    <w:rsid w:val="0096023E"/>
    <w:rsid w:val="009605AD"/>
    <w:rsid w:val="00960B13"/>
    <w:rsid w:val="0096169E"/>
    <w:rsid w:val="00961A2B"/>
    <w:rsid w:val="00961DB1"/>
    <w:rsid w:val="009622CA"/>
    <w:rsid w:val="00962557"/>
    <w:rsid w:val="00962E12"/>
    <w:rsid w:val="009637B4"/>
    <w:rsid w:val="00963DC4"/>
    <w:rsid w:val="00963E40"/>
    <w:rsid w:val="00965937"/>
    <w:rsid w:val="00966100"/>
    <w:rsid w:val="00967076"/>
    <w:rsid w:val="009674C3"/>
    <w:rsid w:val="009678FA"/>
    <w:rsid w:val="00967B0E"/>
    <w:rsid w:val="00970125"/>
    <w:rsid w:val="00970E7D"/>
    <w:rsid w:val="0097212B"/>
    <w:rsid w:val="009722E8"/>
    <w:rsid w:val="00972912"/>
    <w:rsid w:val="00972FEB"/>
    <w:rsid w:val="00973967"/>
    <w:rsid w:val="00973F36"/>
    <w:rsid w:val="00974B1E"/>
    <w:rsid w:val="00974E25"/>
    <w:rsid w:val="009753DE"/>
    <w:rsid w:val="00975652"/>
    <w:rsid w:val="00975683"/>
    <w:rsid w:val="009758A8"/>
    <w:rsid w:val="009758DD"/>
    <w:rsid w:val="00975C2F"/>
    <w:rsid w:val="00975C33"/>
    <w:rsid w:val="00975D0F"/>
    <w:rsid w:val="009769B0"/>
    <w:rsid w:val="00977191"/>
    <w:rsid w:val="009775A8"/>
    <w:rsid w:val="00977E44"/>
    <w:rsid w:val="009800EB"/>
    <w:rsid w:val="00980189"/>
    <w:rsid w:val="009807C4"/>
    <w:rsid w:val="00980B29"/>
    <w:rsid w:val="00980DA0"/>
    <w:rsid w:val="00980F6B"/>
    <w:rsid w:val="00981351"/>
    <w:rsid w:val="009816DF"/>
    <w:rsid w:val="009817C9"/>
    <w:rsid w:val="00981D80"/>
    <w:rsid w:val="00981E6C"/>
    <w:rsid w:val="009822B7"/>
    <w:rsid w:val="009823B6"/>
    <w:rsid w:val="00982E7F"/>
    <w:rsid w:val="009830A2"/>
    <w:rsid w:val="009831B9"/>
    <w:rsid w:val="0098407E"/>
    <w:rsid w:val="00984949"/>
    <w:rsid w:val="00984B2F"/>
    <w:rsid w:val="00984F25"/>
    <w:rsid w:val="009852DD"/>
    <w:rsid w:val="00986375"/>
    <w:rsid w:val="00986FA2"/>
    <w:rsid w:val="009879C8"/>
    <w:rsid w:val="009901FE"/>
    <w:rsid w:val="00990A30"/>
    <w:rsid w:val="00990A83"/>
    <w:rsid w:val="00990C35"/>
    <w:rsid w:val="00990C4F"/>
    <w:rsid w:val="00990DC7"/>
    <w:rsid w:val="00991175"/>
    <w:rsid w:val="00991A42"/>
    <w:rsid w:val="00991EBB"/>
    <w:rsid w:val="00992856"/>
    <w:rsid w:val="009931AA"/>
    <w:rsid w:val="009935A7"/>
    <w:rsid w:val="00993C9D"/>
    <w:rsid w:val="00993D73"/>
    <w:rsid w:val="00994297"/>
    <w:rsid w:val="00994F20"/>
    <w:rsid w:val="0099522F"/>
    <w:rsid w:val="009959CA"/>
    <w:rsid w:val="00995B8A"/>
    <w:rsid w:val="00995EB6"/>
    <w:rsid w:val="009964AF"/>
    <w:rsid w:val="00996560"/>
    <w:rsid w:val="00996D8B"/>
    <w:rsid w:val="00997108"/>
    <w:rsid w:val="00997490"/>
    <w:rsid w:val="009975C6"/>
    <w:rsid w:val="00997A5E"/>
    <w:rsid w:val="009A0D01"/>
    <w:rsid w:val="009A16D2"/>
    <w:rsid w:val="009A1751"/>
    <w:rsid w:val="009A1881"/>
    <w:rsid w:val="009A1FAA"/>
    <w:rsid w:val="009A2984"/>
    <w:rsid w:val="009A2AED"/>
    <w:rsid w:val="009A315B"/>
    <w:rsid w:val="009A321A"/>
    <w:rsid w:val="009A397F"/>
    <w:rsid w:val="009A3E01"/>
    <w:rsid w:val="009A3E34"/>
    <w:rsid w:val="009A4375"/>
    <w:rsid w:val="009A43A4"/>
    <w:rsid w:val="009A5D71"/>
    <w:rsid w:val="009A69AF"/>
    <w:rsid w:val="009A6BF7"/>
    <w:rsid w:val="009A757C"/>
    <w:rsid w:val="009A79BA"/>
    <w:rsid w:val="009B0AB2"/>
    <w:rsid w:val="009B0B58"/>
    <w:rsid w:val="009B0C0C"/>
    <w:rsid w:val="009B13F7"/>
    <w:rsid w:val="009B1732"/>
    <w:rsid w:val="009B17B2"/>
    <w:rsid w:val="009B1D0C"/>
    <w:rsid w:val="009B1D16"/>
    <w:rsid w:val="009B29AA"/>
    <w:rsid w:val="009B2A62"/>
    <w:rsid w:val="009B2BEE"/>
    <w:rsid w:val="009B312D"/>
    <w:rsid w:val="009B33CE"/>
    <w:rsid w:val="009B3512"/>
    <w:rsid w:val="009B3ABF"/>
    <w:rsid w:val="009B3BD1"/>
    <w:rsid w:val="009B44FD"/>
    <w:rsid w:val="009B5485"/>
    <w:rsid w:val="009B56E7"/>
    <w:rsid w:val="009B59D5"/>
    <w:rsid w:val="009B5B4B"/>
    <w:rsid w:val="009B68B9"/>
    <w:rsid w:val="009B7C32"/>
    <w:rsid w:val="009C0341"/>
    <w:rsid w:val="009C0711"/>
    <w:rsid w:val="009C0C0E"/>
    <w:rsid w:val="009C16E7"/>
    <w:rsid w:val="009C1731"/>
    <w:rsid w:val="009C2A90"/>
    <w:rsid w:val="009C2D48"/>
    <w:rsid w:val="009C2DDF"/>
    <w:rsid w:val="009C3CB0"/>
    <w:rsid w:val="009C405F"/>
    <w:rsid w:val="009C4155"/>
    <w:rsid w:val="009C5413"/>
    <w:rsid w:val="009C54F3"/>
    <w:rsid w:val="009C5C70"/>
    <w:rsid w:val="009C6078"/>
    <w:rsid w:val="009C6492"/>
    <w:rsid w:val="009C68A8"/>
    <w:rsid w:val="009C723F"/>
    <w:rsid w:val="009C7390"/>
    <w:rsid w:val="009D0419"/>
    <w:rsid w:val="009D0D4A"/>
    <w:rsid w:val="009D1872"/>
    <w:rsid w:val="009D1ADC"/>
    <w:rsid w:val="009D20A0"/>
    <w:rsid w:val="009D267D"/>
    <w:rsid w:val="009D2C23"/>
    <w:rsid w:val="009D35E6"/>
    <w:rsid w:val="009D3776"/>
    <w:rsid w:val="009D3B7B"/>
    <w:rsid w:val="009D401A"/>
    <w:rsid w:val="009D4097"/>
    <w:rsid w:val="009D4137"/>
    <w:rsid w:val="009D44A5"/>
    <w:rsid w:val="009D48EA"/>
    <w:rsid w:val="009D4902"/>
    <w:rsid w:val="009D558D"/>
    <w:rsid w:val="009D5A4B"/>
    <w:rsid w:val="009D5E41"/>
    <w:rsid w:val="009D5FF2"/>
    <w:rsid w:val="009D664D"/>
    <w:rsid w:val="009D6E3A"/>
    <w:rsid w:val="009E014A"/>
    <w:rsid w:val="009E05AB"/>
    <w:rsid w:val="009E1078"/>
    <w:rsid w:val="009E19AB"/>
    <w:rsid w:val="009E1AC4"/>
    <w:rsid w:val="009E2E9A"/>
    <w:rsid w:val="009E3471"/>
    <w:rsid w:val="009E390F"/>
    <w:rsid w:val="009E3BA2"/>
    <w:rsid w:val="009E3F5D"/>
    <w:rsid w:val="009E4366"/>
    <w:rsid w:val="009E448A"/>
    <w:rsid w:val="009E5574"/>
    <w:rsid w:val="009E5792"/>
    <w:rsid w:val="009E67CF"/>
    <w:rsid w:val="009E76D7"/>
    <w:rsid w:val="009E7949"/>
    <w:rsid w:val="009F00B9"/>
    <w:rsid w:val="009F0875"/>
    <w:rsid w:val="009F09E4"/>
    <w:rsid w:val="009F0B06"/>
    <w:rsid w:val="009F0D20"/>
    <w:rsid w:val="009F0E86"/>
    <w:rsid w:val="009F1726"/>
    <w:rsid w:val="009F17F0"/>
    <w:rsid w:val="009F208C"/>
    <w:rsid w:val="009F24B7"/>
    <w:rsid w:val="009F254E"/>
    <w:rsid w:val="009F363F"/>
    <w:rsid w:val="009F3892"/>
    <w:rsid w:val="009F3B24"/>
    <w:rsid w:val="009F3E3B"/>
    <w:rsid w:val="009F5320"/>
    <w:rsid w:val="009F58E1"/>
    <w:rsid w:val="009F67FD"/>
    <w:rsid w:val="009F79C6"/>
    <w:rsid w:val="009F7B70"/>
    <w:rsid w:val="009F7D00"/>
    <w:rsid w:val="00A00AE2"/>
    <w:rsid w:val="00A01375"/>
    <w:rsid w:val="00A0153D"/>
    <w:rsid w:val="00A0174A"/>
    <w:rsid w:val="00A0204A"/>
    <w:rsid w:val="00A02235"/>
    <w:rsid w:val="00A02652"/>
    <w:rsid w:val="00A02DBD"/>
    <w:rsid w:val="00A0378B"/>
    <w:rsid w:val="00A039B4"/>
    <w:rsid w:val="00A047CD"/>
    <w:rsid w:val="00A04896"/>
    <w:rsid w:val="00A0515B"/>
    <w:rsid w:val="00A05277"/>
    <w:rsid w:val="00A05295"/>
    <w:rsid w:val="00A05323"/>
    <w:rsid w:val="00A0633B"/>
    <w:rsid w:val="00A06F36"/>
    <w:rsid w:val="00A072C3"/>
    <w:rsid w:val="00A0762B"/>
    <w:rsid w:val="00A07AB2"/>
    <w:rsid w:val="00A07F47"/>
    <w:rsid w:val="00A10C00"/>
    <w:rsid w:val="00A11E35"/>
    <w:rsid w:val="00A1277D"/>
    <w:rsid w:val="00A127E6"/>
    <w:rsid w:val="00A12E48"/>
    <w:rsid w:val="00A1320E"/>
    <w:rsid w:val="00A1409C"/>
    <w:rsid w:val="00A150D4"/>
    <w:rsid w:val="00A152EF"/>
    <w:rsid w:val="00A15EBC"/>
    <w:rsid w:val="00A161A5"/>
    <w:rsid w:val="00A16F37"/>
    <w:rsid w:val="00A170FC"/>
    <w:rsid w:val="00A17E05"/>
    <w:rsid w:val="00A20942"/>
    <w:rsid w:val="00A21827"/>
    <w:rsid w:val="00A21C8B"/>
    <w:rsid w:val="00A21CEC"/>
    <w:rsid w:val="00A221CC"/>
    <w:rsid w:val="00A223A4"/>
    <w:rsid w:val="00A2268C"/>
    <w:rsid w:val="00A22726"/>
    <w:rsid w:val="00A23C8E"/>
    <w:rsid w:val="00A23D1B"/>
    <w:rsid w:val="00A243FA"/>
    <w:rsid w:val="00A256C6"/>
    <w:rsid w:val="00A25894"/>
    <w:rsid w:val="00A25D15"/>
    <w:rsid w:val="00A26A29"/>
    <w:rsid w:val="00A26E6B"/>
    <w:rsid w:val="00A26F6A"/>
    <w:rsid w:val="00A2746C"/>
    <w:rsid w:val="00A27535"/>
    <w:rsid w:val="00A276D4"/>
    <w:rsid w:val="00A277F4"/>
    <w:rsid w:val="00A27E32"/>
    <w:rsid w:val="00A3048F"/>
    <w:rsid w:val="00A305A6"/>
    <w:rsid w:val="00A312A1"/>
    <w:rsid w:val="00A3138C"/>
    <w:rsid w:val="00A3177A"/>
    <w:rsid w:val="00A32084"/>
    <w:rsid w:val="00A32164"/>
    <w:rsid w:val="00A32828"/>
    <w:rsid w:val="00A32892"/>
    <w:rsid w:val="00A32A41"/>
    <w:rsid w:val="00A339AA"/>
    <w:rsid w:val="00A33FF9"/>
    <w:rsid w:val="00A345D5"/>
    <w:rsid w:val="00A35091"/>
    <w:rsid w:val="00A35519"/>
    <w:rsid w:val="00A3594D"/>
    <w:rsid w:val="00A367BD"/>
    <w:rsid w:val="00A368A2"/>
    <w:rsid w:val="00A36E3A"/>
    <w:rsid w:val="00A3781D"/>
    <w:rsid w:val="00A37D97"/>
    <w:rsid w:val="00A405C9"/>
    <w:rsid w:val="00A4074A"/>
    <w:rsid w:val="00A40AE7"/>
    <w:rsid w:val="00A417E3"/>
    <w:rsid w:val="00A42261"/>
    <w:rsid w:val="00A42510"/>
    <w:rsid w:val="00A42D51"/>
    <w:rsid w:val="00A434C9"/>
    <w:rsid w:val="00A4434E"/>
    <w:rsid w:val="00A447A6"/>
    <w:rsid w:val="00A44B52"/>
    <w:rsid w:val="00A44C5C"/>
    <w:rsid w:val="00A45056"/>
    <w:rsid w:val="00A453E1"/>
    <w:rsid w:val="00A45817"/>
    <w:rsid w:val="00A4669C"/>
    <w:rsid w:val="00A4687F"/>
    <w:rsid w:val="00A47268"/>
    <w:rsid w:val="00A47BCA"/>
    <w:rsid w:val="00A504E5"/>
    <w:rsid w:val="00A5054D"/>
    <w:rsid w:val="00A50D2E"/>
    <w:rsid w:val="00A50D6A"/>
    <w:rsid w:val="00A50E2E"/>
    <w:rsid w:val="00A51CD2"/>
    <w:rsid w:val="00A527EB"/>
    <w:rsid w:val="00A535FD"/>
    <w:rsid w:val="00A5366A"/>
    <w:rsid w:val="00A537C8"/>
    <w:rsid w:val="00A53AE1"/>
    <w:rsid w:val="00A541C2"/>
    <w:rsid w:val="00A543CC"/>
    <w:rsid w:val="00A544DE"/>
    <w:rsid w:val="00A5479B"/>
    <w:rsid w:val="00A54E79"/>
    <w:rsid w:val="00A5503A"/>
    <w:rsid w:val="00A557FA"/>
    <w:rsid w:val="00A55CD2"/>
    <w:rsid w:val="00A602D5"/>
    <w:rsid w:val="00A60E0C"/>
    <w:rsid w:val="00A60FFB"/>
    <w:rsid w:val="00A610EA"/>
    <w:rsid w:val="00A618A9"/>
    <w:rsid w:val="00A618CF"/>
    <w:rsid w:val="00A6201D"/>
    <w:rsid w:val="00A62276"/>
    <w:rsid w:val="00A62726"/>
    <w:rsid w:val="00A63DF8"/>
    <w:rsid w:val="00A63E67"/>
    <w:rsid w:val="00A64082"/>
    <w:rsid w:val="00A644A1"/>
    <w:rsid w:val="00A656CC"/>
    <w:rsid w:val="00A656EB"/>
    <w:rsid w:val="00A65A7C"/>
    <w:rsid w:val="00A6608A"/>
    <w:rsid w:val="00A6637B"/>
    <w:rsid w:val="00A66727"/>
    <w:rsid w:val="00A66BCC"/>
    <w:rsid w:val="00A66DFC"/>
    <w:rsid w:val="00A67698"/>
    <w:rsid w:val="00A70678"/>
    <w:rsid w:val="00A70C6A"/>
    <w:rsid w:val="00A714D2"/>
    <w:rsid w:val="00A71988"/>
    <w:rsid w:val="00A71EB8"/>
    <w:rsid w:val="00A72032"/>
    <w:rsid w:val="00A72247"/>
    <w:rsid w:val="00A723CF"/>
    <w:rsid w:val="00A72416"/>
    <w:rsid w:val="00A72836"/>
    <w:rsid w:val="00A72B17"/>
    <w:rsid w:val="00A72B1F"/>
    <w:rsid w:val="00A72C3E"/>
    <w:rsid w:val="00A73348"/>
    <w:rsid w:val="00A73868"/>
    <w:rsid w:val="00A738F2"/>
    <w:rsid w:val="00A73D7C"/>
    <w:rsid w:val="00A74738"/>
    <w:rsid w:val="00A74B95"/>
    <w:rsid w:val="00A74F7D"/>
    <w:rsid w:val="00A75077"/>
    <w:rsid w:val="00A7573E"/>
    <w:rsid w:val="00A75CAC"/>
    <w:rsid w:val="00A76750"/>
    <w:rsid w:val="00A77167"/>
    <w:rsid w:val="00A77741"/>
    <w:rsid w:val="00A77B59"/>
    <w:rsid w:val="00A80FC8"/>
    <w:rsid w:val="00A813A0"/>
    <w:rsid w:val="00A814BE"/>
    <w:rsid w:val="00A81F30"/>
    <w:rsid w:val="00A82397"/>
    <w:rsid w:val="00A823BB"/>
    <w:rsid w:val="00A82453"/>
    <w:rsid w:val="00A825B6"/>
    <w:rsid w:val="00A837F2"/>
    <w:rsid w:val="00A83C01"/>
    <w:rsid w:val="00A83FED"/>
    <w:rsid w:val="00A8412B"/>
    <w:rsid w:val="00A84BE9"/>
    <w:rsid w:val="00A84E1F"/>
    <w:rsid w:val="00A850F6"/>
    <w:rsid w:val="00A852B8"/>
    <w:rsid w:val="00A85682"/>
    <w:rsid w:val="00A85ABB"/>
    <w:rsid w:val="00A85D51"/>
    <w:rsid w:val="00A86AD1"/>
    <w:rsid w:val="00A8756B"/>
    <w:rsid w:val="00A8758A"/>
    <w:rsid w:val="00A90905"/>
    <w:rsid w:val="00A915D9"/>
    <w:rsid w:val="00A91F51"/>
    <w:rsid w:val="00A91F65"/>
    <w:rsid w:val="00A92D71"/>
    <w:rsid w:val="00A9399B"/>
    <w:rsid w:val="00A944F3"/>
    <w:rsid w:val="00A94671"/>
    <w:rsid w:val="00A94D92"/>
    <w:rsid w:val="00A95447"/>
    <w:rsid w:val="00A95F6F"/>
    <w:rsid w:val="00A96C52"/>
    <w:rsid w:val="00A96DCC"/>
    <w:rsid w:val="00A97E0F"/>
    <w:rsid w:val="00AA072A"/>
    <w:rsid w:val="00AA1D39"/>
    <w:rsid w:val="00AA2B74"/>
    <w:rsid w:val="00AA3757"/>
    <w:rsid w:val="00AA4AB4"/>
    <w:rsid w:val="00AA4E99"/>
    <w:rsid w:val="00AA51B1"/>
    <w:rsid w:val="00AA52E8"/>
    <w:rsid w:val="00AA5322"/>
    <w:rsid w:val="00AA5BBE"/>
    <w:rsid w:val="00AA5F9F"/>
    <w:rsid w:val="00AA604B"/>
    <w:rsid w:val="00AA61E2"/>
    <w:rsid w:val="00AA670C"/>
    <w:rsid w:val="00AA7866"/>
    <w:rsid w:val="00AA7AEC"/>
    <w:rsid w:val="00AB032E"/>
    <w:rsid w:val="00AB155E"/>
    <w:rsid w:val="00AB1AAB"/>
    <w:rsid w:val="00AB2008"/>
    <w:rsid w:val="00AB22DA"/>
    <w:rsid w:val="00AB2382"/>
    <w:rsid w:val="00AB24C5"/>
    <w:rsid w:val="00AB2677"/>
    <w:rsid w:val="00AB2BE7"/>
    <w:rsid w:val="00AB34AE"/>
    <w:rsid w:val="00AB3B58"/>
    <w:rsid w:val="00AB3CE1"/>
    <w:rsid w:val="00AB3DDB"/>
    <w:rsid w:val="00AB3E74"/>
    <w:rsid w:val="00AB41EC"/>
    <w:rsid w:val="00AB4365"/>
    <w:rsid w:val="00AB44CC"/>
    <w:rsid w:val="00AB46E7"/>
    <w:rsid w:val="00AB46F1"/>
    <w:rsid w:val="00AB4938"/>
    <w:rsid w:val="00AB4A48"/>
    <w:rsid w:val="00AB5760"/>
    <w:rsid w:val="00AB6937"/>
    <w:rsid w:val="00AB7193"/>
    <w:rsid w:val="00AB7405"/>
    <w:rsid w:val="00AB7925"/>
    <w:rsid w:val="00AB7DEB"/>
    <w:rsid w:val="00AC03FF"/>
    <w:rsid w:val="00AC0E3E"/>
    <w:rsid w:val="00AC129A"/>
    <w:rsid w:val="00AC1A2D"/>
    <w:rsid w:val="00AC1FCB"/>
    <w:rsid w:val="00AC22E4"/>
    <w:rsid w:val="00AC22E6"/>
    <w:rsid w:val="00AC2821"/>
    <w:rsid w:val="00AC3079"/>
    <w:rsid w:val="00AC38DA"/>
    <w:rsid w:val="00AC3EE9"/>
    <w:rsid w:val="00AC3F5C"/>
    <w:rsid w:val="00AC40EA"/>
    <w:rsid w:val="00AC4145"/>
    <w:rsid w:val="00AC4B7E"/>
    <w:rsid w:val="00AC557F"/>
    <w:rsid w:val="00AC56CD"/>
    <w:rsid w:val="00AC5952"/>
    <w:rsid w:val="00AC5C74"/>
    <w:rsid w:val="00AC5F12"/>
    <w:rsid w:val="00AC6704"/>
    <w:rsid w:val="00AC6C2C"/>
    <w:rsid w:val="00AC70AC"/>
    <w:rsid w:val="00AC7429"/>
    <w:rsid w:val="00AC7D6E"/>
    <w:rsid w:val="00AD00FE"/>
    <w:rsid w:val="00AD026C"/>
    <w:rsid w:val="00AD0989"/>
    <w:rsid w:val="00AD0DC2"/>
    <w:rsid w:val="00AD0F6B"/>
    <w:rsid w:val="00AD11F4"/>
    <w:rsid w:val="00AD18E3"/>
    <w:rsid w:val="00AD1BB5"/>
    <w:rsid w:val="00AD2338"/>
    <w:rsid w:val="00AD2BBC"/>
    <w:rsid w:val="00AD3961"/>
    <w:rsid w:val="00AD3A85"/>
    <w:rsid w:val="00AD3DFD"/>
    <w:rsid w:val="00AD40DF"/>
    <w:rsid w:val="00AD5053"/>
    <w:rsid w:val="00AD6063"/>
    <w:rsid w:val="00AD6E66"/>
    <w:rsid w:val="00AD76F4"/>
    <w:rsid w:val="00AD7C56"/>
    <w:rsid w:val="00AE0A14"/>
    <w:rsid w:val="00AE0D2B"/>
    <w:rsid w:val="00AE1148"/>
    <w:rsid w:val="00AE1295"/>
    <w:rsid w:val="00AE131C"/>
    <w:rsid w:val="00AE2024"/>
    <w:rsid w:val="00AE229F"/>
    <w:rsid w:val="00AE23BF"/>
    <w:rsid w:val="00AE299D"/>
    <w:rsid w:val="00AE2B4D"/>
    <w:rsid w:val="00AE2DBC"/>
    <w:rsid w:val="00AE3888"/>
    <w:rsid w:val="00AE3BD4"/>
    <w:rsid w:val="00AE42C7"/>
    <w:rsid w:val="00AE486D"/>
    <w:rsid w:val="00AE489A"/>
    <w:rsid w:val="00AE4AD6"/>
    <w:rsid w:val="00AE4B4F"/>
    <w:rsid w:val="00AE4F9D"/>
    <w:rsid w:val="00AE557B"/>
    <w:rsid w:val="00AE5706"/>
    <w:rsid w:val="00AE570C"/>
    <w:rsid w:val="00AE6408"/>
    <w:rsid w:val="00AE6D35"/>
    <w:rsid w:val="00AE6D53"/>
    <w:rsid w:val="00AE747F"/>
    <w:rsid w:val="00AE771F"/>
    <w:rsid w:val="00AF00EC"/>
    <w:rsid w:val="00AF0BB9"/>
    <w:rsid w:val="00AF15FF"/>
    <w:rsid w:val="00AF162C"/>
    <w:rsid w:val="00AF1BA6"/>
    <w:rsid w:val="00AF1D7B"/>
    <w:rsid w:val="00AF1DB5"/>
    <w:rsid w:val="00AF20D2"/>
    <w:rsid w:val="00AF32DB"/>
    <w:rsid w:val="00AF34ED"/>
    <w:rsid w:val="00AF356C"/>
    <w:rsid w:val="00AF4181"/>
    <w:rsid w:val="00AF4752"/>
    <w:rsid w:val="00AF4EE4"/>
    <w:rsid w:val="00AF5607"/>
    <w:rsid w:val="00AF65EC"/>
    <w:rsid w:val="00AF6986"/>
    <w:rsid w:val="00AF6F22"/>
    <w:rsid w:val="00AF72F3"/>
    <w:rsid w:val="00AF75A2"/>
    <w:rsid w:val="00AF7B43"/>
    <w:rsid w:val="00AF7E3B"/>
    <w:rsid w:val="00AF7ECE"/>
    <w:rsid w:val="00B00749"/>
    <w:rsid w:val="00B0074B"/>
    <w:rsid w:val="00B00FEC"/>
    <w:rsid w:val="00B0140C"/>
    <w:rsid w:val="00B0143B"/>
    <w:rsid w:val="00B02A11"/>
    <w:rsid w:val="00B02A51"/>
    <w:rsid w:val="00B02D46"/>
    <w:rsid w:val="00B03274"/>
    <w:rsid w:val="00B03873"/>
    <w:rsid w:val="00B048F9"/>
    <w:rsid w:val="00B04B70"/>
    <w:rsid w:val="00B0525A"/>
    <w:rsid w:val="00B0534B"/>
    <w:rsid w:val="00B055BE"/>
    <w:rsid w:val="00B05B98"/>
    <w:rsid w:val="00B05D99"/>
    <w:rsid w:val="00B05F8F"/>
    <w:rsid w:val="00B065E0"/>
    <w:rsid w:val="00B07A9F"/>
    <w:rsid w:val="00B07F73"/>
    <w:rsid w:val="00B10756"/>
    <w:rsid w:val="00B10770"/>
    <w:rsid w:val="00B11228"/>
    <w:rsid w:val="00B11BF6"/>
    <w:rsid w:val="00B12314"/>
    <w:rsid w:val="00B12A6B"/>
    <w:rsid w:val="00B12BED"/>
    <w:rsid w:val="00B13893"/>
    <w:rsid w:val="00B13CA4"/>
    <w:rsid w:val="00B13D5A"/>
    <w:rsid w:val="00B140F6"/>
    <w:rsid w:val="00B144C2"/>
    <w:rsid w:val="00B149C1"/>
    <w:rsid w:val="00B149D0"/>
    <w:rsid w:val="00B156BC"/>
    <w:rsid w:val="00B16FE8"/>
    <w:rsid w:val="00B173A7"/>
    <w:rsid w:val="00B178C8"/>
    <w:rsid w:val="00B178F2"/>
    <w:rsid w:val="00B17C2A"/>
    <w:rsid w:val="00B17DCA"/>
    <w:rsid w:val="00B20193"/>
    <w:rsid w:val="00B20FBE"/>
    <w:rsid w:val="00B210CA"/>
    <w:rsid w:val="00B22602"/>
    <w:rsid w:val="00B22E95"/>
    <w:rsid w:val="00B2307C"/>
    <w:rsid w:val="00B233FC"/>
    <w:rsid w:val="00B237F6"/>
    <w:rsid w:val="00B23818"/>
    <w:rsid w:val="00B23B33"/>
    <w:rsid w:val="00B25287"/>
    <w:rsid w:val="00B25374"/>
    <w:rsid w:val="00B2584D"/>
    <w:rsid w:val="00B2586E"/>
    <w:rsid w:val="00B25F73"/>
    <w:rsid w:val="00B26068"/>
    <w:rsid w:val="00B26714"/>
    <w:rsid w:val="00B27323"/>
    <w:rsid w:val="00B30185"/>
    <w:rsid w:val="00B3031E"/>
    <w:rsid w:val="00B30B3D"/>
    <w:rsid w:val="00B31186"/>
    <w:rsid w:val="00B31555"/>
    <w:rsid w:val="00B3175F"/>
    <w:rsid w:val="00B317AD"/>
    <w:rsid w:val="00B31D48"/>
    <w:rsid w:val="00B31DCD"/>
    <w:rsid w:val="00B3259E"/>
    <w:rsid w:val="00B3285A"/>
    <w:rsid w:val="00B328D9"/>
    <w:rsid w:val="00B337E3"/>
    <w:rsid w:val="00B351BF"/>
    <w:rsid w:val="00B35689"/>
    <w:rsid w:val="00B35CEB"/>
    <w:rsid w:val="00B36306"/>
    <w:rsid w:val="00B40587"/>
    <w:rsid w:val="00B4092C"/>
    <w:rsid w:val="00B40F3E"/>
    <w:rsid w:val="00B411CE"/>
    <w:rsid w:val="00B419B9"/>
    <w:rsid w:val="00B41C80"/>
    <w:rsid w:val="00B41F08"/>
    <w:rsid w:val="00B420CC"/>
    <w:rsid w:val="00B424CF"/>
    <w:rsid w:val="00B42754"/>
    <w:rsid w:val="00B4286B"/>
    <w:rsid w:val="00B43E5A"/>
    <w:rsid w:val="00B4591A"/>
    <w:rsid w:val="00B45D6D"/>
    <w:rsid w:val="00B45E48"/>
    <w:rsid w:val="00B45FDD"/>
    <w:rsid w:val="00B460B7"/>
    <w:rsid w:val="00B47455"/>
    <w:rsid w:val="00B476AB"/>
    <w:rsid w:val="00B47B6A"/>
    <w:rsid w:val="00B47BE5"/>
    <w:rsid w:val="00B47BF8"/>
    <w:rsid w:val="00B50CEC"/>
    <w:rsid w:val="00B50FB9"/>
    <w:rsid w:val="00B51291"/>
    <w:rsid w:val="00B515AE"/>
    <w:rsid w:val="00B51CB6"/>
    <w:rsid w:val="00B521A7"/>
    <w:rsid w:val="00B52819"/>
    <w:rsid w:val="00B52850"/>
    <w:rsid w:val="00B52865"/>
    <w:rsid w:val="00B52DF7"/>
    <w:rsid w:val="00B53C39"/>
    <w:rsid w:val="00B53D93"/>
    <w:rsid w:val="00B54555"/>
    <w:rsid w:val="00B54BFA"/>
    <w:rsid w:val="00B54EFD"/>
    <w:rsid w:val="00B54F93"/>
    <w:rsid w:val="00B5507E"/>
    <w:rsid w:val="00B57680"/>
    <w:rsid w:val="00B57E03"/>
    <w:rsid w:val="00B604A1"/>
    <w:rsid w:val="00B6097C"/>
    <w:rsid w:val="00B60C51"/>
    <w:rsid w:val="00B60DE5"/>
    <w:rsid w:val="00B6114A"/>
    <w:rsid w:val="00B61906"/>
    <w:rsid w:val="00B62EDC"/>
    <w:rsid w:val="00B64141"/>
    <w:rsid w:val="00B64196"/>
    <w:rsid w:val="00B64782"/>
    <w:rsid w:val="00B648F2"/>
    <w:rsid w:val="00B650D5"/>
    <w:rsid w:val="00B65194"/>
    <w:rsid w:val="00B6529E"/>
    <w:rsid w:val="00B65D01"/>
    <w:rsid w:val="00B66071"/>
    <w:rsid w:val="00B66C2B"/>
    <w:rsid w:val="00B66E1F"/>
    <w:rsid w:val="00B66E71"/>
    <w:rsid w:val="00B672CB"/>
    <w:rsid w:val="00B672FB"/>
    <w:rsid w:val="00B678ED"/>
    <w:rsid w:val="00B67CF1"/>
    <w:rsid w:val="00B67F70"/>
    <w:rsid w:val="00B703B3"/>
    <w:rsid w:val="00B70892"/>
    <w:rsid w:val="00B71E9F"/>
    <w:rsid w:val="00B71F55"/>
    <w:rsid w:val="00B7285D"/>
    <w:rsid w:val="00B72B66"/>
    <w:rsid w:val="00B72C65"/>
    <w:rsid w:val="00B72EC5"/>
    <w:rsid w:val="00B734DC"/>
    <w:rsid w:val="00B73661"/>
    <w:rsid w:val="00B74721"/>
    <w:rsid w:val="00B74F74"/>
    <w:rsid w:val="00B74FC4"/>
    <w:rsid w:val="00B74FD0"/>
    <w:rsid w:val="00B75529"/>
    <w:rsid w:val="00B75AAE"/>
    <w:rsid w:val="00B75C92"/>
    <w:rsid w:val="00B75E71"/>
    <w:rsid w:val="00B761E8"/>
    <w:rsid w:val="00B7648F"/>
    <w:rsid w:val="00B7699B"/>
    <w:rsid w:val="00B76C1D"/>
    <w:rsid w:val="00B7727A"/>
    <w:rsid w:val="00B80980"/>
    <w:rsid w:val="00B8114E"/>
    <w:rsid w:val="00B81958"/>
    <w:rsid w:val="00B82DD8"/>
    <w:rsid w:val="00B82E1B"/>
    <w:rsid w:val="00B83919"/>
    <w:rsid w:val="00B83EFA"/>
    <w:rsid w:val="00B848D2"/>
    <w:rsid w:val="00B84E05"/>
    <w:rsid w:val="00B854CA"/>
    <w:rsid w:val="00B856D2"/>
    <w:rsid w:val="00B8572A"/>
    <w:rsid w:val="00B85CBA"/>
    <w:rsid w:val="00B85D6D"/>
    <w:rsid w:val="00B8617D"/>
    <w:rsid w:val="00B861BA"/>
    <w:rsid w:val="00B86F59"/>
    <w:rsid w:val="00B87E7B"/>
    <w:rsid w:val="00B90156"/>
    <w:rsid w:val="00B91322"/>
    <w:rsid w:val="00B916FE"/>
    <w:rsid w:val="00B92B72"/>
    <w:rsid w:val="00B9309E"/>
    <w:rsid w:val="00B948DA"/>
    <w:rsid w:val="00B94C74"/>
    <w:rsid w:val="00B94C91"/>
    <w:rsid w:val="00B95992"/>
    <w:rsid w:val="00B959D3"/>
    <w:rsid w:val="00B96DC7"/>
    <w:rsid w:val="00B96E28"/>
    <w:rsid w:val="00B97068"/>
    <w:rsid w:val="00B970B0"/>
    <w:rsid w:val="00B97CA8"/>
    <w:rsid w:val="00BA00F8"/>
    <w:rsid w:val="00BA0DBE"/>
    <w:rsid w:val="00BA0FCE"/>
    <w:rsid w:val="00BA2480"/>
    <w:rsid w:val="00BA2CE8"/>
    <w:rsid w:val="00BA3A38"/>
    <w:rsid w:val="00BA4186"/>
    <w:rsid w:val="00BA4A44"/>
    <w:rsid w:val="00BA4CF0"/>
    <w:rsid w:val="00BA4DB6"/>
    <w:rsid w:val="00BA512D"/>
    <w:rsid w:val="00BA5A14"/>
    <w:rsid w:val="00BA5AAA"/>
    <w:rsid w:val="00BA6875"/>
    <w:rsid w:val="00BA68B5"/>
    <w:rsid w:val="00BA6EBC"/>
    <w:rsid w:val="00BA6F2B"/>
    <w:rsid w:val="00BA771D"/>
    <w:rsid w:val="00BA78A9"/>
    <w:rsid w:val="00BA7D57"/>
    <w:rsid w:val="00BA7DCD"/>
    <w:rsid w:val="00BB01D3"/>
    <w:rsid w:val="00BB0CBA"/>
    <w:rsid w:val="00BB0FAC"/>
    <w:rsid w:val="00BB17FF"/>
    <w:rsid w:val="00BB23D7"/>
    <w:rsid w:val="00BB24CB"/>
    <w:rsid w:val="00BB2524"/>
    <w:rsid w:val="00BB2693"/>
    <w:rsid w:val="00BB2DA8"/>
    <w:rsid w:val="00BB35E5"/>
    <w:rsid w:val="00BB37D8"/>
    <w:rsid w:val="00BB3E69"/>
    <w:rsid w:val="00BB4350"/>
    <w:rsid w:val="00BB457B"/>
    <w:rsid w:val="00BB4A41"/>
    <w:rsid w:val="00BB53EA"/>
    <w:rsid w:val="00BB53FA"/>
    <w:rsid w:val="00BB57E5"/>
    <w:rsid w:val="00BB5994"/>
    <w:rsid w:val="00BB63A8"/>
    <w:rsid w:val="00BB6B2C"/>
    <w:rsid w:val="00BB6B90"/>
    <w:rsid w:val="00BB7355"/>
    <w:rsid w:val="00BB7F0E"/>
    <w:rsid w:val="00BC0CA1"/>
    <w:rsid w:val="00BC11B9"/>
    <w:rsid w:val="00BC1B0E"/>
    <w:rsid w:val="00BC2647"/>
    <w:rsid w:val="00BC28AF"/>
    <w:rsid w:val="00BC29AB"/>
    <w:rsid w:val="00BC301D"/>
    <w:rsid w:val="00BC38EC"/>
    <w:rsid w:val="00BC4333"/>
    <w:rsid w:val="00BC49AC"/>
    <w:rsid w:val="00BC4CDF"/>
    <w:rsid w:val="00BC50B9"/>
    <w:rsid w:val="00BC511F"/>
    <w:rsid w:val="00BC577A"/>
    <w:rsid w:val="00BC5BCE"/>
    <w:rsid w:val="00BC5C3E"/>
    <w:rsid w:val="00BC605F"/>
    <w:rsid w:val="00BC6EBC"/>
    <w:rsid w:val="00BC7F61"/>
    <w:rsid w:val="00BC7F78"/>
    <w:rsid w:val="00BD035B"/>
    <w:rsid w:val="00BD0A89"/>
    <w:rsid w:val="00BD0DF0"/>
    <w:rsid w:val="00BD1716"/>
    <w:rsid w:val="00BD1AD3"/>
    <w:rsid w:val="00BD2514"/>
    <w:rsid w:val="00BD34E9"/>
    <w:rsid w:val="00BD3569"/>
    <w:rsid w:val="00BD3D24"/>
    <w:rsid w:val="00BD45F7"/>
    <w:rsid w:val="00BD46E6"/>
    <w:rsid w:val="00BD4A09"/>
    <w:rsid w:val="00BD5760"/>
    <w:rsid w:val="00BD6820"/>
    <w:rsid w:val="00BD6AC1"/>
    <w:rsid w:val="00BD6E59"/>
    <w:rsid w:val="00BD72F7"/>
    <w:rsid w:val="00BD7630"/>
    <w:rsid w:val="00BE072B"/>
    <w:rsid w:val="00BE0929"/>
    <w:rsid w:val="00BE0FBA"/>
    <w:rsid w:val="00BE1568"/>
    <w:rsid w:val="00BE1AC9"/>
    <w:rsid w:val="00BE1FA0"/>
    <w:rsid w:val="00BE26CD"/>
    <w:rsid w:val="00BE2ADB"/>
    <w:rsid w:val="00BE36FF"/>
    <w:rsid w:val="00BE382F"/>
    <w:rsid w:val="00BE3E29"/>
    <w:rsid w:val="00BE4B3C"/>
    <w:rsid w:val="00BE4D3F"/>
    <w:rsid w:val="00BE4E94"/>
    <w:rsid w:val="00BE4F51"/>
    <w:rsid w:val="00BE5EC7"/>
    <w:rsid w:val="00BE757B"/>
    <w:rsid w:val="00BE75ED"/>
    <w:rsid w:val="00BF01AF"/>
    <w:rsid w:val="00BF14EF"/>
    <w:rsid w:val="00BF1DB5"/>
    <w:rsid w:val="00BF238E"/>
    <w:rsid w:val="00BF2B82"/>
    <w:rsid w:val="00BF368F"/>
    <w:rsid w:val="00BF3B24"/>
    <w:rsid w:val="00BF3B8D"/>
    <w:rsid w:val="00BF3EB0"/>
    <w:rsid w:val="00BF5282"/>
    <w:rsid w:val="00BF52ED"/>
    <w:rsid w:val="00BF54AD"/>
    <w:rsid w:val="00BF5EC8"/>
    <w:rsid w:val="00BF67F3"/>
    <w:rsid w:val="00BF6AF0"/>
    <w:rsid w:val="00BF7CE6"/>
    <w:rsid w:val="00C00581"/>
    <w:rsid w:val="00C00616"/>
    <w:rsid w:val="00C00CFC"/>
    <w:rsid w:val="00C0134A"/>
    <w:rsid w:val="00C0182B"/>
    <w:rsid w:val="00C018F2"/>
    <w:rsid w:val="00C01A34"/>
    <w:rsid w:val="00C01DCD"/>
    <w:rsid w:val="00C026D4"/>
    <w:rsid w:val="00C0325E"/>
    <w:rsid w:val="00C03EEF"/>
    <w:rsid w:val="00C044AB"/>
    <w:rsid w:val="00C05AE7"/>
    <w:rsid w:val="00C061EE"/>
    <w:rsid w:val="00C06608"/>
    <w:rsid w:val="00C06746"/>
    <w:rsid w:val="00C06DA4"/>
    <w:rsid w:val="00C06ED0"/>
    <w:rsid w:val="00C07065"/>
    <w:rsid w:val="00C0735B"/>
    <w:rsid w:val="00C07A11"/>
    <w:rsid w:val="00C07D07"/>
    <w:rsid w:val="00C10204"/>
    <w:rsid w:val="00C11144"/>
    <w:rsid w:val="00C11A55"/>
    <w:rsid w:val="00C11D06"/>
    <w:rsid w:val="00C12025"/>
    <w:rsid w:val="00C1233C"/>
    <w:rsid w:val="00C1250D"/>
    <w:rsid w:val="00C1268B"/>
    <w:rsid w:val="00C13015"/>
    <w:rsid w:val="00C1319A"/>
    <w:rsid w:val="00C13313"/>
    <w:rsid w:val="00C13507"/>
    <w:rsid w:val="00C13531"/>
    <w:rsid w:val="00C13564"/>
    <w:rsid w:val="00C14034"/>
    <w:rsid w:val="00C15C0E"/>
    <w:rsid w:val="00C160B5"/>
    <w:rsid w:val="00C1690F"/>
    <w:rsid w:val="00C17E0A"/>
    <w:rsid w:val="00C200FB"/>
    <w:rsid w:val="00C20114"/>
    <w:rsid w:val="00C20239"/>
    <w:rsid w:val="00C211B8"/>
    <w:rsid w:val="00C21304"/>
    <w:rsid w:val="00C21FE4"/>
    <w:rsid w:val="00C2203D"/>
    <w:rsid w:val="00C220CB"/>
    <w:rsid w:val="00C220F9"/>
    <w:rsid w:val="00C2308F"/>
    <w:rsid w:val="00C231AA"/>
    <w:rsid w:val="00C23651"/>
    <w:rsid w:val="00C23914"/>
    <w:rsid w:val="00C23BAE"/>
    <w:rsid w:val="00C249C3"/>
    <w:rsid w:val="00C24C82"/>
    <w:rsid w:val="00C25960"/>
    <w:rsid w:val="00C26474"/>
    <w:rsid w:val="00C2661D"/>
    <w:rsid w:val="00C2689F"/>
    <w:rsid w:val="00C26AF7"/>
    <w:rsid w:val="00C271B6"/>
    <w:rsid w:val="00C27320"/>
    <w:rsid w:val="00C276B6"/>
    <w:rsid w:val="00C27E5D"/>
    <w:rsid w:val="00C30726"/>
    <w:rsid w:val="00C30BA4"/>
    <w:rsid w:val="00C30C1A"/>
    <w:rsid w:val="00C30CA0"/>
    <w:rsid w:val="00C3245B"/>
    <w:rsid w:val="00C32500"/>
    <w:rsid w:val="00C3338D"/>
    <w:rsid w:val="00C33EF2"/>
    <w:rsid w:val="00C34074"/>
    <w:rsid w:val="00C35739"/>
    <w:rsid w:val="00C35A4F"/>
    <w:rsid w:val="00C3603A"/>
    <w:rsid w:val="00C36EE3"/>
    <w:rsid w:val="00C36FB2"/>
    <w:rsid w:val="00C372DC"/>
    <w:rsid w:val="00C37954"/>
    <w:rsid w:val="00C37F96"/>
    <w:rsid w:val="00C40353"/>
    <w:rsid w:val="00C40717"/>
    <w:rsid w:val="00C41958"/>
    <w:rsid w:val="00C42043"/>
    <w:rsid w:val="00C4234C"/>
    <w:rsid w:val="00C437F4"/>
    <w:rsid w:val="00C43CC6"/>
    <w:rsid w:val="00C44C10"/>
    <w:rsid w:val="00C44D1A"/>
    <w:rsid w:val="00C44FA8"/>
    <w:rsid w:val="00C45060"/>
    <w:rsid w:val="00C459CC"/>
    <w:rsid w:val="00C4612A"/>
    <w:rsid w:val="00C464E6"/>
    <w:rsid w:val="00C468BF"/>
    <w:rsid w:val="00C50345"/>
    <w:rsid w:val="00C50537"/>
    <w:rsid w:val="00C511E2"/>
    <w:rsid w:val="00C5123B"/>
    <w:rsid w:val="00C51367"/>
    <w:rsid w:val="00C518F4"/>
    <w:rsid w:val="00C51A84"/>
    <w:rsid w:val="00C51AE6"/>
    <w:rsid w:val="00C51D4D"/>
    <w:rsid w:val="00C51D75"/>
    <w:rsid w:val="00C52221"/>
    <w:rsid w:val="00C5274E"/>
    <w:rsid w:val="00C52BFF"/>
    <w:rsid w:val="00C52D90"/>
    <w:rsid w:val="00C539DA"/>
    <w:rsid w:val="00C53F05"/>
    <w:rsid w:val="00C53F91"/>
    <w:rsid w:val="00C5495C"/>
    <w:rsid w:val="00C554B1"/>
    <w:rsid w:val="00C55A1B"/>
    <w:rsid w:val="00C55CD2"/>
    <w:rsid w:val="00C55E0D"/>
    <w:rsid w:val="00C55E1A"/>
    <w:rsid w:val="00C55FC5"/>
    <w:rsid w:val="00C56041"/>
    <w:rsid w:val="00C56E5B"/>
    <w:rsid w:val="00C57E5B"/>
    <w:rsid w:val="00C60BC5"/>
    <w:rsid w:val="00C60D4F"/>
    <w:rsid w:val="00C6162B"/>
    <w:rsid w:val="00C61A92"/>
    <w:rsid w:val="00C62203"/>
    <w:rsid w:val="00C62B00"/>
    <w:rsid w:val="00C631AF"/>
    <w:rsid w:val="00C63551"/>
    <w:rsid w:val="00C637B3"/>
    <w:rsid w:val="00C63BD7"/>
    <w:rsid w:val="00C64155"/>
    <w:rsid w:val="00C6452D"/>
    <w:rsid w:val="00C64A39"/>
    <w:rsid w:val="00C65034"/>
    <w:rsid w:val="00C6573F"/>
    <w:rsid w:val="00C657FC"/>
    <w:rsid w:val="00C65940"/>
    <w:rsid w:val="00C66339"/>
    <w:rsid w:val="00C66867"/>
    <w:rsid w:val="00C6724E"/>
    <w:rsid w:val="00C67946"/>
    <w:rsid w:val="00C6794E"/>
    <w:rsid w:val="00C67D0B"/>
    <w:rsid w:val="00C702AD"/>
    <w:rsid w:val="00C70622"/>
    <w:rsid w:val="00C70910"/>
    <w:rsid w:val="00C7094A"/>
    <w:rsid w:val="00C70E9C"/>
    <w:rsid w:val="00C718EA"/>
    <w:rsid w:val="00C724E5"/>
    <w:rsid w:val="00C72D47"/>
    <w:rsid w:val="00C73597"/>
    <w:rsid w:val="00C74329"/>
    <w:rsid w:val="00C749D4"/>
    <w:rsid w:val="00C74C3A"/>
    <w:rsid w:val="00C752CD"/>
    <w:rsid w:val="00C75B94"/>
    <w:rsid w:val="00C7643D"/>
    <w:rsid w:val="00C76E55"/>
    <w:rsid w:val="00C76E5E"/>
    <w:rsid w:val="00C77B32"/>
    <w:rsid w:val="00C81651"/>
    <w:rsid w:val="00C8237D"/>
    <w:rsid w:val="00C83AE1"/>
    <w:rsid w:val="00C83CF7"/>
    <w:rsid w:val="00C83F3E"/>
    <w:rsid w:val="00C84500"/>
    <w:rsid w:val="00C851B3"/>
    <w:rsid w:val="00C852C3"/>
    <w:rsid w:val="00C862A7"/>
    <w:rsid w:val="00C8729A"/>
    <w:rsid w:val="00C876AD"/>
    <w:rsid w:val="00C87E7B"/>
    <w:rsid w:val="00C90037"/>
    <w:rsid w:val="00C90A9D"/>
    <w:rsid w:val="00C90C44"/>
    <w:rsid w:val="00C90C48"/>
    <w:rsid w:val="00C90E1B"/>
    <w:rsid w:val="00C919F3"/>
    <w:rsid w:val="00C91B8C"/>
    <w:rsid w:val="00C91BC7"/>
    <w:rsid w:val="00C91C4F"/>
    <w:rsid w:val="00C92023"/>
    <w:rsid w:val="00C9202D"/>
    <w:rsid w:val="00C92358"/>
    <w:rsid w:val="00C92874"/>
    <w:rsid w:val="00C92A8B"/>
    <w:rsid w:val="00C930BD"/>
    <w:rsid w:val="00C933CA"/>
    <w:rsid w:val="00C93B42"/>
    <w:rsid w:val="00C9427D"/>
    <w:rsid w:val="00C94550"/>
    <w:rsid w:val="00C94609"/>
    <w:rsid w:val="00C94941"/>
    <w:rsid w:val="00C9569A"/>
    <w:rsid w:val="00C96C62"/>
    <w:rsid w:val="00C96FC7"/>
    <w:rsid w:val="00C97113"/>
    <w:rsid w:val="00C97241"/>
    <w:rsid w:val="00C97585"/>
    <w:rsid w:val="00C9792A"/>
    <w:rsid w:val="00CA0222"/>
    <w:rsid w:val="00CA066C"/>
    <w:rsid w:val="00CA0882"/>
    <w:rsid w:val="00CA2855"/>
    <w:rsid w:val="00CA2964"/>
    <w:rsid w:val="00CA29F1"/>
    <w:rsid w:val="00CA3AB2"/>
    <w:rsid w:val="00CA42BC"/>
    <w:rsid w:val="00CA492A"/>
    <w:rsid w:val="00CA5191"/>
    <w:rsid w:val="00CA5710"/>
    <w:rsid w:val="00CA58DE"/>
    <w:rsid w:val="00CA5E2B"/>
    <w:rsid w:val="00CA5E70"/>
    <w:rsid w:val="00CA5EEB"/>
    <w:rsid w:val="00CA605D"/>
    <w:rsid w:val="00CA6506"/>
    <w:rsid w:val="00CA6623"/>
    <w:rsid w:val="00CA66D5"/>
    <w:rsid w:val="00CA6BEB"/>
    <w:rsid w:val="00CA6DC8"/>
    <w:rsid w:val="00CA78EC"/>
    <w:rsid w:val="00CA7E81"/>
    <w:rsid w:val="00CB0210"/>
    <w:rsid w:val="00CB07A7"/>
    <w:rsid w:val="00CB0B41"/>
    <w:rsid w:val="00CB1BE4"/>
    <w:rsid w:val="00CB2B6A"/>
    <w:rsid w:val="00CB3D4A"/>
    <w:rsid w:val="00CB3E70"/>
    <w:rsid w:val="00CB4296"/>
    <w:rsid w:val="00CB49E6"/>
    <w:rsid w:val="00CB4CC5"/>
    <w:rsid w:val="00CB539B"/>
    <w:rsid w:val="00CB57C5"/>
    <w:rsid w:val="00CB5CC2"/>
    <w:rsid w:val="00CB6303"/>
    <w:rsid w:val="00CB74B4"/>
    <w:rsid w:val="00CB7C9C"/>
    <w:rsid w:val="00CC09C3"/>
    <w:rsid w:val="00CC0D91"/>
    <w:rsid w:val="00CC1124"/>
    <w:rsid w:val="00CC1395"/>
    <w:rsid w:val="00CC15BF"/>
    <w:rsid w:val="00CC1CE7"/>
    <w:rsid w:val="00CC205A"/>
    <w:rsid w:val="00CC2679"/>
    <w:rsid w:val="00CC2EAC"/>
    <w:rsid w:val="00CC301E"/>
    <w:rsid w:val="00CC32F8"/>
    <w:rsid w:val="00CC38FE"/>
    <w:rsid w:val="00CC399A"/>
    <w:rsid w:val="00CC3EDC"/>
    <w:rsid w:val="00CC41F6"/>
    <w:rsid w:val="00CC4415"/>
    <w:rsid w:val="00CC4F35"/>
    <w:rsid w:val="00CC4F85"/>
    <w:rsid w:val="00CC5012"/>
    <w:rsid w:val="00CC5D14"/>
    <w:rsid w:val="00CC5D35"/>
    <w:rsid w:val="00CC5E1E"/>
    <w:rsid w:val="00CC713B"/>
    <w:rsid w:val="00CC72A2"/>
    <w:rsid w:val="00CC7813"/>
    <w:rsid w:val="00CC7B10"/>
    <w:rsid w:val="00CC7D0F"/>
    <w:rsid w:val="00CD01D2"/>
    <w:rsid w:val="00CD031F"/>
    <w:rsid w:val="00CD06A9"/>
    <w:rsid w:val="00CD14D5"/>
    <w:rsid w:val="00CD1EBD"/>
    <w:rsid w:val="00CD2267"/>
    <w:rsid w:val="00CD29D7"/>
    <w:rsid w:val="00CD2D6D"/>
    <w:rsid w:val="00CD310E"/>
    <w:rsid w:val="00CD3586"/>
    <w:rsid w:val="00CD3741"/>
    <w:rsid w:val="00CD49BC"/>
    <w:rsid w:val="00CD4ACC"/>
    <w:rsid w:val="00CD5A72"/>
    <w:rsid w:val="00CD650C"/>
    <w:rsid w:val="00CD66DC"/>
    <w:rsid w:val="00CD6A68"/>
    <w:rsid w:val="00CD6B21"/>
    <w:rsid w:val="00CD7269"/>
    <w:rsid w:val="00CD77EB"/>
    <w:rsid w:val="00CD7D85"/>
    <w:rsid w:val="00CD7DE8"/>
    <w:rsid w:val="00CE01FD"/>
    <w:rsid w:val="00CE08B9"/>
    <w:rsid w:val="00CE0A72"/>
    <w:rsid w:val="00CE20BE"/>
    <w:rsid w:val="00CE21AA"/>
    <w:rsid w:val="00CE22F8"/>
    <w:rsid w:val="00CE2CEE"/>
    <w:rsid w:val="00CE35E0"/>
    <w:rsid w:val="00CE3BEA"/>
    <w:rsid w:val="00CE4117"/>
    <w:rsid w:val="00CE4580"/>
    <w:rsid w:val="00CE4B7B"/>
    <w:rsid w:val="00CE52A5"/>
    <w:rsid w:val="00CE59AF"/>
    <w:rsid w:val="00CE5BEE"/>
    <w:rsid w:val="00CE5E67"/>
    <w:rsid w:val="00CE634A"/>
    <w:rsid w:val="00CE6B14"/>
    <w:rsid w:val="00CF0244"/>
    <w:rsid w:val="00CF06F6"/>
    <w:rsid w:val="00CF0776"/>
    <w:rsid w:val="00CF0CB0"/>
    <w:rsid w:val="00CF14BA"/>
    <w:rsid w:val="00CF1572"/>
    <w:rsid w:val="00CF1B58"/>
    <w:rsid w:val="00CF1E36"/>
    <w:rsid w:val="00CF2002"/>
    <w:rsid w:val="00CF23CA"/>
    <w:rsid w:val="00CF250E"/>
    <w:rsid w:val="00CF3C50"/>
    <w:rsid w:val="00CF41EE"/>
    <w:rsid w:val="00CF4855"/>
    <w:rsid w:val="00CF4EAC"/>
    <w:rsid w:val="00CF5271"/>
    <w:rsid w:val="00CF548F"/>
    <w:rsid w:val="00CF54D9"/>
    <w:rsid w:val="00CF56D3"/>
    <w:rsid w:val="00CF5D82"/>
    <w:rsid w:val="00CF6EAA"/>
    <w:rsid w:val="00CF6EB8"/>
    <w:rsid w:val="00CF713F"/>
    <w:rsid w:val="00D00A55"/>
    <w:rsid w:val="00D01294"/>
    <w:rsid w:val="00D02D02"/>
    <w:rsid w:val="00D02D67"/>
    <w:rsid w:val="00D0324A"/>
    <w:rsid w:val="00D036B2"/>
    <w:rsid w:val="00D03DBD"/>
    <w:rsid w:val="00D03F8D"/>
    <w:rsid w:val="00D0419A"/>
    <w:rsid w:val="00D057D6"/>
    <w:rsid w:val="00D064F0"/>
    <w:rsid w:val="00D06B3C"/>
    <w:rsid w:val="00D06DCB"/>
    <w:rsid w:val="00D07A85"/>
    <w:rsid w:val="00D1023E"/>
    <w:rsid w:val="00D10315"/>
    <w:rsid w:val="00D10475"/>
    <w:rsid w:val="00D104AB"/>
    <w:rsid w:val="00D10836"/>
    <w:rsid w:val="00D10C21"/>
    <w:rsid w:val="00D120C2"/>
    <w:rsid w:val="00D12485"/>
    <w:rsid w:val="00D12C1A"/>
    <w:rsid w:val="00D1325A"/>
    <w:rsid w:val="00D1597C"/>
    <w:rsid w:val="00D16086"/>
    <w:rsid w:val="00D16782"/>
    <w:rsid w:val="00D169EC"/>
    <w:rsid w:val="00D16BC9"/>
    <w:rsid w:val="00D16CF7"/>
    <w:rsid w:val="00D17479"/>
    <w:rsid w:val="00D2040F"/>
    <w:rsid w:val="00D2045C"/>
    <w:rsid w:val="00D20832"/>
    <w:rsid w:val="00D22580"/>
    <w:rsid w:val="00D233F6"/>
    <w:rsid w:val="00D23985"/>
    <w:rsid w:val="00D24095"/>
    <w:rsid w:val="00D243EB"/>
    <w:rsid w:val="00D2485E"/>
    <w:rsid w:val="00D24BE7"/>
    <w:rsid w:val="00D2631F"/>
    <w:rsid w:val="00D26443"/>
    <w:rsid w:val="00D26B1E"/>
    <w:rsid w:val="00D26F75"/>
    <w:rsid w:val="00D271AA"/>
    <w:rsid w:val="00D2740A"/>
    <w:rsid w:val="00D27A3C"/>
    <w:rsid w:val="00D27E40"/>
    <w:rsid w:val="00D309A4"/>
    <w:rsid w:val="00D30E1C"/>
    <w:rsid w:val="00D31902"/>
    <w:rsid w:val="00D31A53"/>
    <w:rsid w:val="00D325EC"/>
    <w:rsid w:val="00D32C8D"/>
    <w:rsid w:val="00D32CF9"/>
    <w:rsid w:val="00D32E9E"/>
    <w:rsid w:val="00D33060"/>
    <w:rsid w:val="00D33243"/>
    <w:rsid w:val="00D33244"/>
    <w:rsid w:val="00D33310"/>
    <w:rsid w:val="00D33599"/>
    <w:rsid w:val="00D3377C"/>
    <w:rsid w:val="00D337E6"/>
    <w:rsid w:val="00D33BA0"/>
    <w:rsid w:val="00D33E42"/>
    <w:rsid w:val="00D345D5"/>
    <w:rsid w:val="00D35F94"/>
    <w:rsid w:val="00D36110"/>
    <w:rsid w:val="00D36EEB"/>
    <w:rsid w:val="00D378B5"/>
    <w:rsid w:val="00D4029E"/>
    <w:rsid w:val="00D402C6"/>
    <w:rsid w:val="00D41487"/>
    <w:rsid w:val="00D41E24"/>
    <w:rsid w:val="00D434AB"/>
    <w:rsid w:val="00D4384C"/>
    <w:rsid w:val="00D43C25"/>
    <w:rsid w:val="00D4402E"/>
    <w:rsid w:val="00D4406D"/>
    <w:rsid w:val="00D44573"/>
    <w:rsid w:val="00D46089"/>
    <w:rsid w:val="00D461C7"/>
    <w:rsid w:val="00D4667C"/>
    <w:rsid w:val="00D469F8"/>
    <w:rsid w:val="00D46B81"/>
    <w:rsid w:val="00D47007"/>
    <w:rsid w:val="00D47591"/>
    <w:rsid w:val="00D4785E"/>
    <w:rsid w:val="00D47985"/>
    <w:rsid w:val="00D47B9C"/>
    <w:rsid w:val="00D5007B"/>
    <w:rsid w:val="00D50552"/>
    <w:rsid w:val="00D507D5"/>
    <w:rsid w:val="00D50A3F"/>
    <w:rsid w:val="00D51733"/>
    <w:rsid w:val="00D517F1"/>
    <w:rsid w:val="00D51AAB"/>
    <w:rsid w:val="00D526D0"/>
    <w:rsid w:val="00D532EA"/>
    <w:rsid w:val="00D5388F"/>
    <w:rsid w:val="00D53D1E"/>
    <w:rsid w:val="00D53F34"/>
    <w:rsid w:val="00D54123"/>
    <w:rsid w:val="00D54543"/>
    <w:rsid w:val="00D54877"/>
    <w:rsid w:val="00D549DB"/>
    <w:rsid w:val="00D54C22"/>
    <w:rsid w:val="00D55021"/>
    <w:rsid w:val="00D5545A"/>
    <w:rsid w:val="00D559B9"/>
    <w:rsid w:val="00D5764D"/>
    <w:rsid w:val="00D6105F"/>
    <w:rsid w:val="00D613E5"/>
    <w:rsid w:val="00D614D4"/>
    <w:rsid w:val="00D61B73"/>
    <w:rsid w:val="00D62067"/>
    <w:rsid w:val="00D622C8"/>
    <w:rsid w:val="00D62549"/>
    <w:rsid w:val="00D628E5"/>
    <w:rsid w:val="00D62D6B"/>
    <w:rsid w:val="00D63030"/>
    <w:rsid w:val="00D632C6"/>
    <w:rsid w:val="00D63825"/>
    <w:rsid w:val="00D63D76"/>
    <w:rsid w:val="00D64532"/>
    <w:rsid w:val="00D64A04"/>
    <w:rsid w:val="00D6505A"/>
    <w:rsid w:val="00D65210"/>
    <w:rsid w:val="00D65B48"/>
    <w:rsid w:val="00D65E2F"/>
    <w:rsid w:val="00D65F0E"/>
    <w:rsid w:val="00D665A4"/>
    <w:rsid w:val="00D66676"/>
    <w:rsid w:val="00D6697B"/>
    <w:rsid w:val="00D673AB"/>
    <w:rsid w:val="00D67F6E"/>
    <w:rsid w:val="00D70739"/>
    <w:rsid w:val="00D709EA"/>
    <w:rsid w:val="00D70F54"/>
    <w:rsid w:val="00D71629"/>
    <w:rsid w:val="00D71987"/>
    <w:rsid w:val="00D72A37"/>
    <w:rsid w:val="00D7314A"/>
    <w:rsid w:val="00D73420"/>
    <w:rsid w:val="00D735B8"/>
    <w:rsid w:val="00D74ECE"/>
    <w:rsid w:val="00D75010"/>
    <w:rsid w:val="00D754B8"/>
    <w:rsid w:val="00D75CCD"/>
    <w:rsid w:val="00D77FDD"/>
    <w:rsid w:val="00D8019D"/>
    <w:rsid w:val="00D80771"/>
    <w:rsid w:val="00D810DB"/>
    <w:rsid w:val="00D81D3A"/>
    <w:rsid w:val="00D823E1"/>
    <w:rsid w:val="00D8299D"/>
    <w:rsid w:val="00D835F3"/>
    <w:rsid w:val="00D83ED5"/>
    <w:rsid w:val="00D84146"/>
    <w:rsid w:val="00D84621"/>
    <w:rsid w:val="00D848FB"/>
    <w:rsid w:val="00D84A32"/>
    <w:rsid w:val="00D852D1"/>
    <w:rsid w:val="00D855E3"/>
    <w:rsid w:val="00D855F6"/>
    <w:rsid w:val="00D85AEC"/>
    <w:rsid w:val="00D85FAA"/>
    <w:rsid w:val="00D86538"/>
    <w:rsid w:val="00D86C4D"/>
    <w:rsid w:val="00D86CCA"/>
    <w:rsid w:val="00D86E60"/>
    <w:rsid w:val="00D8731C"/>
    <w:rsid w:val="00D873F1"/>
    <w:rsid w:val="00D87508"/>
    <w:rsid w:val="00D87C81"/>
    <w:rsid w:val="00D9014D"/>
    <w:rsid w:val="00D908B5"/>
    <w:rsid w:val="00D909A9"/>
    <w:rsid w:val="00D9127F"/>
    <w:rsid w:val="00D91F1F"/>
    <w:rsid w:val="00D92104"/>
    <w:rsid w:val="00D92C35"/>
    <w:rsid w:val="00D92DB4"/>
    <w:rsid w:val="00D93547"/>
    <w:rsid w:val="00D93614"/>
    <w:rsid w:val="00D94023"/>
    <w:rsid w:val="00D94167"/>
    <w:rsid w:val="00D945B1"/>
    <w:rsid w:val="00D955DD"/>
    <w:rsid w:val="00D9628F"/>
    <w:rsid w:val="00D963B1"/>
    <w:rsid w:val="00D965FA"/>
    <w:rsid w:val="00D96B71"/>
    <w:rsid w:val="00D96CB7"/>
    <w:rsid w:val="00D976D0"/>
    <w:rsid w:val="00D9783F"/>
    <w:rsid w:val="00D97B3C"/>
    <w:rsid w:val="00DA02D7"/>
    <w:rsid w:val="00DA03A2"/>
    <w:rsid w:val="00DA08E3"/>
    <w:rsid w:val="00DA1552"/>
    <w:rsid w:val="00DA1782"/>
    <w:rsid w:val="00DA24D4"/>
    <w:rsid w:val="00DA2899"/>
    <w:rsid w:val="00DA39C0"/>
    <w:rsid w:val="00DA4309"/>
    <w:rsid w:val="00DA43AD"/>
    <w:rsid w:val="00DA4B8D"/>
    <w:rsid w:val="00DA5820"/>
    <w:rsid w:val="00DA5BF1"/>
    <w:rsid w:val="00DA5FC6"/>
    <w:rsid w:val="00DA7EDE"/>
    <w:rsid w:val="00DB0391"/>
    <w:rsid w:val="00DB0BA0"/>
    <w:rsid w:val="00DB0DEF"/>
    <w:rsid w:val="00DB15B6"/>
    <w:rsid w:val="00DB1A43"/>
    <w:rsid w:val="00DB224D"/>
    <w:rsid w:val="00DB23E8"/>
    <w:rsid w:val="00DB25BF"/>
    <w:rsid w:val="00DB2CD1"/>
    <w:rsid w:val="00DB2DF3"/>
    <w:rsid w:val="00DB3906"/>
    <w:rsid w:val="00DB3DA6"/>
    <w:rsid w:val="00DB3FB1"/>
    <w:rsid w:val="00DB42AE"/>
    <w:rsid w:val="00DB443F"/>
    <w:rsid w:val="00DB4782"/>
    <w:rsid w:val="00DB4D1F"/>
    <w:rsid w:val="00DB542C"/>
    <w:rsid w:val="00DB62F7"/>
    <w:rsid w:val="00DB6396"/>
    <w:rsid w:val="00DB63E6"/>
    <w:rsid w:val="00DB7340"/>
    <w:rsid w:val="00DB7E4F"/>
    <w:rsid w:val="00DB7F66"/>
    <w:rsid w:val="00DB7F70"/>
    <w:rsid w:val="00DC0056"/>
    <w:rsid w:val="00DC057B"/>
    <w:rsid w:val="00DC0581"/>
    <w:rsid w:val="00DC16C1"/>
    <w:rsid w:val="00DC1836"/>
    <w:rsid w:val="00DC1A6E"/>
    <w:rsid w:val="00DC20A0"/>
    <w:rsid w:val="00DC2207"/>
    <w:rsid w:val="00DC28D1"/>
    <w:rsid w:val="00DC2BE3"/>
    <w:rsid w:val="00DC2D79"/>
    <w:rsid w:val="00DC3E5B"/>
    <w:rsid w:val="00DC3EDE"/>
    <w:rsid w:val="00DC3FA0"/>
    <w:rsid w:val="00DC4236"/>
    <w:rsid w:val="00DC473A"/>
    <w:rsid w:val="00DC49FB"/>
    <w:rsid w:val="00DC4DE9"/>
    <w:rsid w:val="00DC5494"/>
    <w:rsid w:val="00DC56A0"/>
    <w:rsid w:val="00DC5B9D"/>
    <w:rsid w:val="00DC5E5B"/>
    <w:rsid w:val="00DC62AD"/>
    <w:rsid w:val="00DC66CE"/>
    <w:rsid w:val="00DC6958"/>
    <w:rsid w:val="00DC6CCB"/>
    <w:rsid w:val="00DC7162"/>
    <w:rsid w:val="00DC72B7"/>
    <w:rsid w:val="00DC7E3B"/>
    <w:rsid w:val="00DD003C"/>
    <w:rsid w:val="00DD0656"/>
    <w:rsid w:val="00DD0BD9"/>
    <w:rsid w:val="00DD1186"/>
    <w:rsid w:val="00DD11DE"/>
    <w:rsid w:val="00DD15CE"/>
    <w:rsid w:val="00DD1C63"/>
    <w:rsid w:val="00DD3D27"/>
    <w:rsid w:val="00DD5A3B"/>
    <w:rsid w:val="00DD5A68"/>
    <w:rsid w:val="00DD5A8A"/>
    <w:rsid w:val="00DD5D4B"/>
    <w:rsid w:val="00DD6299"/>
    <w:rsid w:val="00DD6789"/>
    <w:rsid w:val="00DD6917"/>
    <w:rsid w:val="00DD6E9A"/>
    <w:rsid w:val="00DD71F2"/>
    <w:rsid w:val="00DD7278"/>
    <w:rsid w:val="00DE06B3"/>
    <w:rsid w:val="00DE0958"/>
    <w:rsid w:val="00DE107E"/>
    <w:rsid w:val="00DE2669"/>
    <w:rsid w:val="00DE2F2B"/>
    <w:rsid w:val="00DE311B"/>
    <w:rsid w:val="00DE518E"/>
    <w:rsid w:val="00DE586C"/>
    <w:rsid w:val="00DE67F1"/>
    <w:rsid w:val="00DE6C9B"/>
    <w:rsid w:val="00DF09E7"/>
    <w:rsid w:val="00DF0B93"/>
    <w:rsid w:val="00DF0DDD"/>
    <w:rsid w:val="00DF1038"/>
    <w:rsid w:val="00DF1282"/>
    <w:rsid w:val="00DF1D2A"/>
    <w:rsid w:val="00DF1D56"/>
    <w:rsid w:val="00DF20AE"/>
    <w:rsid w:val="00DF254E"/>
    <w:rsid w:val="00DF258E"/>
    <w:rsid w:val="00DF2634"/>
    <w:rsid w:val="00DF32B3"/>
    <w:rsid w:val="00DF3389"/>
    <w:rsid w:val="00DF3870"/>
    <w:rsid w:val="00DF3D09"/>
    <w:rsid w:val="00DF4AC0"/>
    <w:rsid w:val="00DF5A5A"/>
    <w:rsid w:val="00DF630E"/>
    <w:rsid w:val="00DF6403"/>
    <w:rsid w:val="00DF657B"/>
    <w:rsid w:val="00DF68D8"/>
    <w:rsid w:val="00DF6B2A"/>
    <w:rsid w:val="00DF6B75"/>
    <w:rsid w:val="00DF717A"/>
    <w:rsid w:val="00DF7595"/>
    <w:rsid w:val="00E00539"/>
    <w:rsid w:val="00E00ACD"/>
    <w:rsid w:val="00E011B1"/>
    <w:rsid w:val="00E01576"/>
    <w:rsid w:val="00E015B2"/>
    <w:rsid w:val="00E01B53"/>
    <w:rsid w:val="00E02112"/>
    <w:rsid w:val="00E02622"/>
    <w:rsid w:val="00E027CD"/>
    <w:rsid w:val="00E02A77"/>
    <w:rsid w:val="00E02E88"/>
    <w:rsid w:val="00E0440C"/>
    <w:rsid w:val="00E04837"/>
    <w:rsid w:val="00E04F91"/>
    <w:rsid w:val="00E056FF"/>
    <w:rsid w:val="00E0631C"/>
    <w:rsid w:val="00E06CD3"/>
    <w:rsid w:val="00E06FE3"/>
    <w:rsid w:val="00E07400"/>
    <w:rsid w:val="00E1011D"/>
    <w:rsid w:val="00E102C7"/>
    <w:rsid w:val="00E10585"/>
    <w:rsid w:val="00E106D2"/>
    <w:rsid w:val="00E10C36"/>
    <w:rsid w:val="00E10FA9"/>
    <w:rsid w:val="00E119AB"/>
    <w:rsid w:val="00E12317"/>
    <w:rsid w:val="00E12CBC"/>
    <w:rsid w:val="00E12DD7"/>
    <w:rsid w:val="00E12F4C"/>
    <w:rsid w:val="00E13919"/>
    <w:rsid w:val="00E13C53"/>
    <w:rsid w:val="00E13C94"/>
    <w:rsid w:val="00E13CF3"/>
    <w:rsid w:val="00E13F0D"/>
    <w:rsid w:val="00E14219"/>
    <w:rsid w:val="00E14263"/>
    <w:rsid w:val="00E15170"/>
    <w:rsid w:val="00E15C69"/>
    <w:rsid w:val="00E1608F"/>
    <w:rsid w:val="00E161CF"/>
    <w:rsid w:val="00E16541"/>
    <w:rsid w:val="00E16876"/>
    <w:rsid w:val="00E16B1E"/>
    <w:rsid w:val="00E16B60"/>
    <w:rsid w:val="00E16C23"/>
    <w:rsid w:val="00E16E59"/>
    <w:rsid w:val="00E17154"/>
    <w:rsid w:val="00E176D1"/>
    <w:rsid w:val="00E17777"/>
    <w:rsid w:val="00E178B2"/>
    <w:rsid w:val="00E17CAF"/>
    <w:rsid w:val="00E206FE"/>
    <w:rsid w:val="00E2073C"/>
    <w:rsid w:val="00E20BD9"/>
    <w:rsid w:val="00E20C38"/>
    <w:rsid w:val="00E2113E"/>
    <w:rsid w:val="00E229A1"/>
    <w:rsid w:val="00E23141"/>
    <w:rsid w:val="00E231D5"/>
    <w:rsid w:val="00E2341B"/>
    <w:rsid w:val="00E23C33"/>
    <w:rsid w:val="00E23E70"/>
    <w:rsid w:val="00E2422B"/>
    <w:rsid w:val="00E24D3F"/>
    <w:rsid w:val="00E24F3B"/>
    <w:rsid w:val="00E26EFF"/>
    <w:rsid w:val="00E26F0A"/>
    <w:rsid w:val="00E273D6"/>
    <w:rsid w:val="00E27ACE"/>
    <w:rsid w:val="00E301CF"/>
    <w:rsid w:val="00E30EEB"/>
    <w:rsid w:val="00E313ED"/>
    <w:rsid w:val="00E31764"/>
    <w:rsid w:val="00E31B9E"/>
    <w:rsid w:val="00E31C99"/>
    <w:rsid w:val="00E32649"/>
    <w:rsid w:val="00E32E2E"/>
    <w:rsid w:val="00E33098"/>
    <w:rsid w:val="00E330B2"/>
    <w:rsid w:val="00E33BD1"/>
    <w:rsid w:val="00E347AD"/>
    <w:rsid w:val="00E3494F"/>
    <w:rsid w:val="00E34DA1"/>
    <w:rsid w:val="00E355EE"/>
    <w:rsid w:val="00E35685"/>
    <w:rsid w:val="00E36151"/>
    <w:rsid w:val="00E36361"/>
    <w:rsid w:val="00E36E51"/>
    <w:rsid w:val="00E372CB"/>
    <w:rsid w:val="00E374A0"/>
    <w:rsid w:val="00E37706"/>
    <w:rsid w:val="00E4008F"/>
    <w:rsid w:val="00E4131D"/>
    <w:rsid w:val="00E419BA"/>
    <w:rsid w:val="00E41DBB"/>
    <w:rsid w:val="00E432A4"/>
    <w:rsid w:val="00E43368"/>
    <w:rsid w:val="00E4363E"/>
    <w:rsid w:val="00E436B1"/>
    <w:rsid w:val="00E445B4"/>
    <w:rsid w:val="00E44738"/>
    <w:rsid w:val="00E44A3B"/>
    <w:rsid w:val="00E45016"/>
    <w:rsid w:val="00E450C8"/>
    <w:rsid w:val="00E454D2"/>
    <w:rsid w:val="00E455BB"/>
    <w:rsid w:val="00E45A36"/>
    <w:rsid w:val="00E45B3B"/>
    <w:rsid w:val="00E45D14"/>
    <w:rsid w:val="00E463AC"/>
    <w:rsid w:val="00E47953"/>
    <w:rsid w:val="00E47BC0"/>
    <w:rsid w:val="00E500AE"/>
    <w:rsid w:val="00E50A7C"/>
    <w:rsid w:val="00E51605"/>
    <w:rsid w:val="00E523C9"/>
    <w:rsid w:val="00E535A1"/>
    <w:rsid w:val="00E5406F"/>
    <w:rsid w:val="00E54486"/>
    <w:rsid w:val="00E558AA"/>
    <w:rsid w:val="00E55B4F"/>
    <w:rsid w:val="00E55BAB"/>
    <w:rsid w:val="00E565E3"/>
    <w:rsid w:val="00E568AC"/>
    <w:rsid w:val="00E56959"/>
    <w:rsid w:val="00E569C8"/>
    <w:rsid w:val="00E56AB2"/>
    <w:rsid w:val="00E57132"/>
    <w:rsid w:val="00E57842"/>
    <w:rsid w:val="00E5797E"/>
    <w:rsid w:val="00E579FC"/>
    <w:rsid w:val="00E57B12"/>
    <w:rsid w:val="00E57EF1"/>
    <w:rsid w:val="00E6055E"/>
    <w:rsid w:val="00E60CA3"/>
    <w:rsid w:val="00E6106B"/>
    <w:rsid w:val="00E61353"/>
    <w:rsid w:val="00E614DD"/>
    <w:rsid w:val="00E61709"/>
    <w:rsid w:val="00E61DC6"/>
    <w:rsid w:val="00E62CDD"/>
    <w:rsid w:val="00E62E2F"/>
    <w:rsid w:val="00E630BA"/>
    <w:rsid w:val="00E639E5"/>
    <w:rsid w:val="00E64DDE"/>
    <w:rsid w:val="00E64E8F"/>
    <w:rsid w:val="00E64FE7"/>
    <w:rsid w:val="00E6517E"/>
    <w:rsid w:val="00E65782"/>
    <w:rsid w:val="00E65869"/>
    <w:rsid w:val="00E65B1B"/>
    <w:rsid w:val="00E661FC"/>
    <w:rsid w:val="00E66492"/>
    <w:rsid w:val="00E66D7B"/>
    <w:rsid w:val="00E66DFA"/>
    <w:rsid w:val="00E67165"/>
    <w:rsid w:val="00E67695"/>
    <w:rsid w:val="00E67A21"/>
    <w:rsid w:val="00E67EC3"/>
    <w:rsid w:val="00E708CF"/>
    <w:rsid w:val="00E70C38"/>
    <w:rsid w:val="00E70D7F"/>
    <w:rsid w:val="00E715BD"/>
    <w:rsid w:val="00E7218C"/>
    <w:rsid w:val="00E72A4B"/>
    <w:rsid w:val="00E72B5D"/>
    <w:rsid w:val="00E72C00"/>
    <w:rsid w:val="00E73902"/>
    <w:rsid w:val="00E73CC8"/>
    <w:rsid w:val="00E73EA6"/>
    <w:rsid w:val="00E74768"/>
    <w:rsid w:val="00E75390"/>
    <w:rsid w:val="00E755BC"/>
    <w:rsid w:val="00E7634C"/>
    <w:rsid w:val="00E76B68"/>
    <w:rsid w:val="00E76DF4"/>
    <w:rsid w:val="00E7707B"/>
    <w:rsid w:val="00E7727A"/>
    <w:rsid w:val="00E7788A"/>
    <w:rsid w:val="00E77FB5"/>
    <w:rsid w:val="00E77FE0"/>
    <w:rsid w:val="00E8012D"/>
    <w:rsid w:val="00E806A5"/>
    <w:rsid w:val="00E80CA2"/>
    <w:rsid w:val="00E81BCD"/>
    <w:rsid w:val="00E83377"/>
    <w:rsid w:val="00E836C0"/>
    <w:rsid w:val="00E83AD4"/>
    <w:rsid w:val="00E83BDD"/>
    <w:rsid w:val="00E84538"/>
    <w:rsid w:val="00E85C9C"/>
    <w:rsid w:val="00E85EDA"/>
    <w:rsid w:val="00E85FF5"/>
    <w:rsid w:val="00E872D8"/>
    <w:rsid w:val="00E876D6"/>
    <w:rsid w:val="00E9015D"/>
    <w:rsid w:val="00E90225"/>
    <w:rsid w:val="00E90654"/>
    <w:rsid w:val="00E915EF"/>
    <w:rsid w:val="00E91F38"/>
    <w:rsid w:val="00E924BA"/>
    <w:rsid w:val="00E92B98"/>
    <w:rsid w:val="00E931A7"/>
    <w:rsid w:val="00E937FA"/>
    <w:rsid w:val="00E93D0F"/>
    <w:rsid w:val="00E94489"/>
    <w:rsid w:val="00E94C85"/>
    <w:rsid w:val="00E94EFE"/>
    <w:rsid w:val="00E95110"/>
    <w:rsid w:val="00E95966"/>
    <w:rsid w:val="00E95F6D"/>
    <w:rsid w:val="00E9616C"/>
    <w:rsid w:val="00E96DF1"/>
    <w:rsid w:val="00E97AA0"/>
    <w:rsid w:val="00E97B41"/>
    <w:rsid w:val="00E97F9E"/>
    <w:rsid w:val="00EA013C"/>
    <w:rsid w:val="00EA01A3"/>
    <w:rsid w:val="00EA0565"/>
    <w:rsid w:val="00EA0913"/>
    <w:rsid w:val="00EA0E70"/>
    <w:rsid w:val="00EA0F4E"/>
    <w:rsid w:val="00EA212D"/>
    <w:rsid w:val="00EA21BE"/>
    <w:rsid w:val="00EA22BE"/>
    <w:rsid w:val="00EA26C5"/>
    <w:rsid w:val="00EA2BB6"/>
    <w:rsid w:val="00EA3E4A"/>
    <w:rsid w:val="00EA4086"/>
    <w:rsid w:val="00EA4EAB"/>
    <w:rsid w:val="00EA51BE"/>
    <w:rsid w:val="00EA58DC"/>
    <w:rsid w:val="00EA5A16"/>
    <w:rsid w:val="00EA6232"/>
    <w:rsid w:val="00EA6A65"/>
    <w:rsid w:val="00EA6C75"/>
    <w:rsid w:val="00EB025D"/>
    <w:rsid w:val="00EB0405"/>
    <w:rsid w:val="00EB0942"/>
    <w:rsid w:val="00EB18A3"/>
    <w:rsid w:val="00EB1F49"/>
    <w:rsid w:val="00EB3C3A"/>
    <w:rsid w:val="00EB48F6"/>
    <w:rsid w:val="00EB4B4F"/>
    <w:rsid w:val="00EB4D7E"/>
    <w:rsid w:val="00EB5627"/>
    <w:rsid w:val="00EB588F"/>
    <w:rsid w:val="00EB5A84"/>
    <w:rsid w:val="00EB5F43"/>
    <w:rsid w:val="00EB6103"/>
    <w:rsid w:val="00EB6217"/>
    <w:rsid w:val="00EB6306"/>
    <w:rsid w:val="00EB63CF"/>
    <w:rsid w:val="00EB6A58"/>
    <w:rsid w:val="00EB6BEF"/>
    <w:rsid w:val="00EB7070"/>
    <w:rsid w:val="00EB71C4"/>
    <w:rsid w:val="00EB761F"/>
    <w:rsid w:val="00EB7DF2"/>
    <w:rsid w:val="00EC0082"/>
    <w:rsid w:val="00EC022F"/>
    <w:rsid w:val="00EC03FA"/>
    <w:rsid w:val="00EC08CE"/>
    <w:rsid w:val="00EC0948"/>
    <w:rsid w:val="00EC0D70"/>
    <w:rsid w:val="00EC0E00"/>
    <w:rsid w:val="00EC1550"/>
    <w:rsid w:val="00EC283D"/>
    <w:rsid w:val="00EC28C5"/>
    <w:rsid w:val="00EC2F2A"/>
    <w:rsid w:val="00EC2FE9"/>
    <w:rsid w:val="00EC3A48"/>
    <w:rsid w:val="00EC4E62"/>
    <w:rsid w:val="00EC5F43"/>
    <w:rsid w:val="00EC5FC9"/>
    <w:rsid w:val="00EC61A2"/>
    <w:rsid w:val="00EC6353"/>
    <w:rsid w:val="00EC6FB5"/>
    <w:rsid w:val="00EC730E"/>
    <w:rsid w:val="00EC7332"/>
    <w:rsid w:val="00EC79B8"/>
    <w:rsid w:val="00EC7CA2"/>
    <w:rsid w:val="00EC7EAE"/>
    <w:rsid w:val="00ED120E"/>
    <w:rsid w:val="00ED171A"/>
    <w:rsid w:val="00ED1F94"/>
    <w:rsid w:val="00ED2130"/>
    <w:rsid w:val="00ED2C62"/>
    <w:rsid w:val="00ED2D9A"/>
    <w:rsid w:val="00ED2EC5"/>
    <w:rsid w:val="00ED3B22"/>
    <w:rsid w:val="00ED47D5"/>
    <w:rsid w:val="00ED481A"/>
    <w:rsid w:val="00ED4C56"/>
    <w:rsid w:val="00ED6361"/>
    <w:rsid w:val="00ED6666"/>
    <w:rsid w:val="00ED6FEE"/>
    <w:rsid w:val="00ED7117"/>
    <w:rsid w:val="00ED72FF"/>
    <w:rsid w:val="00ED738E"/>
    <w:rsid w:val="00EE074F"/>
    <w:rsid w:val="00EE0B85"/>
    <w:rsid w:val="00EE1A8B"/>
    <w:rsid w:val="00EE1C03"/>
    <w:rsid w:val="00EE1EDF"/>
    <w:rsid w:val="00EE2959"/>
    <w:rsid w:val="00EE29BA"/>
    <w:rsid w:val="00EE2BD3"/>
    <w:rsid w:val="00EE2F56"/>
    <w:rsid w:val="00EE39ED"/>
    <w:rsid w:val="00EE4ACC"/>
    <w:rsid w:val="00EE545A"/>
    <w:rsid w:val="00EE55DC"/>
    <w:rsid w:val="00EE5B65"/>
    <w:rsid w:val="00EE5F00"/>
    <w:rsid w:val="00EE75D0"/>
    <w:rsid w:val="00EE7F6F"/>
    <w:rsid w:val="00EF0F5C"/>
    <w:rsid w:val="00EF193D"/>
    <w:rsid w:val="00EF1C44"/>
    <w:rsid w:val="00EF2020"/>
    <w:rsid w:val="00EF2422"/>
    <w:rsid w:val="00EF286B"/>
    <w:rsid w:val="00EF35A6"/>
    <w:rsid w:val="00EF3F92"/>
    <w:rsid w:val="00EF58AD"/>
    <w:rsid w:val="00EF5928"/>
    <w:rsid w:val="00EF5A94"/>
    <w:rsid w:val="00EF6A2C"/>
    <w:rsid w:val="00EF6B12"/>
    <w:rsid w:val="00EF6E57"/>
    <w:rsid w:val="00EF7006"/>
    <w:rsid w:val="00EF74B7"/>
    <w:rsid w:val="00EF7DD6"/>
    <w:rsid w:val="00F004E8"/>
    <w:rsid w:val="00F00603"/>
    <w:rsid w:val="00F007E7"/>
    <w:rsid w:val="00F00871"/>
    <w:rsid w:val="00F01480"/>
    <w:rsid w:val="00F014BF"/>
    <w:rsid w:val="00F01728"/>
    <w:rsid w:val="00F01A03"/>
    <w:rsid w:val="00F023D9"/>
    <w:rsid w:val="00F0337C"/>
    <w:rsid w:val="00F04578"/>
    <w:rsid w:val="00F04A9A"/>
    <w:rsid w:val="00F04D8B"/>
    <w:rsid w:val="00F0575C"/>
    <w:rsid w:val="00F05F92"/>
    <w:rsid w:val="00F0602F"/>
    <w:rsid w:val="00F06635"/>
    <w:rsid w:val="00F066F3"/>
    <w:rsid w:val="00F067EC"/>
    <w:rsid w:val="00F068C3"/>
    <w:rsid w:val="00F06B12"/>
    <w:rsid w:val="00F06BDC"/>
    <w:rsid w:val="00F0751F"/>
    <w:rsid w:val="00F07B87"/>
    <w:rsid w:val="00F10D27"/>
    <w:rsid w:val="00F11085"/>
    <w:rsid w:val="00F1112A"/>
    <w:rsid w:val="00F111F0"/>
    <w:rsid w:val="00F118B5"/>
    <w:rsid w:val="00F11C4D"/>
    <w:rsid w:val="00F12AAB"/>
    <w:rsid w:val="00F12B64"/>
    <w:rsid w:val="00F12F1C"/>
    <w:rsid w:val="00F144E0"/>
    <w:rsid w:val="00F147A1"/>
    <w:rsid w:val="00F14AD5"/>
    <w:rsid w:val="00F15D5D"/>
    <w:rsid w:val="00F167BF"/>
    <w:rsid w:val="00F16AC9"/>
    <w:rsid w:val="00F172BC"/>
    <w:rsid w:val="00F20C15"/>
    <w:rsid w:val="00F20D3B"/>
    <w:rsid w:val="00F2117F"/>
    <w:rsid w:val="00F21815"/>
    <w:rsid w:val="00F21CD2"/>
    <w:rsid w:val="00F21F94"/>
    <w:rsid w:val="00F222DB"/>
    <w:rsid w:val="00F235EF"/>
    <w:rsid w:val="00F23691"/>
    <w:rsid w:val="00F23960"/>
    <w:rsid w:val="00F23D53"/>
    <w:rsid w:val="00F23EE3"/>
    <w:rsid w:val="00F24E8B"/>
    <w:rsid w:val="00F25941"/>
    <w:rsid w:val="00F25B02"/>
    <w:rsid w:val="00F25BA7"/>
    <w:rsid w:val="00F262E4"/>
    <w:rsid w:val="00F265D4"/>
    <w:rsid w:val="00F26E3E"/>
    <w:rsid w:val="00F272D8"/>
    <w:rsid w:val="00F274B3"/>
    <w:rsid w:val="00F27A5A"/>
    <w:rsid w:val="00F314BF"/>
    <w:rsid w:val="00F314D4"/>
    <w:rsid w:val="00F319B1"/>
    <w:rsid w:val="00F31BD0"/>
    <w:rsid w:val="00F3328F"/>
    <w:rsid w:val="00F334AA"/>
    <w:rsid w:val="00F336BB"/>
    <w:rsid w:val="00F33A25"/>
    <w:rsid w:val="00F34325"/>
    <w:rsid w:val="00F34B3D"/>
    <w:rsid w:val="00F3557B"/>
    <w:rsid w:val="00F3589F"/>
    <w:rsid w:val="00F35A06"/>
    <w:rsid w:val="00F35F53"/>
    <w:rsid w:val="00F368A5"/>
    <w:rsid w:val="00F369C3"/>
    <w:rsid w:val="00F37272"/>
    <w:rsid w:val="00F37699"/>
    <w:rsid w:val="00F37893"/>
    <w:rsid w:val="00F37B7C"/>
    <w:rsid w:val="00F37C66"/>
    <w:rsid w:val="00F40254"/>
    <w:rsid w:val="00F40AFA"/>
    <w:rsid w:val="00F40E99"/>
    <w:rsid w:val="00F411E4"/>
    <w:rsid w:val="00F41290"/>
    <w:rsid w:val="00F412F3"/>
    <w:rsid w:val="00F422E2"/>
    <w:rsid w:val="00F42775"/>
    <w:rsid w:val="00F428D0"/>
    <w:rsid w:val="00F42B17"/>
    <w:rsid w:val="00F4306F"/>
    <w:rsid w:val="00F43225"/>
    <w:rsid w:val="00F4355B"/>
    <w:rsid w:val="00F44069"/>
    <w:rsid w:val="00F444C1"/>
    <w:rsid w:val="00F44526"/>
    <w:rsid w:val="00F44531"/>
    <w:rsid w:val="00F44819"/>
    <w:rsid w:val="00F44B07"/>
    <w:rsid w:val="00F456D8"/>
    <w:rsid w:val="00F45B0F"/>
    <w:rsid w:val="00F45DCD"/>
    <w:rsid w:val="00F4775D"/>
    <w:rsid w:val="00F47940"/>
    <w:rsid w:val="00F50EF2"/>
    <w:rsid w:val="00F51C89"/>
    <w:rsid w:val="00F520F2"/>
    <w:rsid w:val="00F52700"/>
    <w:rsid w:val="00F52A12"/>
    <w:rsid w:val="00F5369D"/>
    <w:rsid w:val="00F54A34"/>
    <w:rsid w:val="00F54B46"/>
    <w:rsid w:val="00F5526C"/>
    <w:rsid w:val="00F55A7C"/>
    <w:rsid w:val="00F56583"/>
    <w:rsid w:val="00F57581"/>
    <w:rsid w:val="00F6039E"/>
    <w:rsid w:val="00F604F0"/>
    <w:rsid w:val="00F60558"/>
    <w:rsid w:val="00F608D6"/>
    <w:rsid w:val="00F6160F"/>
    <w:rsid w:val="00F61E3C"/>
    <w:rsid w:val="00F62BC4"/>
    <w:rsid w:val="00F62F0A"/>
    <w:rsid w:val="00F64AC1"/>
    <w:rsid w:val="00F64B9F"/>
    <w:rsid w:val="00F64C2C"/>
    <w:rsid w:val="00F650B5"/>
    <w:rsid w:val="00F651CD"/>
    <w:rsid w:val="00F65E05"/>
    <w:rsid w:val="00F6659D"/>
    <w:rsid w:val="00F66B92"/>
    <w:rsid w:val="00F70FB7"/>
    <w:rsid w:val="00F713C7"/>
    <w:rsid w:val="00F7163E"/>
    <w:rsid w:val="00F71797"/>
    <w:rsid w:val="00F719E5"/>
    <w:rsid w:val="00F720E4"/>
    <w:rsid w:val="00F72BCC"/>
    <w:rsid w:val="00F72E7B"/>
    <w:rsid w:val="00F730E7"/>
    <w:rsid w:val="00F733F3"/>
    <w:rsid w:val="00F7348A"/>
    <w:rsid w:val="00F73558"/>
    <w:rsid w:val="00F73961"/>
    <w:rsid w:val="00F7492C"/>
    <w:rsid w:val="00F7532A"/>
    <w:rsid w:val="00F75CC7"/>
    <w:rsid w:val="00F761A4"/>
    <w:rsid w:val="00F76B16"/>
    <w:rsid w:val="00F77D18"/>
    <w:rsid w:val="00F801AA"/>
    <w:rsid w:val="00F807B1"/>
    <w:rsid w:val="00F81266"/>
    <w:rsid w:val="00F81330"/>
    <w:rsid w:val="00F81FF5"/>
    <w:rsid w:val="00F82382"/>
    <w:rsid w:val="00F82BF8"/>
    <w:rsid w:val="00F83391"/>
    <w:rsid w:val="00F8364D"/>
    <w:rsid w:val="00F842BF"/>
    <w:rsid w:val="00F842C5"/>
    <w:rsid w:val="00F845FE"/>
    <w:rsid w:val="00F85A20"/>
    <w:rsid w:val="00F85ADB"/>
    <w:rsid w:val="00F863F6"/>
    <w:rsid w:val="00F864D2"/>
    <w:rsid w:val="00F86714"/>
    <w:rsid w:val="00F871FC"/>
    <w:rsid w:val="00F875D6"/>
    <w:rsid w:val="00F9010A"/>
    <w:rsid w:val="00F908E0"/>
    <w:rsid w:val="00F90C74"/>
    <w:rsid w:val="00F90D51"/>
    <w:rsid w:val="00F918CE"/>
    <w:rsid w:val="00F92272"/>
    <w:rsid w:val="00F92669"/>
    <w:rsid w:val="00F92990"/>
    <w:rsid w:val="00F92C74"/>
    <w:rsid w:val="00F92F15"/>
    <w:rsid w:val="00F9306A"/>
    <w:rsid w:val="00F939BE"/>
    <w:rsid w:val="00F93AE9"/>
    <w:rsid w:val="00F93D09"/>
    <w:rsid w:val="00F94315"/>
    <w:rsid w:val="00F95304"/>
    <w:rsid w:val="00F95554"/>
    <w:rsid w:val="00F9580B"/>
    <w:rsid w:val="00F958F1"/>
    <w:rsid w:val="00F959C3"/>
    <w:rsid w:val="00F95AB4"/>
    <w:rsid w:val="00F964E5"/>
    <w:rsid w:val="00F973AC"/>
    <w:rsid w:val="00F97BE9"/>
    <w:rsid w:val="00FA02BC"/>
    <w:rsid w:val="00FA053F"/>
    <w:rsid w:val="00FA0999"/>
    <w:rsid w:val="00FA0BA5"/>
    <w:rsid w:val="00FA127A"/>
    <w:rsid w:val="00FA12F9"/>
    <w:rsid w:val="00FA1E4F"/>
    <w:rsid w:val="00FA1EE7"/>
    <w:rsid w:val="00FA20EB"/>
    <w:rsid w:val="00FA223F"/>
    <w:rsid w:val="00FA24A8"/>
    <w:rsid w:val="00FA2D9E"/>
    <w:rsid w:val="00FA4067"/>
    <w:rsid w:val="00FA4BC9"/>
    <w:rsid w:val="00FA550F"/>
    <w:rsid w:val="00FA5F19"/>
    <w:rsid w:val="00FA620F"/>
    <w:rsid w:val="00FA6470"/>
    <w:rsid w:val="00FA6DCB"/>
    <w:rsid w:val="00FA6ECA"/>
    <w:rsid w:val="00FA70DF"/>
    <w:rsid w:val="00FA780C"/>
    <w:rsid w:val="00FB03D9"/>
    <w:rsid w:val="00FB0A9E"/>
    <w:rsid w:val="00FB0AF8"/>
    <w:rsid w:val="00FB1508"/>
    <w:rsid w:val="00FB1675"/>
    <w:rsid w:val="00FB1C43"/>
    <w:rsid w:val="00FB1F7D"/>
    <w:rsid w:val="00FB25F6"/>
    <w:rsid w:val="00FB27E3"/>
    <w:rsid w:val="00FB2988"/>
    <w:rsid w:val="00FB3515"/>
    <w:rsid w:val="00FB3C62"/>
    <w:rsid w:val="00FB4126"/>
    <w:rsid w:val="00FB4191"/>
    <w:rsid w:val="00FB429E"/>
    <w:rsid w:val="00FB4957"/>
    <w:rsid w:val="00FB4E01"/>
    <w:rsid w:val="00FB5D17"/>
    <w:rsid w:val="00FB5D6B"/>
    <w:rsid w:val="00FB5F95"/>
    <w:rsid w:val="00FB6359"/>
    <w:rsid w:val="00FB7381"/>
    <w:rsid w:val="00FB7B0D"/>
    <w:rsid w:val="00FC0506"/>
    <w:rsid w:val="00FC09A0"/>
    <w:rsid w:val="00FC0A2D"/>
    <w:rsid w:val="00FC0DDD"/>
    <w:rsid w:val="00FC1766"/>
    <w:rsid w:val="00FC1850"/>
    <w:rsid w:val="00FC1AED"/>
    <w:rsid w:val="00FC2466"/>
    <w:rsid w:val="00FC289B"/>
    <w:rsid w:val="00FC2A28"/>
    <w:rsid w:val="00FC2C04"/>
    <w:rsid w:val="00FC2C7A"/>
    <w:rsid w:val="00FC34B9"/>
    <w:rsid w:val="00FC423D"/>
    <w:rsid w:val="00FC42F9"/>
    <w:rsid w:val="00FC551B"/>
    <w:rsid w:val="00FC5DE2"/>
    <w:rsid w:val="00FC6887"/>
    <w:rsid w:val="00FC6973"/>
    <w:rsid w:val="00FC707F"/>
    <w:rsid w:val="00FC71E7"/>
    <w:rsid w:val="00FC71F8"/>
    <w:rsid w:val="00FC7306"/>
    <w:rsid w:val="00FC749C"/>
    <w:rsid w:val="00FC7943"/>
    <w:rsid w:val="00FC7BC4"/>
    <w:rsid w:val="00FD0100"/>
    <w:rsid w:val="00FD0126"/>
    <w:rsid w:val="00FD0820"/>
    <w:rsid w:val="00FD1064"/>
    <w:rsid w:val="00FD13DA"/>
    <w:rsid w:val="00FD1486"/>
    <w:rsid w:val="00FD168E"/>
    <w:rsid w:val="00FD16F9"/>
    <w:rsid w:val="00FD1988"/>
    <w:rsid w:val="00FD2E6E"/>
    <w:rsid w:val="00FD34F7"/>
    <w:rsid w:val="00FD4318"/>
    <w:rsid w:val="00FD4363"/>
    <w:rsid w:val="00FD44D0"/>
    <w:rsid w:val="00FD47C2"/>
    <w:rsid w:val="00FD4916"/>
    <w:rsid w:val="00FD52A3"/>
    <w:rsid w:val="00FD5580"/>
    <w:rsid w:val="00FD59DC"/>
    <w:rsid w:val="00FD5AEB"/>
    <w:rsid w:val="00FD60C7"/>
    <w:rsid w:val="00FD642E"/>
    <w:rsid w:val="00FD6647"/>
    <w:rsid w:val="00FD7258"/>
    <w:rsid w:val="00FD74B6"/>
    <w:rsid w:val="00FE0519"/>
    <w:rsid w:val="00FE0EB0"/>
    <w:rsid w:val="00FE1231"/>
    <w:rsid w:val="00FE19EB"/>
    <w:rsid w:val="00FE1DDE"/>
    <w:rsid w:val="00FE29F9"/>
    <w:rsid w:val="00FE2EC1"/>
    <w:rsid w:val="00FE3F00"/>
    <w:rsid w:val="00FE40E5"/>
    <w:rsid w:val="00FE4694"/>
    <w:rsid w:val="00FE48CA"/>
    <w:rsid w:val="00FE5465"/>
    <w:rsid w:val="00FE60FE"/>
    <w:rsid w:val="00FE6155"/>
    <w:rsid w:val="00FE6B99"/>
    <w:rsid w:val="00FE726E"/>
    <w:rsid w:val="00FE77A9"/>
    <w:rsid w:val="00FE792D"/>
    <w:rsid w:val="00FF1190"/>
    <w:rsid w:val="00FF12ED"/>
    <w:rsid w:val="00FF172D"/>
    <w:rsid w:val="00FF1A42"/>
    <w:rsid w:val="00FF1CB9"/>
    <w:rsid w:val="00FF1D2A"/>
    <w:rsid w:val="00FF2241"/>
    <w:rsid w:val="00FF2595"/>
    <w:rsid w:val="00FF2600"/>
    <w:rsid w:val="00FF3119"/>
    <w:rsid w:val="00FF32E0"/>
    <w:rsid w:val="00FF4014"/>
    <w:rsid w:val="00FF40F8"/>
    <w:rsid w:val="00FF4BF1"/>
    <w:rsid w:val="00FF4EEF"/>
    <w:rsid w:val="00FF5263"/>
    <w:rsid w:val="00FF52E4"/>
    <w:rsid w:val="00FF52F4"/>
    <w:rsid w:val="00FF5439"/>
    <w:rsid w:val="00FF5AFF"/>
    <w:rsid w:val="00FF5E5D"/>
    <w:rsid w:val="00FF6522"/>
    <w:rsid w:val="00FF69A4"/>
    <w:rsid w:val="00FF69D4"/>
    <w:rsid w:val="00FF6D02"/>
    <w:rsid w:val="00FF6D99"/>
    <w:rsid w:val="00FF7167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5D57E"/>
  <w15:docId w15:val="{83928899-11A4-F345-9F3B-64F63B1D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984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87C9C"/>
    <w:pPr>
      <w:kinsoku w:val="0"/>
      <w:overflowPunct w:val="0"/>
      <w:autoSpaceDE w:val="0"/>
      <w:autoSpaceDN w:val="0"/>
      <w:adjustRightInd w:val="0"/>
      <w:spacing w:after="0" w:line="480" w:lineRule="auto"/>
      <w:outlineLvl w:val="0"/>
    </w:pPr>
    <w:rPr>
      <w:b/>
      <w:szCs w:val="24"/>
      <w:lang w:eastAsia="ko-KR"/>
    </w:rPr>
  </w:style>
  <w:style w:type="paragraph" w:styleId="2">
    <w:name w:val="heading 2"/>
    <w:basedOn w:val="a"/>
    <w:link w:val="2Char"/>
    <w:uiPriority w:val="9"/>
    <w:qFormat/>
    <w:rsid w:val="005F0172"/>
    <w:pPr>
      <w:kinsoku w:val="0"/>
      <w:overflowPunct w:val="0"/>
      <w:autoSpaceDE w:val="0"/>
      <w:autoSpaceDN w:val="0"/>
      <w:spacing w:after="0" w:line="480" w:lineRule="auto"/>
      <w:jc w:val="both"/>
      <w:outlineLvl w:val="1"/>
    </w:pPr>
    <w:rPr>
      <w:b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07D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uiPriority w:val="9"/>
    <w:rsid w:val="005F0172"/>
    <w:rPr>
      <w:rFonts w:ascii="Times New Roman" w:hAnsi="Times New Roman"/>
      <w:b/>
      <w:i/>
      <w:sz w:val="24"/>
      <w:szCs w:val="24"/>
      <w:lang w:eastAsia="en-US"/>
    </w:rPr>
  </w:style>
  <w:style w:type="character" w:customStyle="1" w:styleId="3Char">
    <w:name w:val="제목 3 Char"/>
    <w:link w:val="3"/>
    <w:uiPriority w:val="9"/>
    <w:semiHidden/>
    <w:rsid w:val="001807DF"/>
    <w:rPr>
      <w:rFonts w:ascii="Cambria" w:eastAsia="Times New Roman" w:hAnsi="Cambria"/>
      <w:b/>
      <w:bCs/>
      <w:sz w:val="26"/>
      <w:szCs w:val="26"/>
    </w:rPr>
  </w:style>
  <w:style w:type="paragraph" w:styleId="a3">
    <w:name w:val="Plain Text"/>
    <w:basedOn w:val="a"/>
    <w:link w:val="Char"/>
    <w:uiPriority w:val="99"/>
    <w:unhideWhenUsed/>
    <w:rsid w:val="001807DF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Char">
    <w:name w:val="글자만 Char"/>
    <w:link w:val="a3"/>
    <w:uiPriority w:val="99"/>
    <w:rsid w:val="001807DF"/>
    <w:rPr>
      <w:rFonts w:ascii="Consolas" w:eastAsia="맑은 고딕" w:hAnsi="Consolas"/>
      <w:sz w:val="21"/>
      <w:szCs w:val="21"/>
    </w:rPr>
  </w:style>
  <w:style w:type="character" w:customStyle="1" w:styleId="nbapihighlight1">
    <w:name w:val="nbapihighlight1"/>
    <w:basedOn w:val="a0"/>
    <w:rsid w:val="001807DF"/>
  </w:style>
  <w:style w:type="character" w:customStyle="1" w:styleId="HTMLChar">
    <w:name w:val="미리 서식이 지정된 HTML Char"/>
    <w:link w:val="HTML"/>
    <w:uiPriority w:val="99"/>
    <w:rsid w:val="001807DF"/>
    <w:rPr>
      <w:rFonts w:ascii="Courier New" w:eastAsia="Times New Roman" w:hAnsi="Courier New" w:cs="Courier New"/>
      <w:color w:val="000000"/>
    </w:rPr>
  </w:style>
  <w:style w:type="paragraph" w:styleId="HTML">
    <w:name w:val="HTML Preformatted"/>
    <w:basedOn w:val="a"/>
    <w:link w:val="HTMLChar"/>
    <w:uiPriority w:val="99"/>
    <w:unhideWhenUsed/>
    <w:rsid w:val="00180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color w:val="000000"/>
      <w:sz w:val="20"/>
      <w:szCs w:val="20"/>
      <w:lang w:val="x-none" w:eastAsia="x-none"/>
    </w:rPr>
  </w:style>
  <w:style w:type="character" w:customStyle="1" w:styleId="z-Char">
    <w:name w:val="z-양식의 맨 위 Char"/>
    <w:link w:val="z-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1807D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TopofFormChar1">
    <w:name w:val="z-Top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character" w:customStyle="1" w:styleId="z-Char0">
    <w:name w:val="z-양식의 맨 아래 Char"/>
    <w:link w:val="z-0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1807D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BottomofFormChar1">
    <w:name w:val="z-Bottom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table" w:styleId="a4">
    <w:name w:val="Table Grid"/>
    <w:basedOn w:val="a1"/>
    <w:uiPriority w:val="59"/>
    <w:rsid w:val="00180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807D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Char0">
    <w:name w:val="풍선 도움말 텍스트 Char"/>
    <w:link w:val="a5"/>
    <w:uiPriority w:val="99"/>
    <w:semiHidden/>
    <w:rsid w:val="001807DF"/>
    <w:rPr>
      <w:rFonts w:ascii="Tahoma" w:eastAsia="맑은 고딕" w:hAnsi="Tahoma" w:cs="Tahoma"/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1807D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styleId="a6">
    <w:name w:val="Hyperlink"/>
    <w:uiPriority w:val="99"/>
    <w:unhideWhenUsed/>
    <w:rsid w:val="001807DF"/>
    <w:rPr>
      <w:color w:val="0000FF"/>
      <w:u w:val="single"/>
    </w:rPr>
  </w:style>
  <w:style w:type="character" w:styleId="a7">
    <w:name w:val="Strong"/>
    <w:uiPriority w:val="22"/>
    <w:qFormat/>
    <w:rsid w:val="001807DF"/>
    <w:rPr>
      <w:b/>
      <w:bCs/>
    </w:rPr>
  </w:style>
  <w:style w:type="paragraph" w:styleId="a8">
    <w:name w:val="header"/>
    <w:basedOn w:val="a"/>
    <w:link w:val="Char1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1">
    <w:name w:val="머리글 Char"/>
    <w:link w:val="a8"/>
    <w:uiPriority w:val="99"/>
    <w:rsid w:val="001807DF"/>
    <w:rPr>
      <w:rFonts w:eastAsia="맑은 고딕"/>
      <w:sz w:val="22"/>
      <w:szCs w:val="22"/>
    </w:rPr>
  </w:style>
  <w:style w:type="paragraph" w:styleId="a9">
    <w:name w:val="footer"/>
    <w:basedOn w:val="a"/>
    <w:link w:val="Char2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1807DF"/>
    <w:rPr>
      <w:rFonts w:eastAsia="맑은 고딕"/>
      <w:sz w:val="22"/>
      <w:szCs w:val="22"/>
    </w:rPr>
  </w:style>
  <w:style w:type="paragraph" w:styleId="aa">
    <w:name w:val="Revision"/>
    <w:hidden/>
    <w:uiPriority w:val="99"/>
    <w:semiHidden/>
    <w:rsid w:val="001807DF"/>
    <w:rPr>
      <w:sz w:val="22"/>
      <w:szCs w:val="22"/>
      <w:lang w:eastAsia="en-US"/>
    </w:rPr>
  </w:style>
  <w:style w:type="paragraph" w:styleId="ab">
    <w:name w:val="Normal (Web)"/>
    <w:basedOn w:val="a"/>
    <w:uiPriority w:val="99"/>
    <w:semiHidden/>
    <w:unhideWhenUsed/>
    <w:rsid w:val="00E7788A"/>
    <w:pP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ui-helper-hidden">
    <w:name w:val="ui-helper-hidden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vanish/>
      <w:szCs w:val="24"/>
    </w:rPr>
  </w:style>
  <w:style w:type="paragraph" w:customStyle="1" w:styleId="ui-helper-reset">
    <w:name w:val="ui-helper-reset"/>
    <w:basedOn w:val="a"/>
    <w:rsid w:val="002D6662"/>
    <w:pPr>
      <w:spacing w:after="0" w:line="240" w:lineRule="auto"/>
    </w:pPr>
    <w:rPr>
      <w:rFonts w:eastAsia="Times New Roman"/>
      <w:szCs w:val="24"/>
    </w:rPr>
  </w:style>
  <w:style w:type="paragraph" w:customStyle="1" w:styleId="ui-helper-clearfix">
    <w:name w:val="ui-helper-clear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helper-zfix">
    <w:name w:val="ui-helper-z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">
    <w:name w:val="ui-icon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widget-overlay">
    <w:name w:val="ui-widget-overlay"/>
    <w:basedOn w:val="a"/>
    <w:rsid w:val="002D6662"/>
    <w:pPr>
      <w:shd w:val="clear" w:color="auto" w:fill="AAAAAA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">
    <w:name w:val="ui-widget"/>
    <w:basedOn w:val="a"/>
    <w:rsid w:val="002D66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ui-widget-content">
    <w:name w:val="ui-widget-content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22222"/>
      <w:szCs w:val="24"/>
    </w:rPr>
  </w:style>
  <w:style w:type="paragraph" w:customStyle="1" w:styleId="ui-widget-header">
    <w:name w:val="ui-widget-header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CCCCCC"/>
      <w:spacing w:before="100" w:beforeAutospacing="1" w:after="100" w:afterAutospacing="1" w:line="240" w:lineRule="auto"/>
    </w:pPr>
    <w:rPr>
      <w:rFonts w:eastAsia="Times New Roman"/>
      <w:b/>
      <w:bCs/>
      <w:color w:val="222222"/>
      <w:szCs w:val="24"/>
    </w:rPr>
  </w:style>
  <w:style w:type="paragraph" w:customStyle="1" w:styleId="ui-state-default">
    <w:name w:val="ui-state-default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">
    <w:name w:val="ui-state-hover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">
    <w:name w:val="ui-state-focus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">
    <w:name w:val="ui-state-active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">
    <w:name w:val="ui-state-highlight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">
    <w:name w:val="ui-state-error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">
    <w:name w:val="ui-state-error-text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">
    <w:name w:val="ui-priority-prim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">
    <w:name w:val="ui-priority-second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">
    <w:name w:val="ui-state-disabl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-shadow">
    <w:name w:val="ui-widget-shadow"/>
    <w:basedOn w:val="a"/>
    <w:rsid w:val="002D6662"/>
    <w:pPr>
      <w:shd w:val="clear" w:color="auto" w:fill="AAAAAA"/>
      <w:spacing w:after="0" w:line="240" w:lineRule="auto"/>
      <w:ind w:left="-92"/>
    </w:pPr>
    <w:rPr>
      <w:rFonts w:eastAsia="Times New Roman"/>
      <w:szCs w:val="24"/>
    </w:rPr>
  </w:style>
  <w:style w:type="paragraph" w:customStyle="1" w:styleId="ui-ncbitoggler-slave">
    <w:name w:val="ui-ncbitoggler-slave"/>
    <w:basedOn w:val="a"/>
    <w:rsid w:val="002D6662"/>
    <w:pPr>
      <w:spacing w:before="48" w:after="0" w:line="240" w:lineRule="auto"/>
      <w:ind w:left="184"/>
    </w:pPr>
    <w:rPr>
      <w:rFonts w:eastAsia="Times New Roman"/>
      <w:vanish/>
      <w:szCs w:val="24"/>
    </w:rPr>
  </w:style>
  <w:style w:type="paragraph" w:customStyle="1" w:styleId="ui-ncbitoggler-slave-open">
    <w:name w:val="ui-ncbitoggler-slave-open"/>
    <w:basedOn w:val="a"/>
    <w:rsid w:val="002D6662"/>
    <w:pPr>
      <w:spacing w:before="48" w:after="0" w:line="240" w:lineRule="auto"/>
      <w:ind w:left="184"/>
    </w:pPr>
    <w:rPr>
      <w:rFonts w:eastAsia="Times New Roman"/>
      <w:szCs w:val="24"/>
    </w:rPr>
  </w:style>
  <w:style w:type="paragraph" w:customStyle="1" w:styleId="sgdefault">
    <w:name w:val="sg_default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ensat">
    <w:name w:val="sg_gensat"/>
    <w:basedOn w:val="a"/>
    <w:rsid w:val="002D6662"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val="clear" w:color="auto" w:fill="F1F7F7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ack">
    <w:name w:val="sg_black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compact">
    <w:name w:val="sg_greencompact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">
    <w:name w:val="sg_green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compact">
    <w:name w:val="sg_bluecompact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">
    <w:name w:val="sg_blue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print-log">
    <w:name w:val="print-log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">
    <w:name w:val="item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selected">
    <w:name w:val="item_select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bold">
    <w:name w:val="fbol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ui-icon-plus-minus-big">
    <w:name w:val="ui-icon-plus-minus-big"/>
    <w:basedOn w:val="a0"/>
    <w:rsid w:val="002D6662"/>
  </w:style>
  <w:style w:type="character" w:customStyle="1" w:styleId="ui-icon-plus-minus-big-open">
    <w:name w:val="ui-icon-plus-minus-big-open"/>
    <w:basedOn w:val="a0"/>
    <w:rsid w:val="002D6662"/>
  </w:style>
  <w:style w:type="character" w:customStyle="1" w:styleId="ui-icon1">
    <w:name w:val="ui-icon1"/>
    <w:rsid w:val="002D6662"/>
    <w:rPr>
      <w:vanish w:val="0"/>
      <w:webHidden w:val="0"/>
      <w:specVanish w:val="0"/>
    </w:rPr>
  </w:style>
  <w:style w:type="paragraph" w:customStyle="1" w:styleId="ui-state-default1">
    <w:name w:val="ui-state-default1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1">
    <w:name w:val="ui-state-hover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1">
    <w:name w:val="ui-state-focus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1">
    <w:name w:val="ui-state-active1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1">
    <w:name w:val="ui-state-highlight1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1">
    <w:name w:val="ui-state-error1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1">
    <w:name w:val="ui-state-error-text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1">
    <w:name w:val="ui-priority-prim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1">
    <w:name w:val="ui-priority-second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1">
    <w:name w:val="ui-state-disable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2">
    <w:name w:val="ui-icon2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3">
    <w:name w:val="ui-icon3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4">
    <w:name w:val="ui-icon4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5">
    <w:name w:val="ui-icon5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6">
    <w:name w:val="ui-icon6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7">
    <w:name w:val="ui-icon7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8">
    <w:name w:val="ui-icon8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9">
    <w:name w:val="ui-icon9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10">
    <w:name w:val="ui-icon10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character" w:customStyle="1" w:styleId="ui-icon-plus-minus-big1">
    <w:name w:val="ui-icon-plus-minus-big1"/>
    <w:rsid w:val="002D6662"/>
    <w:rPr>
      <w:shd w:val="clear" w:color="auto" w:fill="auto"/>
    </w:rPr>
  </w:style>
  <w:style w:type="character" w:customStyle="1" w:styleId="ui-icon-plus-minus-big-open1">
    <w:name w:val="ui-icon-plus-minus-big-open1"/>
    <w:rsid w:val="002D6662"/>
    <w:rPr>
      <w:shd w:val="clear" w:color="auto" w:fill="auto"/>
    </w:rPr>
  </w:style>
  <w:style w:type="character" w:customStyle="1" w:styleId="ui-icon11">
    <w:name w:val="ui-icon11"/>
    <w:rsid w:val="002D6662"/>
    <w:rPr>
      <w:vanish w:val="0"/>
      <w:webHidden w:val="0"/>
      <w:specVanish w:val="0"/>
    </w:rPr>
  </w:style>
  <w:style w:type="character" w:customStyle="1" w:styleId="ui-icon12">
    <w:name w:val="ui-icon12"/>
    <w:rsid w:val="002D6662"/>
    <w:rPr>
      <w:vanish w:val="0"/>
      <w:webHidden w:val="0"/>
      <w:specVanish w:val="0"/>
    </w:rPr>
  </w:style>
  <w:style w:type="paragraph" w:customStyle="1" w:styleId="item1">
    <w:name w:val="item1"/>
    <w:basedOn w:val="a"/>
    <w:rsid w:val="002D6662"/>
    <w:pPr>
      <w:pBdr>
        <w:top w:val="single" w:sz="2" w:space="0" w:color="F3F3F3"/>
        <w:left w:val="single" w:sz="2" w:space="0" w:color="F3F3F3"/>
        <w:bottom w:val="single" w:sz="2" w:space="0" w:color="F3F3F3"/>
        <w:right w:val="single" w:sz="2" w:space="0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1">
    <w:name w:val="item_selected1"/>
    <w:basedOn w:val="a"/>
    <w:rsid w:val="002D6662"/>
    <w:pPr>
      <w:shd w:val="clear" w:color="auto" w:fill="0A246A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2">
    <w:name w:val="item2"/>
    <w:basedOn w:val="a"/>
    <w:rsid w:val="002D6662"/>
    <w:pPr>
      <w:pBdr>
        <w:top w:val="single" w:sz="4" w:space="1" w:color="FFFFFF"/>
        <w:left w:val="single" w:sz="4" w:space="1" w:color="FFFFFF"/>
        <w:bottom w:val="single" w:sz="4" w:space="1" w:color="FFFFFF"/>
        <w:right w:val="single" w:sz="4" w:space="1" w:color="FFFFFF"/>
      </w:pBdr>
      <w:spacing w:before="100" w:beforeAutospacing="1" w:after="100" w:afterAutospacing="1" w:line="240" w:lineRule="auto"/>
    </w:pPr>
    <w:rPr>
      <w:rFonts w:eastAsia="Times New Roman"/>
      <w:color w:val="27475C"/>
      <w:szCs w:val="24"/>
    </w:rPr>
  </w:style>
  <w:style w:type="paragraph" w:customStyle="1" w:styleId="itemselected2">
    <w:name w:val="item_selected2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1">
    <w:name w:val="fbol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3">
    <w:name w:val="item3"/>
    <w:basedOn w:val="a"/>
    <w:rsid w:val="002D6662"/>
    <w:pPr>
      <w:pBdr>
        <w:top w:val="single" w:sz="2" w:space="1" w:color="F3F3F3"/>
        <w:left w:val="single" w:sz="2" w:space="1" w:color="F3F3F3"/>
        <w:bottom w:val="single" w:sz="2" w:space="1" w:color="F3F3F3"/>
        <w:right w:val="single" w:sz="2" w:space="1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3">
    <w:name w:val="item_selected3"/>
    <w:basedOn w:val="a"/>
    <w:rsid w:val="002D6662"/>
    <w:pPr>
      <w:shd w:val="clear" w:color="auto" w:fill="4D5F5F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4">
    <w:name w:val="item4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4">
    <w:name w:val="item_selected4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2">
    <w:name w:val="fbold2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5">
    <w:name w:val="item5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5">
    <w:name w:val="item_selected5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3">
    <w:name w:val="fbold3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6">
    <w:name w:val="item6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6">
    <w:name w:val="item_selected6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4">
    <w:name w:val="fbold4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7">
    <w:name w:val="item7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7">
    <w:name w:val="item_selected7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5">
    <w:name w:val="fbold5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character" w:customStyle="1" w:styleId="feath">
    <w:name w:val="feat_h"/>
    <w:rsid w:val="00172FCE"/>
    <w:rPr>
      <w:color w:val="FFFFFF"/>
      <w:shd w:val="clear" w:color="auto" w:fill="915133"/>
    </w:rPr>
  </w:style>
  <w:style w:type="character" w:customStyle="1" w:styleId="ffline">
    <w:name w:val="ff_line"/>
    <w:basedOn w:val="a0"/>
    <w:rsid w:val="00F801AA"/>
  </w:style>
  <w:style w:type="character" w:styleId="ac">
    <w:name w:val="line number"/>
    <w:basedOn w:val="a0"/>
    <w:uiPriority w:val="99"/>
    <w:semiHidden/>
    <w:unhideWhenUsed/>
    <w:rsid w:val="009C1731"/>
  </w:style>
  <w:style w:type="table" w:customStyle="1" w:styleId="PlainTable21">
    <w:name w:val="Plain Table 21"/>
    <w:basedOn w:val="a1"/>
    <w:uiPriority w:val="42"/>
    <w:rsid w:val="009433E8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List Paragraph"/>
    <w:basedOn w:val="a"/>
    <w:uiPriority w:val="34"/>
    <w:qFormat/>
    <w:rsid w:val="004903E8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995EB6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D03F8D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D03F8D"/>
  </w:style>
  <w:style w:type="character" w:customStyle="1" w:styleId="Char3">
    <w:name w:val="메모 텍스트 Char"/>
    <w:basedOn w:val="a0"/>
    <w:link w:val="af"/>
    <w:uiPriority w:val="99"/>
    <w:semiHidden/>
    <w:rsid w:val="00D03F8D"/>
    <w:rPr>
      <w:sz w:val="22"/>
      <w:szCs w:val="22"/>
      <w:lang w:eastAsia="en-US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D03F8D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D03F8D"/>
    <w:rPr>
      <w:b/>
      <w:bCs/>
      <w:sz w:val="22"/>
      <w:szCs w:val="22"/>
      <w:lang w:eastAsia="en-US"/>
    </w:rPr>
  </w:style>
  <w:style w:type="character" w:styleId="af1">
    <w:name w:val="Placeholder Text"/>
    <w:basedOn w:val="a0"/>
    <w:uiPriority w:val="99"/>
    <w:semiHidden/>
    <w:rsid w:val="003D7AC9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887C9C"/>
    <w:rPr>
      <w:rFonts w:ascii="Times New Roman" w:hAnsi="Times New Roman"/>
      <w:b/>
      <w:sz w:val="24"/>
      <w:szCs w:val="24"/>
    </w:rPr>
  </w:style>
  <w:style w:type="paragraph" w:styleId="af2">
    <w:name w:val="Title"/>
    <w:basedOn w:val="a"/>
    <w:next w:val="a"/>
    <w:link w:val="Char5"/>
    <w:uiPriority w:val="10"/>
    <w:qFormat/>
    <w:rsid w:val="00887C9C"/>
    <w:pPr>
      <w:kinsoku w:val="0"/>
      <w:overflowPunct w:val="0"/>
      <w:autoSpaceDE w:val="0"/>
      <w:autoSpaceDN w:val="0"/>
      <w:spacing w:before="100" w:beforeAutospacing="1" w:after="100" w:afterAutospacing="1" w:line="480" w:lineRule="auto"/>
      <w:jc w:val="both"/>
    </w:pPr>
    <w:rPr>
      <w:b/>
      <w:sz w:val="28"/>
      <w:szCs w:val="28"/>
      <w:lang w:eastAsia="ko-KR"/>
    </w:rPr>
  </w:style>
  <w:style w:type="character" w:customStyle="1" w:styleId="Char5">
    <w:name w:val="제목 Char"/>
    <w:basedOn w:val="a0"/>
    <w:link w:val="af2"/>
    <w:uiPriority w:val="10"/>
    <w:rsid w:val="00887C9C"/>
    <w:rPr>
      <w:rFonts w:ascii="Times New Roman" w:hAnsi="Times New Roman"/>
      <w:b/>
      <w:sz w:val="28"/>
      <w:szCs w:val="28"/>
    </w:rPr>
  </w:style>
  <w:style w:type="character" w:styleId="af3">
    <w:name w:val="FollowedHyperlink"/>
    <w:basedOn w:val="a0"/>
    <w:uiPriority w:val="99"/>
    <w:semiHidden/>
    <w:unhideWhenUsed/>
    <w:rsid w:val="00685E74"/>
    <w:rPr>
      <w:color w:val="954F72" w:themeColor="followedHyperlink"/>
      <w:u w:val="single"/>
    </w:rPr>
  </w:style>
  <w:style w:type="table" w:customStyle="1" w:styleId="21">
    <w:name w:val="일반 표 21"/>
    <w:basedOn w:val="a1"/>
    <w:next w:val="20"/>
    <w:uiPriority w:val="42"/>
    <w:rsid w:val="00357CAA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Plain Table 2"/>
    <w:basedOn w:val="a1"/>
    <w:uiPriority w:val="42"/>
    <w:rsid w:val="00357C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905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59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039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63937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1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452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95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996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5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204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901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56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982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1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345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19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9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11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5566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583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833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46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8829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8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82608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626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8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673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0623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38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238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542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41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0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7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16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69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228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0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18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882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7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24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560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046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56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327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7368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771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608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8123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6050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7113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4727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713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72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9127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988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7158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807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1127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887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605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8361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66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354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7697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6560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4927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5666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3517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7350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8978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015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204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862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6112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8489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486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972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7801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3695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2144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1676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3426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0386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4537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3560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5260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94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671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0721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2315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3919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6484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502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476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585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82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2355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6754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23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7143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481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626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876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1289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2679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128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121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980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417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5499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661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9066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001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2025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429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62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945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7922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1415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813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0200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6453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345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2232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0363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1696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5868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3805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7460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8335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7952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727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6151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406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796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DFCCD-24FF-4002-BFC8-52171400A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chung jiwoong</cp:lastModifiedBy>
  <cp:revision>2</cp:revision>
  <cp:lastPrinted>2020-12-28T01:28:00Z</cp:lastPrinted>
  <dcterms:created xsi:type="dcterms:W3CDTF">2021-09-14T08:52:00Z</dcterms:created>
  <dcterms:modified xsi:type="dcterms:W3CDTF">2021-09-14T08:52:00Z</dcterms:modified>
  <cp:category/>
</cp:coreProperties>
</file>